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615D2" w14:textId="77777777" w:rsidR="00F81A3A" w:rsidRDefault="00F81A3A" w:rsidP="00096682">
      <w:pPr>
        <w:spacing w:after="0" w:line="480" w:lineRule="auto"/>
        <w:rPr>
          <w:rFonts w:ascii="Arial" w:hAnsi="Arial" w:cs="Arial"/>
          <w:b/>
        </w:rPr>
      </w:pPr>
    </w:p>
    <w:p w14:paraId="6AA00675" w14:textId="77777777" w:rsidR="00F72AB6" w:rsidRDefault="00F72AB6" w:rsidP="00096682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</w:t>
      </w:r>
    </w:p>
    <w:p w14:paraId="517F8693" w14:textId="2F483BEF" w:rsidR="00965B58" w:rsidRDefault="0043129C" w:rsidP="00141499">
      <w:pPr>
        <w:spacing w:after="120" w:line="240" w:lineRule="auto"/>
        <w:rPr>
          <w:rFonts w:ascii="Arial" w:hAnsi="Arial" w:cs="Arial"/>
          <w:b/>
        </w:rPr>
      </w:pPr>
      <w:r w:rsidRPr="00C67B46">
        <w:rPr>
          <w:rFonts w:ascii="Arial" w:hAnsi="Arial" w:cs="Arial"/>
          <w:b/>
        </w:rPr>
        <w:t xml:space="preserve">Table </w:t>
      </w:r>
      <w:r w:rsidR="00F72AB6">
        <w:rPr>
          <w:rFonts w:ascii="Arial" w:hAnsi="Arial" w:cs="Arial"/>
          <w:b/>
        </w:rPr>
        <w:t>S</w:t>
      </w:r>
      <w:r w:rsidR="00DB4516">
        <w:rPr>
          <w:rFonts w:ascii="Arial" w:hAnsi="Arial" w:cs="Arial"/>
          <w:b/>
        </w:rPr>
        <w:t>1</w:t>
      </w:r>
      <w:r w:rsidR="00373B6D" w:rsidRPr="00C67B46">
        <w:rPr>
          <w:rFonts w:ascii="Arial" w:hAnsi="Arial" w:cs="Arial"/>
          <w:b/>
        </w:rPr>
        <w:t xml:space="preserve">: </w:t>
      </w:r>
      <w:r w:rsidR="00141499">
        <w:rPr>
          <w:rFonts w:ascii="Arial" w:hAnsi="Arial" w:cs="Arial"/>
          <w:b/>
        </w:rPr>
        <w:t>Three-way</w:t>
      </w:r>
      <w:r w:rsidR="00557EFC" w:rsidRPr="00C67B46">
        <w:rPr>
          <w:rFonts w:ascii="Arial" w:hAnsi="Arial" w:cs="Arial"/>
          <w:b/>
        </w:rPr>
        <w:t xml:space="preserve"> </w:t>
      </w:r>
      <w:r w:rsidR="00141499">
        <w:rPr>
          <w:rFonts w:ascii="Arial" w:hAnsi="Arial" w:cs="Arial"/>
          <w:b/>
        </w:rPr>
        <w:t>ANOVA</w:t>
      </w:r>
      <w:r w:rsidR="00965B58">
        <w:rPr>
          <w:rFonts w:ascii="Arial" w:hAnsi="Arial" w:cs="Arial"/>
          <w:b/>
        </w:rPr>
        <w:t xml:space="preserve"> </w:t>
      </w:r>
      <w:r w:rsidR="008C1E84">
        <w:rPr>
          <w:rFonts w:ascii="Arial" w:hAnsi="Arial" w:cs="Arial"/>
          <w:b/>
        </w:rPr>
        <w:t xml:space="preserve">for </w:t>
      </w:r>
      <w:r w:rsidR="003056F0">
        <w:rPr>
          <w:rFonts w:ascii="Arial" w:hAnsi="Arial" w:cs="Arial"/>
          <w:b/>
        </w:rPr>
        <w:t xml:space="preserve">percentage </w:t>
      </w:r>
      <w:r w:rsidR="00965B58">
        <w:rPr>
          <w:rFonts w:ascii="Arial" w:hAnsi="Arial" w:cs="Arial"/>
          <w:b/>
        </w:rPr>
        <w:t>body weight</w:t>
      </w:r>
      <w:r w:rsidR="003056F0">
        <w:rPr>
          <w:rFonts w:ascii="Arial" w:hAnsi="Arial" w:cs="Arial"/>
          <w:b/>
        </w:rPr>
        <w:t xml:space="preserve"> changes</w:t>
      </w:r>
      <w:r w:rsidR="004271DD">
        <w:rPr>
          <w:rFonts w:ascii="Arial" w:hAnsi="Arial" w:cs="Arial"/>
          <w:b/>
        </w:rPr>
        <w:t xml:space="preserve"> in female and male </w:t>
      </w:r>
      <w:r w:rsidR="004271DD" w:rsidRPr="004271DD">
        <w:rPr>
          <w:rFonts w:ascii="Arial" w:hAnsi="Arial" w:cs="Arial"/>
          <w:b/>
          <w:i/>
        </w:rPr>
        <w:t>Sdc4</w:t>
      </w:r>
      <w:r w:rsidR="004271DD" w:rsidRPr="004271DD">
        <w:rPr>
          <w:rFonts w:ascii="Arial" w:hAnsi="Arial" w:cs="Arial"/>
          <w:b/>
          <w:i/>
          <w:vertAlign w:val="superscript"/>
        </w:rPr>
        <w:t>-/-</w:t>
      </w:r>
      <w:r w:rsidR="004271DD">
        <w:rPr>
          <w:rFonts w:ascii="Arial" w:hAnsi="Arial" w:cs="Arial"/>
          <w:b/>
        </w:rPr>
        <w:t xml:space="preserve"> and WT mice</w:t>
      </w:r>
      <w:r w:rsidR="00141499">
        <w:rPr>
          <w:rFonts w:ascii="Arial" w:hAnsi="Arial" w:cs="Arial"/>
          <w:b/>
        </w:rPr>
        <w:t xml:space="preserve"> fed a LFD for 14 weeks</w:t>
      </w:r>
      <w:r w:rsidR="00B73425">
        <w:rPr>
          <w:rFonts w:ascii="Arial" w:hAnsi="Arial" w:cs="Arial"/>
          <w:b/>
        </w:rPr>
        <w:t>.</w:t>
      </w:r>
    </w:p>
    <w:tbl>
      <w:tblPr>
        <w:tblW w:w="753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7"/>
        <w:gridCol w:w="980"/>
        <w:gridCol w:w="1180"/>
        <w:gridCol w:w="980"/>
        <w:gridCol w:w="987"/>
      </w:tblGrid>
      <w:tr w:rsidR="002D7A6D" w:rsidRPr="00C67B46" w14:paraId="04DF1C06" w14:textId="77777777" w:rsidTr="002D7A6D">
        <w:trPr>
          <w:trHeight w:val="480"/>
        </w:trPr>
        <w:tc>
          <w:tcPr>
            <w:tcW w:w="3407" w:type="dxa"/>
            <w:shd w:val="clear" w:color="auto" w:fill="D0CECE" w:themeFill="background2" w:themeFillShade="E6"/>
            <w:vAlign w:val="bottom"/>
          </w:tcPr>
          <w:p w14:paraId="245A978F" w14:textId="608B6207" w:rsidR="002D7A6D" w:rsidRPr="00C67B46" w:rsidRDefault="002D7A6D" w:rsidP="002D7A6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Source</w:t>
            </w:r>
            <w:r w:rsidR="00141499">
              <w:rPr>
                <w:rFonts w:ascii="Arial" w:eastAsia="Times New Roman" w:hAnsi="Arial" w:cs="Arial"/>
                <w:b/>
                <w:i/>
                <w:lang w:eastAsia="it-IT"/>
              </w:rPr>
              <w:t xml:space="preserve"> of Variation</w:t>
            </w:r>
          </w:p>
        </w:tc>
        <w:tc>
          <w:tcPr>
            <w:tcW w:w="980" w:type="dxa"/>
            <w:shd w:val="clear" w:color="auto" w:fill="D0CECE" w:themeFill="background2" w:themeFillShade="E6"/>
            <w:noWrap/>
            <w:vAlign w:val="bottom"/>
          </w:tcPr>
          <w:p w14:paraId="427520D7" w14:textId="77777777" w:rsidR="002D7A6D" w:rsidRPr="00C67B46" w:rsidRDefault="002D7A6D" w:rsidP="002D7A6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df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 xml:space="preserve"> a</w:t>
            </w:r>
          </w:p>
        </w:tc>
        <w:tc>
          <w:tcPr>
            <w:tcW w:w="1180" w:type="dxa"/>
            <w:shd w:val="clear" w:color="auto" w:fill="D0CECE" w:themeFill="background2" w:themeFillShade="E6"/>
            <w:noWrap/>
            <w:vAlign w:val="bottom"/>
          </w:tcPr>
          <w:p w14:paraId="2279B46B" w14:textId="77777777" w:rsidR="002D7A6D" w:rsidRPr="00C67B46" w:rsidRDefault="002D7A6D" w:rsidP="002D7A6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MS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b</w:t>
            </w:r>
            <w:r w:rsidRPr="002D7A6D">
              <w:rPr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 </w:t>
            </w:r>
          </w:p>
        </w:tc>
        <w:tc>
          <w:tcPr>
            <w:tcW w:w="980" w:type="dxa"/>
            <w:shd w:val="clear" w:color="auto" w:fill="D0CECE" w:themeFill="background2" w:themeFillShade="E6"/>
            <w:vAlign w:val="bottom"/>
          </w:tcPr>
          <w:p w14:paraId="320B3E52" w14:textId="77777777" w:rsidR="002D7A6D" w:rsidRPr="00C67B46" w:rsidRDefault="002D7A6D" w:rsidP="002D7A6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F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bottom"/>
          </w:tcPr>
          <w:p w14:paraId="74629445" w14:textId="77777777" w:rsidR="002D7A6D" w:rsidRPr="00C67B46" w:rsidRDefault="002D7A6D" w:rsidP="002D7A6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P-value</w:t>
            </w:r>
          </w:p>
        </w:tc>
      </w:tr>
      <w:tr w:rsidR="002D7A6D" w:rsidRPr="00C67B46" w14:paraId="29D391F0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7E42B684" w14:textId="77777777" w:rsidR="002D7A6D" w:rsidRPr="00C67B46" w:rsidRDefault="002D7A6D" w:rsidP="002D7A6D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Time</w:t>
            </w:r>
          </w:p>
        </w:tc>
        <w:tc>
          <w:tcPr>
            <w:tcW w:w="980" w:type="dxa"/>
            <w:shd w:val="clear" w:color="auto" w:fill="auto"/>
            <w:noWrap/>
          </w:tcPr>
          <w:p w14:paraId="6060E9D3" w14:textId="137D33CC" w:rsidR="002D7A6D" w:rsidRPr="00C67B46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</w:tcPr>
          <w:p w14:paraId="43B6D3FB" w14:textId="77777777" w:rsidR="00141499" w:rsidRDefault="00141499" w:rsidP="00141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2</w:t>
            </w:r>
          </w:p>
          <w:p w14:paraId="00F737DF" w14:textId="394FB540" w:rsidR="002D7A6D" w:rsidRPr="00C67B46" w:rsidRDefault="002D7A6D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27270EED" w14:textId="22D2274E" w:rsidR="002D7A6D" w:rsidRPr="00C67B46" w:rsidRDefault="00141499" w:rsidP="00E4525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15</w:t>
            </w:r>
          </w:p>
        </w:tc>
        <w:tc>
          <w:tcPr>
            <w:tcW w:w="987" w:type="dxa"/>
            <w:shd w:val="clear" w:color="auto" w:fill="auto"/>
          </w:tcPr>
          <w:p w14:paraId="20745452" w14:textId="77777777" w:rsidR="002D7A6D" w:rsidRPr="007D1723" w:rsidRDefault="0061542F" w:rsidP="00AE1A42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7D1723">
              <w:rPr>
                <w:rFonts w:ascii="Arial" w:eastAsia="Times New Roman" w:hAnsi="Arial" w:cs="Arial"/>
                <w:lang w:eastAsia="it-IT"/>
              </w:rPr>
              <w:t>&lt;0.0001</w:t>
            </w:r>
          </w:p>
        </w:tc>
      </w:tr>
      <w:tr w:rsidR="002D7A6D" w:rsidRPr="00C67B46" w14:paraId="11C88918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3492729A" w14:textId="4A338770" w:rsidR="002D7A6D" w:rsidRPr="00C67B46" w:rsidRDefault="00141499" w:rsidP="002D7A6D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80" w:type="dxa"/>
            <w:shd w:val="clear" w:color="auto" w:fill="auto"/>
            <w:noWrap/>
          </w:tcPr>
          <w:p w14:paraId="714347EF" w14:textId="733AA763" w:rsidR="002D7A6D" w:rsidRPr="00C67B46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</w:tcPr>
          <w:p w14:paraId="41A51BCB" w14:textId="77777777" w:rsidR="00141499" w:rsidRDefault="00141499" w:rsidP="00141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03</w:t>
            </w:r>
          </w:p>
          <w:p w14:paraId="3D2B970B" w14:textId="0501046F" w:rsidR="002D7A6D" w:rsidRPr="00C67B46" w:rsidRDefault="002D7A6D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4C4E62ED" w14:textId="210B24E8" w:rsidR="002D7A6D" w:rsidRPr="00C67B46" w:rsidRDefault="00141499" w:rsidP="00E4525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95</w:t>
            </w:r>
          </w:p>
        </w:tc>
        <w:tc>
          <w:tcPr>
            <w:tcW w:w="987" w:type="dxa"/>
            <w:shd w:val="clear" w:color="auto" w:fill="auto"/>
          </w:tcPr>
          <w:p w14:paraId="76360772" w14:textId="108A6A73" w:rsidR="002D7A6D" w:rsidRPr="007D1723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bookmarkStart w:id="0" w:name="OLE_LINK2"/>
            <w:r w:rsidRPr="007D1723">
              <w:rPr>
                <w:rFonts w:ascii="Arial" w:eastAsia="Times New Roman" w:hAnsi="Arial" w:cs="Arial"/>
                <w:lang w:eastAsia="it-IT"/>
              </w:rPr>
              <w:t>&lt;0.0001</w:t>
            </w:r>
            <w:bookmarkEnd w:id="0"/>
          </w:p>
        </w:tc>
      </w:tr>
      <w:tr w:rsidR="00141499" w:rsidRPr="00C67B46" w14:paraId="25F14248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47831CA6" w14:textId="73B9E8A3" w:rsidR="00141499" w:rsidRDefault="00141499" w:rsidP="002D7A6D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80" w:type="dxa"/>
            <w:shd w:val="clear" w:color="auto" w:fill="auto"/>
            <w:noWrap/>
          </w:tcPr>
          <w:p w14:paraId="0BEEDFEE" w14:textId="2D82CCD2" w:rsidR="00141499" w:rsidRPr="00C67B46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</w:tcPr>
          <w:p w14:paraId="661155D8" w14:textId="6A90C234" w:rsidR="00141499" w:rsidRPr="00C67B46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1</w:t>
            </w:r>
          </w:p>
        </w:tc>
        <w:tc>
          <w:tcPr>
            <w:tcW w:w="980" w:type="dxa"/>
            <w:shd w:val="clear" w:color="auto" w:fill="auto"/>
          </w:tcPr>
          <w:p w14:paraId="42173C00" w14:textId="5E28BE77" w:rsidR="00141499" w:rsidRPr="00C67B46" w:rsidRDefault="00141499" w:rsidP="00E4525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DB7C86">
              <w:rPr>
                <w:rFonts w:ascii="Arial" w:hAnsi="Arial" w:cs="Arial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1065A17F" w14:textId="60DD86A2" w:rsidR="00141499" w:rsidRPr="007D1723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26</w:t>
            </w:r>
          </w:p>
        </w:tc>
      </w:tr>
      <w:tr w:rsidR="00141499" w:rsidRPr="00C67B46" w14:paraId="71314C46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3764418C" w14:textId="4D3A39D2" w:rsidR="00141499" w:rsidRDefault="00141499" w:rsidP="002D7A6D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ime*Sex</w:t>
            </w:r>
          </w:p>
        </w:tc>
        <w:tc>
          <w:tcPr>
            <w:tcW w:w="980" w:type="dxa"/>
            <w:shd w:val="clear" w:color="auto" w:fill="auto"/>
            <w:noWrap/>
          </w:tcPr>
          <w:p w14:paraId="1C3373E0" w14:textId="208A04A8" w:rsidR="00141499" w:rsidRPr="00C67B46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</w:tcPr>
          <w:p w14:paraId="7CF10DF2" w14:textId="45E0A2B4" w:rsidR="00141499" w:rsidRPr="00C67B46" w:rsidRDefault="00141499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7.9</w:t>
            </w:r>
          </w:p>
        </w:tc>
        <w:tc>
          <w:tcPr>
            <w:tcW w:w="980" w:type="dxa"/>
            <w:shd w:val="clear" w:color="auto" w:fill="auto"/>
          </w:tcPr>
          <w:p w14:paraId="46B0F83F" w14:textId="1FD7B2F8" w:rsidR="00141499" w:rsidRPr="00C67B46" w:rsidRDefault="00141499" w:rsidP="00E4525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4</w:t>
            </w:r>
          </w:p>
        </w:tc>
        <w:tc>
          <w:tcPr>
            <w:tcW w:w="987" w:type="dxa"/>
            <w:shd w:val="clear" w:color="auto" w:fill="auto"/>
          </w:tcPr>
          <w:p w14:paraId="0E306221" w14:textId="7ADDB1C8" w:rsidR="00141499" w:rsidRPr="007D1723" w:rsidRDefault="00074B62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eastAsia="Times New Roman" w:hAnsi="Arial" w:cs="Arial"/>
                <w:lang w:eastAsia="it-IT"/>
              </w:rPr>
              <w:t>&lt;0.0001</w:t>
            </w:r>
          </w:p>
        </w:tc>
      </w:tr>
      <w:tr w:rsidR="00141499" w:rsidRPr="00C67B46" w14:paraId="3C4DECB5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6E420BC5" w14:textId="550AF6AD" w:rsidR="00141499" w:rsidRDefault="00141499" w:rsidP="00141499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ime*</w:t>
            </w: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80" w:type="dxa"/>
            <w:shd w:val="clear" w:color="auto" w:fill="auto"/>
            <w:noWrap/>
          </w:tcPr>
          <w:p w14:paraId="76CA7422" w14:textId="290BBD49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</w:tcPr>
          <w:p w14:paraId="4FD62806" w14:textId="51E4688F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80</w:t>
            </w:r>
          </w:p>
        </w:tc>
        <w:tc>
          <w:tcPr>
            <w:tcW w:w="980" w:type="dxa"/>
            <w:shd w:val="clear" w:color="auto" w:fill="auto"/>
          </w:tcPr>
          <w:p w14:paraId="65CA48C4" w14:textId="498BCD07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  <w:r w:rsidR="00DB7C86">
              <w:rPr>
                <w:rFonts w:ascii="Arial" w:hAnsi="Arial" w:cs="Arial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1C567833" w14:textId="7D33B81A" w:rsidR="00141499" w:rsidRPr="007D1723" w:rsidRDefault="00141499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hAnsi="Arial" w:cs="Arial"/>
              </w:rPr>
              <w:t>0.</w:t>
            </w:r>
            <w:r w:rsidR="00177C31">
              <w:rPr>
                <w:rFonts w:ascii="Arial" w:hAnsi="Arial" w:cs="Arial"/>
              </w:rPr>
              <w:t>1024</w:t>
            </w:r>
          </w:p>
        </w:tc>
      </w:tr>
      <w:tr w:rsidR="00141499" w:rsidRPr="00C67B46" w14:paraId="15F3AA29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554007C1" w14:textId="3614606E" w:rsidR="00141499" w:rsidRPr="00C67B46" w:rsidRDefault="00141499" w:rsidP="00141499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*Genotype</w:t>
            </w:r>
          </w:p>
        </w:tc>
        <w:tc>
          <w:tcPr>
            <w:tcW w:w="980" w:type="dxa"/>
            <w:shd w:val="clear" w:color="auto" w:fill="auto"/>
            <w:noWrap/>
          </w:tcPr>
          <w:p w14:paraId="14764D22" w14:textId="5084D7CC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</w:tcPr>
          <w:p w14:paraId="46F703AF" w14:textId="77777777" w:rsidR="00177C31" w:rsidRDefault="00177C31" w:rsidP="00177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4</w:t>
            </w:r>
          </w:p>
          <w:p w14:paraId="1979D8E9" w14:textId="0F202BFA" w:rsidR="00141499" w:rsidRPr="00C67B46" w:rsidRDefault="00141499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72832806" w14:textId="6E196276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2</w:t>
            </w:r>
          </w:p>
        </w:tc>
        <w:tc>
          <w:tcPr>
            <w:tcW w:w="987" w:type="dxa"/>
            <w:shd w:val="clear" w:color="auto" w:fill="auto"/>
          </w:tcPr>
          <w:p w14:paraId="2CA37607" w14:textId="1FE70A56" w:rsidR="00141499" w:rsidRPr="007D1723" w:rsidRDefault="00141499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hAnsi="Arial" w:cs="Arial"/>
              </w:rPr>
              <w:t>0.00</w:t>
            </w:r>
            <w:r w:rsidR="00177C31">
              <w:rPr>
                <w:rFonts w:ascii="Arial" w:hAnsi="Arial" w:cs="Arial"/>
              </w:rPr>
              <w:t>14</w:t>
            </w:r>
          </w:p>
        </w:tc>
      </w:tr>
      <w:tr w:rsidR="00141499" w:rsidRPr="00C67B46" w14:paraId="38BC1FC2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3FD3A28A" w14:textId="77777777" w:rsidR="00141499" w:rsidRPr="00C67B46" w:rsidRDefault="00141499" w:rsidP="00141499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ime*Genotype*Sex</w:t>
            </w:r>
          </w:p>
        </w:tc>
        <w:tc>
          <w:tcPr>
            <w:tcW w:w="980" w:type="dxa"/>
            <w:shd w:val="clear" w:color="auto" w:fill="auto"/>
            <w:noWrap/>
          </w:tcPr>
          <w:p w14:paraId="350F5217" w14:textId="3E7FF6CE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</w:tcPr>
          <w:p w14:paraId="27CCFA8C" w14:textId="3FD46AE1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.5</w:t>
            </w:r>
          </w:p>
        </w:tc>
        <w:tc>
          <w:tcPr>
            <w:tcW w:w="980" w:type="dxa"/>
            <w:shd w:val="clear" w:color="auto" w:fill="auto"/>
          </w:tcPr>
          <w:p w14:paraId="7DB49D8E" w14:textId="0CD7A054" w:rsidR="00141499" w:rsidRPr="00C67B46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1</w:t>
            </w:r>
          </w:p>
        </w:tc>
        <w:tc>
          <w:tcPr>
            <w:tcW w:w="987" w:type="dxa"/>
            <w:shd w:val="clear" w:color="auto" w:fill="auto"/>
          </w:tcPr>
          <w:p w14:paraId="150D427B" w14:textId="2ECC9662" w:rsidR="00141499" w:rsidRPr="007D1723" w:rsidRDefault="00177C31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eastAsia="Times New Roman" w:hAnsi="Arial" w:cs="Arial"/>
                <w:lang w:eastAsia="it-IT"/>
              </w:rPr>
              <w:t>&lt;0.0001</w:t>
            </w:r>
          </w:p>
        </w:tc>
      </w:tr>
      <w:tr w:rsidR="00141499" w:rsidRPr="00C67B46" w14:paraId="6E441FA9" w14:textId="77777777" w:rsidTr="0002614A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241B1C5C" w14:textId="3131A970" w:rsidR="00141499" w:rsidRPr="00C67B46" w:rsidRDefault="00141499" w:rsidP="00141499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80" w:type="dxa"/>
            <w:shd w:val="clear" w:color="auto" w:fill="auto"/>
            <w:noWrap/>
          </w:tcPr>
          <w:p w14:paraId="3F1BC8D1" w14:textId="0794CE91" w:rsidR="00141499" w:rsidRPr="00C67B46" w:rsidRDefault="00141499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</w:t>
            </w:r>
          </w:p>
        </w:tc>
        <w:tc>
          <w:tcPr>
            <w:tcW w:w="1180" w:type="dxa"/>
            <w:shd w:val="clear" w:color="auto" w:fill="auto"/>
            <w:noWrap/>
          </w:tcPr>
          <w:p w14:paraId="27F3DA23" w14:textId="5E43CDD3" w:rsidR="00141499" w:rsidRPr="00C67B46" w:rsidRDefault="00141499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3</w:t>
            </w:r>
          </w:p>
        </w:tc>
        <w:tc>
          <w:tcPr>
            <w:tcW w:w="980" w:type="dxa"/>
            <w:shd w:val="clear" w:color="auto" w:fill="auto"/>
          </w:tcPr>
          <w:p w14:paraId="51042CE2" w14:textId="77777777" w:rsidR="00141499" w:rsidRPr="00C67B46" w:rsidRDefault="00141499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283AAE79" w14:textId="77777777" w:rsidR="00141499" w:rsidRPr="00C67B46" w:rsidRDefault="00141499" w:rsidP="00141499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467F9014" w14:textId="77777777" w:rsidR="006A4658" w:rsidRPr="002D7A6D" w:rsidRDefault="00C67B46" w:rsidP="00096682">
      <w:pPr>
        <w:spacing w:before="120" w:after="0"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a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Degrees of freedom. </w:t>
      </w: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b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Mean Squares computed from Type III Sums of Squares.</w:t>
      </w:r>
    </w:p>
    <w:p w14:paraId="26C72882" w14:textId="77777777" w:rsidR="00C67B46" w:rsidRDefault="00C67B46"/>
    <w:p w14:paraId="4169C384" w14:textId="77777777" w:rsidR="002D7A6D" w:rsidRDefault="002D7A6D"/>
    <w:p w14:paraId="117E72F3" w14:textId="77777777" w:rsidR="00CE724D" w:rsidRDefault="00CE724D"/>
    <w:p w14:paraId="3B0C9F82" w14:textId="77777777" w:rsidR="00CE724D" w:rsidRDefault="00CE724D"/>
    <w:p w14:paraId="6E4FFFC9" w14:textId="77777777" w:rsidR="00F81A3A" w:rsidRDefault="00F81A3A" w:rsidP="00096682">
      <w:pPr>
        <w:spacing w:before="120" w:after="0" w:line="480" w:lineRule="auto"/>
        <w:rPr>
          <w:rFonts w:ascii="Arial" w:hAnsi="Arial" w:cs="Arial"/>
          <w:b/>
        </w:rPr>
      </w:pPr>
    </w:p>
    <w:p w14:paraId="0E14BFC1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4D0CFACC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05FE39FB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05030BCF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60E8AB76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5906AE99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70651086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7037E8ED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2BEFBCDE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272D525D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10BD78BA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4FCD4139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104C16C1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5211A4EE" w14:textId="77777777" w:rsidR="00DB4516" w:rsidRDefault="00DB4516" w:rsidP="00E66FA9">
      <w:pPr>
        <w:spacing w:after="0" w:line="480" w:lineRule="auto"/>
        <w:rPr>
          <w:rFonts w:ascii="Arial" w:hAnsi="Arial" w:cs="Arial"/>
          <w:b/>
        </w:rPr>
      </w:pPr>
    </w:p>
    <w:p w14:paraId="09F12EDB" w14:textId="77777777" w:rsidR="00B00018" w:rsidRDefault="00B00018" w:rsidP="00E66FA9">
      <w:pPr>
        <w:spacing w:after="0" w:line="480" w:lineRule="auto"/>
        <w:rPr>
          <w:rFonts w:ascii="Arial" w:hAnsi="Arial" w:cs="Arial"/>
          <w:b/>
        </w:rPr>
      </w:pPr>
    </w:p>
    <w:p w14:paraId="049F4CB9" w14:textId="77777777" w:rsidR="00B00018" w:rsidRDefault="00B00018" w:rsidP="00E66FA9">
      <w:pPr>
        <w:spacing w:after="0" w:line="480" w:lineRule="auto"/>
        <w:rPr>
          <w:rFonts w:ascii="Arial" w:hAnsi="Arial" w:cs="Arial"/>
          <w:b/>
        </w:rPr>
      </w:pPr>
    </w:p>
    <w:p w14:paraId="3A182527" w14:textId="48D6AA5C" w:rsidR="00CF251C" w:rsidRDefault="002D7A6D" w:rsidP="00CF251C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F72AB6">
        <w:rPr>
          <w:rFonts w:ascii="Arial" w:hAnsi="Arial" w:cs="Arial"/>
          <w:b/>
        </w:rPr>
        <w:t>S</w:t>
      </w:r>
      <w:r w:rsidR="00DB4516">
        <w:rPr>
          <w:rFonts w:ascii="Arial" w:hAnsi="Arial" w:cs="Arial"/>
          <w:b/>
        </w:rPr>
        <w:t>2</w:t>
      </w:r>
      <w:r w:rsidRPr="00C67B46">
        <w:rPr>
          <w:rFonts w:ascii="Arial" w:hAnsi="Arial" w:cs="Arial"/>
          <w:b/>
        </w:rPr>
        <w:t xml:space="preserve">: </w:t>
      </w:r>
      <w:r w:rsidR="00CF251C">
        <w:rPr>
          <w:rFonts w:ascii="Arial" w:hAnsi="Arial" w:cs="Arial"/>
          <w:b/>
        </w:rPr>
        <w:t>Two-way ANOVA</w:t>
      </w:r>
      <w:r>
        <w:rPr>
          <w:rFonts w:ascii="Arial" w:hAnsi="Arial" w:cs="Arial"/>
          <w:b/>
        </w:rPr>
        <w:t xml:space="preserve"> for </w:t>
      </w:r>
      <w:r w:rsidR="004A32A0">
        <w:rPr>
          <w:rFonts w:ascii="Arial" w:hAnsi="Arial" w:cs="Arial"/>
          <w:b/>
        </w:rPr>
        <w:t>%FBM</w:t>
      </w:r>
      <w:r w:rsidR="00096682">
        <w:rPr>
          <w:rFonts w:ascii="Arial" w:hAnsi="Arial" w:cs="Arial"/>
          <w:b/>
        </w:rPr>
        <w:t xml:space="preserve"> </w:t>
      </w:r>
      <w:r w:rsidR="00AF4D6B">
        <w:rPr>
          <w:rFonts w:ascii="Arial" w:hAnsi="Arial" w:cs="Arial"/>
          <w:b/>
        </w:rPr>
        <w:t xml:space="preserve">and %LBM </w:t>
      </w:r>
      <w:r w:rsidR="00CF251C">
        <w:rPr>
          <w:rFonts w:ascii="Arial" w:hAnsi="Arial" w:cs="Arial"/>
          <w:b/>
        </w:rPr>
        <w:t xml:space="preserve">in female and male </w:t>
      </w:r>
      <w:r w:rsidR="00CF251C" w:rsidRPr="004271DD">
        <w:rPr>
          <w:rFonts w:ascii="Arial" w:hAnsi="Arial" w:cs="Arial"/>
          <w:b/>
          <w:i/>
        </w:rPr>
        <w:t>Sdc4</w:t>
      </w:r>
      <w:r w:rsidR="00CF251C" w:rsidRPr="004271DD">
        <w:rPr>
          <w:rFonts w:ascii="Arial" w:hAnsi="Arial" w:cs="Arial"/>
          <w:b/>
          <w:i/>
          <w:vertAlign w:val="superscript"/>
        </w:rPr>
        <w:t>-/-</w:t>
      </w:r>
      <w:r w:rsidR="00CF251C">
        <w:rPr>
          <w:rFonts w:ascii="Arial" w:hAnsi="Arial" w:cs="Arial"/>
          <w:b/>
        </w:rPr>
        <w:t xml:space="preserve"> and WT mice fed a LFD for 14 weeks.</w:t>
      </w:r>
    </w:p>
    <w:tbl>
      <w:tblPr>
        <w:tblW w:w="93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630"/>
        <w:gridCol w:w="900"/>
        <w:gridCol w:w="1506"/>
        <w:gridCol w:w="980"/>
        <w:gridCol w:w="987"/>
      </w:tblGrid>
      <w:tr w:rsidR="008E7D55" w:rsidRPr="00C67B46" w14:paraId="0B299848" w14:textId="77777777" w:rsidTr="00D428DF">
        <w:trPr>
          <w:trHeight w:val="480"/>
        </w:trPr>
        <w:tc>
          <w:tcPr>
            <w:tcW w:w="2320" w:type="dxa"/>
            <w:shd w:val="clear" w:color="auto" w:fill="D0CECE" w:themeFill="background2" w:themeFillShade="E6"/>
            <w:vAlign w:val="bottom"/>
          </w:tcPr>
          <w:p w14:paraId="67102A22" w14:textId="77777777" w:rsidR="008E7D55" w:rsidRPr="003235AA" w:rsidRDefault="008E7D55" w:rsidP="008E7D55">
            <w:pPr>
              <w:spacing w:after="0" w:line="360" w:lineRule="auto"/>
              <w:rPr>
                <w:rFonts w:ascii="Arial" w:eastAsia="Times New Roman" w:hAnsi="Arial" w:cs="Arial"/>
                <w:b/>
                <w:lang w:eastAsia="it-IT"/>
              </w:rPr>
            </w:pPr>
            <w:r w:rsidRPr="003235AA">
              <w:rPr>
                <w:rFonts w:ascii="Arial" w:eastAsia="Times New Roman" w:hAnsi="Arial" w:cs="Arial"/>
                <w:b/>
                <w:lang w:eastAsia="it-IT"/>
              </w:rPr>
              <w:t>Phenotype</w:t>
            </w:r>
          </w:p>
        </w:tc>
        <w:tc>
          <w:tcPr>
            <w:tcW w:w="2630" w:type="dxa"/>
            <w:shd w:val="clear" w:color="auto" w:fill="D0CECE" w:themeFill="background2" w:themeFillShade="E6"/>
            <w:vAlign w:val="bottom"/>
          </w:tcPr>
          <w:p w14:paraId="722D5AB3" w14:textId="6602C0E4" w:rsidR="008E7D55" w:rsidRPr="00C67B46" w:rsidRDefault="00CF251C" w:rsidP="008E7D55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Source</w:t>
            </w:r>
            <w:r>
              <w:rPr>
                <w:rFonts w:ascii="Arial" w:eastAsia="Times New Roman" w:hAnsi="Arial" w:cs="Arial"/>
                <w:b/>
                <w:i/>
                <w:lang w:eastAsia="it-IT"/>
              </w:rPr>
              <w:t xml:space="preserve"> of Variation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bottom"/>
          </w:tcPr>
          <w:p w14:paraId="50FD8B00" w14:textId="77777777" w:rsidR="008E7D55" w:rsidRPr="00C67B46" w:rsidRDefault="008E7D55" w:rsidP="008E7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df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 xml:space="preserve"> a</w:t>
            </w:r>
          </w:p>
        </w:tc>
        <w:tc>
          <w:tcPr>
            <w:tcW w:w="1506" w:type="dxa"/>
            <w:shd w:val="clear" w:color="auto" w:fill="D0CECE" w:themeFill="background2" w:themeFillShade="E6"/>
            <w:noWrap/>
            <w:vAlign w:val="bottom"/>
          </w:tcPr>
          <w:p w14:paraId="29CA5026" w14:textId="77777777" w:rsidR="008E7D55" w:rsidRPr="00C67B46" w:rsidRDefault="008E7D55" w:rsidP="008E7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MS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b</w:t>
            </w:r>
            <w:r w:rsidRPr="002D7A6D">
              <w:rPr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 </w:t>
            </w:r>
          </w:p>
        </w:tc>
        <w:tc>
          <w:tcPr>
            <w:tcW w:w="980" w:type="dxa"/>
            <w:shd w:val="clear" w:color="auto" w:fill="D0CECE" w:themeFill="background2" w:themeFillShade="E6"/>
            <w:vAlign w:val="bottom"/>
          </w:tcPr>
          <w:p w14:paraId="517190C7" w14:textId="77777777" w:rsidR="008E7D55" w:rsidRPr="00C67B46" w:rsidRDefault="008E7D55" w:rsidP="008E7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F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bottom"/>
          </w:tcPr>
          <w:p w14:paraId="0CCC0D5E" w14:textId="77777777" w:rsidR="008E7D55" w:rsidRPr="00C67B46" w:rsidRDefault="008E7D55" w:rsidP="008E7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P-value</w:t>
            </w:r>
          </w:p>
        </w:tc>
      </w:tr>
      <w:tr w:rsidR="00677836" w:rsidRPr="00C67B46" w14:paraId="40597B4F" w14:textId="77777777" w:rsidTr="009F7145">
        <w:trPr>
          <w:trHeight w:hRule="exact" w:val="360"/>
        </w:trPr>
        <w:tc>
          <w:tcPr>
            <w:tcW w:w="2320" w:type="dxa"/>
          </w:tcPr>
          <w:p w14:paraId="55C3C06C" w14:textId="77777777" w:rsidR="00677836" w:rsidRPr="00C67B46" w:rsidRDefault="00677836" w:rsidP="00677836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096682">
              <w:rPr>
                <w:rFonts w:ascii="Arial" w:hAnsi="Arial" w:cs="Arial"/>
              </w:rPr>
              <w:t>%FBM</w:t>
            </w:r>
          </w:p>
        </w:tc>
        <w:tc>
          <w:tcPr>
            <w:tcW w:w="2630" w:type="dxa"/>
            <w:shd w:val="clear" w:color="auto" w:fill="auto"/>
          </w:tcPr>
          <w:p w14:paraId="51B9C6E6" w14:textId="77777777" w:rsidR="00677836" w:rsidRPr="00C67B46" w:rsidRDefault="00677836" w:rsidP="00677836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5F105353" w14:textId="6843B3A8" w:rsidR="00677836" w:rsidRPr="00111344" w:rsidRDefault="00677836" w:rsidP="00677836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105974F7" w14:textId="0569F092" w:rsidR="00677836" w:rsidRPr="00111344" w:rsidRDefault="00677836" w:rsidP="00677836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4.5</w:t>
            </w:r>
          </w:p>
        </w:tc>
        <w:tc>
          <w:tcPr>
            <w:tcW w:w="980" w:type="dxa"/>
            <w:shd w:val="clear" w:color="auto" w:fill="auto"/>
          </w:tcPr>
          <w:p w14:paraId="52E8EB17" w14:textId="1FEEA327" w:rsidR="00677836" w:rsidRPr="00111344" w:rsidRDefault="00677836" w:rsidP="00677836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1</w:t>
            </w:r>
          </w:p>
        </w:tc>
        <w:tc>
          <w:tcPr>
            <w:tcW w:w="987" w:type="dxa"/>
            <w:shd w:val="clear" w:color="auto" w:fill="auto"/>
          </w:tcPr>
          <w:p w14:paraId="4C8FB682" w14:textId="10DF929B" w:rsidR="00677836" w:rsidRPr="00111344" w:rsidRDefault="00677836" w:rsidP="00677836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1344">
              <w:rPr>
                <w:rFonts w:ascii="Arial" w:hAnsi="Arial" w:cs="Arial"/>
              </w:rPr>
              <w:t>&lt;.0001</w:t>
            </w:r>
          </w:p>
        </w:tc>
      </w:tr>
      <w:tr w:rsidR="00332765" w:rsidRPr="00C67B46" w14:paraId="449DE1C0" w14:textId="77777777" w:rsidTr="009F7145">
        <w:trPr>
          <w:trHeight w:hRule="exact" w:val="360"/>
        </w:trPr>
        <w:tc>
          <w:tcPr>
            <w:tcW w:w="2320" w:type="dxa"/>
          </w:tcPr>
          <w:p w14:paraId="43DC569F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630" w:type="dxa"/>
            <w:shd w:val="clear" w:color="auto" w:fill="auto"/>
          </w:tcPr>
          <w:p w14:paraId="76F3F231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</w:tcPr>
          <w:p w14:paraId="079F393E" w14:textId="77777777" w:rsidR="00332765" w:rsidRPr="00111344" w:rsidRDefault="00332765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0263A152" w14:textId="27240409" w:rsidR="00332765" w:rsidRPr="00111344" w:rsidRDefault="0067783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51</w:t>
            </w:r>
          </w:p>
        </w:tc>
        <w:tc>
          <w:tcPr>
            <w:tcW w:w="980" w:type="dxa"/>
            <w:shd w:val="clear" w:color="auto" w:fill="auto"/>
          </w:tcPr>
          <w:p w14:paraId="43307731" w14:textId="7BB54C91" w:rsidR="00332765" w:rsidRPr="00111344" w:rsidRDefault="0067783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  <w:r w:rsidR="00DB7C86">
              <w:rPr>
                <w:rFonts w:ascii="Arial" w:hAnsi="Arial" w:cs="Arial"/>
              </w:rPr>
              <w:t>3</w:t>
            </w:r>
          </w:p>
        </w:tc>
        <w:tc>
          <w:tcPr>
            <w:tcW w:w="987" w:type="dxa"/>
            <w:shd w:val="clear" w:color="auto" w:fill="auto"/>
          </w:tcPr>
          <w:p w14:paraId="355979AE" w14:textId="3E4793B7" w:rsidR="00332765" w:rsidRPr="00111344" w:rsidRDefault="0067783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7</w:t>
            </w:r>
          </w:p>
        </w:tc>
      </w:tr>
      <w:tr w:rsidR="00332765" w:rsidRPr="00C67B46" w14:paraId="2CD42F5A" w14:textId="77777777" w:rsidTr="009F7145">
        <w:trPr>
          <w:trHeight w:hRule="exact" w:val="360"/>
        </w:trPr>
        <w:tc>
          <w:tcPr>
            <w:tcW w:w="2320" w:type="dxa"/>
          </w:tcPr>
          <w:p w14:paraId="77EA5EE9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630" w:type="dxa"/>
            <w:shd w:val="clear" w:color="auto" w:fill="auto"/>
          </w:tcPr>
          <w:p w14:paraId="7547FA84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 *Sex</w:t>
            </w:r>
          </w:p>
        </w:tc>
        <w:tc>
          <w:tcPr>
            <w:tcW w:w="900" w:type="dxa"/>
            <w:shd w:val="clear" w:color="auto" w:fill="auto"/>
            <w:noWrap/>
          </w:tcPr>
          <w:p w14:paraId="65628D1E" w14:textId="77777777" w:rsidR="00332765" w:rsidRPr="00111344" w:rsidRDefault="00332765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10CC98C9" w14:textId="1A212B0C" w:rsidR="00332765" w:rsidRPr="00111344" w:rsidRDefault="0067783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18</w:t>
            </w:r>
          </w:p>
        </w:tc>
        <w:tc>
          <w:tcPr>
            <w:tcW w:w="980" w:type="dxa"/>
            <w:shd w:val="clear" w:color="auto" w:fill="auto"/>
          </w:tcPr>
          <w:p w14:paraId="140E052E" w14:textId="4AF6FD6A" w:rsidR="00332765" w:rsidRPr="00111344" w:rsidRDefault="0067783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</w:t>
            </w:r>
            <w:r w:rsidR="00DB7C86">
              <w:rPr>
                <w:rFonts w:ascii="Arial" w:hAnsi="Arial" w:cs="Arial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78E964FD" w14:textId="0D1BDA86" w:rsidR="00332765" w:rsidRPr="00111344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1344">
              <w:rPr>
                <w:rFonts w:ascii="Arial" w:hAnsi="Arial" w:cs="Arial"/>
              </w:rPr>
              <w:t>0.0</w:t>
            </w:r>
            <w:r w:rsidR="00677836">
              <w:rPr>
                <w:rFonts w:ascii="Arial" w:hAnsi="Arial" w:cs="Arial"/>
              </w:rPr>
              <w:t>056</w:t>
            </w:r>
          </w:p>
        </w:tc>
      </w:tr>
      <w:tr w:rsidR="00332765" w:rsidRPr="00C67B46" w14:paraId="6D1DA73D" w14:textId="77777777" w:rsidTr="009F7145">
        <w:trPr>
          <w:trHeight w:hRule="exact" w:val="360"/>
        </w:trPr>
        <w:tc>
          <w:tcPr>
            <w:tcW w:w="2320" w:type="dxa"/>
          </w:tcPr>
          <w:p w14:paraId="632969D5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630" w:type="dxa"/>
            <w:shd w:val="clear" w:color="auto" w:fill="auto"/>
          </w:tcPr>
          <w:p w14:paraId="46CDFDED" w14:textId="70EFD703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shd w:val="clear" w:color="auto" w:fill="auto"/>
            <w:noWrap/>
          </w:tcPr>
          <w:p w14:paraId="67933600" w14:textId="6122B069" w:rsidR="00332765" w:rsidRPr="00111344" w:rsidRDefault="00332765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2</w:t>
            </w:r>
            <w:r w:rsidR="00677836">
              <w:rPr>
                <w:rFonts w:ascii="Arial" w:eastAsia="Times New Roman" w:hAnsi="Arial" w:cs="Arial"/>
                <w:lang w:eastAsia="it-IT"/>
              </w:rPr>
              <w:t>3</w:t>
            </w:r>
          </w:p>
        </w:tc>
        <w:tc>
          <w:tcPr>
            <w:tcW w:w="1506" w:type="dxa"/>
            <w:shd w:val="clear" w:color="auto" w:fill="auto"/>
            <w:noWrap/>
          </w:tcPr>
          <w:p w14:paraId="158B9417" w14:textId="601F2FDA" w:rsidR="00332765" w:rsidRPr="00111344" w:rsidRDefault="0067783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32765" w:rsidRPr="0011134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61</w:t>
            </w:r>
          </w:p>
        </w:tc>
        <w:tc>
          <w:tcPr>
            <w:tcW w:w="980" w:type="dxa"/>
            <w:shd w:val="clear" w:color="auto" w:fill="auto"/>
          </w:tcPr>
          <w:p w14:paraId="26BCF406" w14:textId="77777777" w:rsidR="00332765" w:rsidRPr="00111344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39EA5077" w14:textId="77777777" w:rsidR="00332765" w:rsidRPr="00111344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32765" w:rsidRPr="00C67B46" w14:paraId="1725043B" w14:textId="77777777" w:rsidTr="0002614A">
        <w:trPr>
          <w:trHeight w:hRule="exact" w:val="360"/>
        </w:trPr>
        <w:tc>
          <w:tcPr>
            <w:tcW w:w="2320" w:type="dxa"/>
          </w:tcPr>
          <w:p w14:paraId="25A5D057" w14:textId="77777777" w:rsidR="00332765" w:rsidRDefault="00332765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630" w:type="dxa"/>
            <w:shd w:val="clear" w:color="auto" w:fill="auto"/>
          </w:tcPr>
          <w:p w14:paraId="653652C6" w14:textId="77777777" w:rsidR="00332765" w:rsidRDefault="00332765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0126678" w14:textId="77777777" w:rsidR="00332765" w:rsidRPr="00111344" w:rsidRDefault="00332765" w:rsidP="004049C8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506" w:type="dxa"/>
            <w:shd w:val="clear" w:color="auto" w:fill="auto"/>
            <w:noWrap/>
          </w:tcPr>
          <w:p w14:paraId="0CF2030E" w14:textId="77777777" w:rsidR="00332765" w:rsidRPr="00111344" w:rsidRDefault="00332765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3B6BF47F" w14:textId="77777777" w:rsidR="00332765" w:rsidRPr="00111344" w:rsidRDefault="00332765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378F7FC2" w14:textId="77777777" w:rsidR="00332765" w:rsidRPr="00111344" w:rsidRDefault="00332765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A4CAC" w:rsidRPr="00C67B46" w14:paraId="60A8A3AE" w14:textId="77777777" w:rsidTr="0002614A">
        <w:trPr>
          <w:trHeight w:hRule="exact" w:val="360"/>
        </w:trPr>
        <w:tc>
          <w:tcPr>
            <w:tcW w:w="2320" w:type="dxa"/>
          </w:tcPr>
          <w:p w14:paraId="021FFB3E" w14:textId="77777777" w:rsidR="006A4CAC" w:rsidRPr="00C67B46" w:rsidRDefault="006A4CAC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%LBM</w:t>
            </w:r>
          </w:p>
        </w:tc>
        <w:tc>
          <w:tcPr>
            <w:tcW w:w="2630" w:type="dxa"/>
            <w:shd w:val="clear" w:color="auto" w:fill="auto"/>
          </w:tcPr>
          <w:p w14:paraId="1FF628A8" w14:textId="77777777" w:rsidR="006A4CAC" w:rsidRPr="00C67B46" w:rsidRDefault="0089607B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4182722D" w14:textId="77777777" w:rsidR="006A4CAC" w:rsidRPr="00111344" w:rsidRDefault="006A4CAC" w:rsidP="004049C8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4462FB38" w14:textId="1685C6CC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.1</w:t>
            </w:r>
          </w:p>
        </w:tc>
        <w:tc>
          <w:tcPr>
            <w:tcW w:w="980" w:type="dxa"/>
            <w:shd w:val="clear" w:color="auto" w:fill="auto"/>
          </w:tcPr>
          <w:p w14:paraId="244C6923" w14:textId="339F9B09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5</w:t>
            </w:r>
          </w:p>
        </w:tc>
        <w:tc>
          <w:tcPr>
            <w:tcW w:w="987" w:type="dxa"/>
            <w:shd w:val="clear" w:color="auto" w:fill="auto"/>
          </w:tcPr>
          <w:p w14:paraId="226A3CBB" w14:textId="09A5CAB9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0</w:t>
            </w:r>
            <w:r w:rsidRPr="00111344">
              <w:rPr>
                <w:rFonts w:ascii="Arial" w:hAnsi="Arial" w:cs="Arial"/>
              </w:rPr>
              <w:t>.0001</w:t>
            </w:r>
          </w:p>
        </w:tc>
      </w:tr>
      <w:tr w:rsidR="006A4CAC" w:rsidRPr="00C67B46" w14:paraId="3171D4D8" w14:textId="77777777" w:rsidTr="0002614A">
        <w:trPr>
          <w:trHeight w:hRule="exact" w:val="360"/>
        </w:trPr>
        <w:tc>
          <w:tcPr>
            <w:tcW w:w="2320" w:type="dxa"/>
          </w:tcPr>
          <w:p w14:paraId="409C2A92" w14:textId="77777777" w:rsidR="006A4CAC" w:rsidRPr="00C67B46" w:rsidRDefault="006A4CAC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630" w:type="dxa"/>
            <w:shd w:val="clear" w:color="auto" w:fill="auto"/>
          </w:tcPr>
          <w:p w14:paraId="4219ED25" w14:textId="77777777" w:rsidR="006A4CAC" w:rsidRPr="00C67B46" w:rsidRDefault="006A4CAC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</w:tcPr>
          <w:p w14:paraId="77AB7091" w14:textId="77777777" w:rsidR="006A4CAC" w:rsidRPr="00111344" w:rsidRDefault="006A4CAC" w:rsidP="004049C8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070A5980" w14:textId="3DE925F8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4</w:t>
            </w:r>
          </w:p>
        </w:tc>
        <w:tc>
          <w:tcPr>
            <w:tcW w:w="980" w:type="dxa"/>
            <w:shd w:val="clear" w:color="auto" w:fill="auto"/>
          </w:tcPr>
          <w:p w14:paraId="3318297D" w14:textId="33137761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  <w:r w:rsidR="00DB7C86">
              <w:rPr>
                <w:rFonts w:ascii="Arial" w:hAnsi="Arial" w:cs="Arial"/>
              </w:rPr>
              <w:t>9</w:t>
            </w:r>
          </w:p>
        </w:tc>
        <w:tc>
          <w:tcPr>
            <w:tcW w:w="987" w:type="dxa"/>
            <w:shd w:val="clear" w:color="auto" w:fill="auto"/>
          </w:tcPr>
          <w:p w14:paraId="40FC7DC5" w14:textId="71DFBC2F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0</w:t>
            </w:r>
          </w:p>
        </w:tc>
      </w:tr>
      <w:tr w:rsidR="006A4CAC" w:rsidRPr="00C67B46" w14:paraId="13E8AE8B" w14:textId="77777777" w:rsidTr="0002614A">
        <w:trPr>
          <w:trHeight w:hRule="exact" w:val="360"/>
        </w:trPr>
        <w:tc>
          <w:tcPr>
            <w:tcW w:w="2320" w:type="dxa"/>
          </w:tcPr>
          <w:p w14:paraId="76FF39FB" w14:textId="77777777" w:rsidR="006A4CAC" w:rsidRPr="00C67B46" w:rsidRDefault="006A4CAC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630" w:type="dxa"/>
            <w:shd w:val="clear" w:color="auto" w:fill="auto"/>
          </w:tcPr>
          <w:p w14:paraId="38605862" w14:textId="77777777" w:rsidR="006A4CAC" w:rsidRPr="00C67B46" w:rsidRDefault="006A4CAC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 *</w:t>
            </w:r>
            <w:r w:rsidR="0089607B"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632B675D" w14:textId="77777777" w:rsidR="006A4CAC" w:rsidRPr="00111344" w:rsidRDefault="006A4CAC" w:rsidP="004049C8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13294ABB" w14:textId="4BE82E3A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50</w:t>
            </w:r>
          </w:p>
        </w:tc>
        <w:tc>
          <w:tcPr>
            <w:tcW w:w="980" w:type="dxa"/>
            <w:shd w:val="clear" w:color="auto" w:fill="auto"/>
          </w:tcPr>
          <w:p w14:paraId="3224A9A6" w14:textId="44802C9A" w:rsidR="006A4CAC" w:rsidRPr="00111344" w:rsidRDefault="006A4CAC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1344">
              <w:rPr>
                <w:rFonts w:ascii="Arial" w:hAnsi="Arial" w:cs="Arial"/>
              </w:rPr>
              <w:t>1</w:t>
            </w:r>
            <w:r w:rsidR="00677836">
              <w:rPr>
                <w:rFonts w:ascii="Arial" w:hAnsi="Arial" w:cs="Arial"/>
              </w:rPr>
              <w:t>0</w:t>
            </w:r>
            <w:r w:rsidRPr="00111344">
              <w:rPr>
                <w:rFonts w:ascii="Arial" w:hAnsi="Arial" w:cs="Arial"/>
              </w:rPr>
              <w:t>.</w:t>
            </w:r>
            <w:r w:rsidR="00677836">
              <w:rPr>
                <w:rFonts w:ascii="Arial" w:hAnsi="Arial" w:cs="Arial"/>
              </w:rPr>
              <w:t>29</w:t>
            </w:r>
          </w:p>
        </w:tc>
        <w:tc>
          <w:tcPr>
            <w:tcW w:w="987" w:type="dxa"/>
            <w:shd w:val="clear" w:color="auto" w:fill="auto"/>
          </w:tcPr>
          <w:p w14:paraId="438D043F" w14:textId="67591EE2" w:rsidR="006A4CAC" w:rsidRPr="00111344" w:rsidRDefault="006A4CAC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1344">
              <w:rPr>
                <w:rFonts w:ascii="Arial" w:hAnsi="Arial" w:cs="Arial"/>
              </w:rPr>
              <w:t>0.00</w:t>
            </w:r>
            <w:r w:rsidR="00677836">
              <w:rPr>
                <w:rFonts w:ascii="Arial" w:hAnsi="Arial" w:cs="Arial"/>
              </w:rPr>
              <w:t>39</w:t>
            </w:r>
          </w:p>
        </w:tc>
      </w:tr>
      <w:tr w:rsidR="006A4CAC" w:rsidRPr="00C67B46" w14:paraId="20A9515A" w14:textId="77777777" w:rsidTr="0002614A">
        <w:trPr>
          <w:trHeight w:hRule="exact" w:val="360"/>
        </w:trPr>
        <w:tc>
          <w:tcPr>
            <w:tcW w:w="2320" w:type="dxa"/>
          </w:tcPr>
          <w:p w14:paraId="607CD32D" w14:textId="77777777" w:rsidR="006A4CAC" w:rsidRDefault="006A4CAC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630" w:type="dxa"/>
            <w:shd w:val="clear" w:color="auto" w:fill="auto"/>
          </w:tcPr>
          <w:p w14:paraId="2FBE4688" w14:textId="648A8541" w:rsidR="006A4CAC" w:rsidRPr="00C67B46" w:rsidRDefault="006A4CAC" w:rsidP="006A4CAC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shd w:val="clear" w:color="auto" w:fill="auto"/>
            <w:noWrap/>
          </w:tcPr>
          <w:p w14:paraId="31A49970" w14:textId="62F8C50E" w:rsidR="006A4CAC" w:rsidRPr="00111344" w:rsidRDefault="006A4CAC" w:rsidP="004049C8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11344">
              <w:rPr>
                <w:rFonts w:ascii="Arial" w:eastAsia="Times New Roman" w:hAnsi="Arial" w:cs="Arial"/>
                <w:lang w:eastAsia="it-IT"/>
              </w:rPr>
              <w:t>2</w:t>
            </w:r>
            <w:r w:rsidR="00677836">
              <w:rPr>
                <w:rFonts w:ascii="Arial" w:eastAsia="Times New Roman" w:hAnsi="Arial" w:cs="Arial"/>
                <w:lang w:eastAsia="it-IT"/>
              </w:rPr>
              <w:t>3</w:t>
            </w:r>
          </w:p>
        </w:tc>
        <w:tc>
          <w:tcPr>
            <w:tcW w:w="1506" w:type="dxa"/>
            <w:shd w:val="clear" w:color="auto" w:fill="auto"/>
            <w:noWrap/>
          </w:tcPr>
          <w:p w14:paraId="129F22D9" w14:textId="0EBA2998" w:rsidR="006A4CAC" w:rsidRPr="00111344" w:rsidRDefault="00677836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96F91" w:rsidRPr="0011134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29</w:t>
            </w:r>
          </w:p>
        </w:tc>
        <w:tc>
          <w:tcPr>
            <w:tcW w:w="980" w:type="dxa"/>
            <w:shd w:val="clear" w:color="auto" w:fill="auto"/>
          </w:tcPr>
          <w:p w14:paraId="7E08AB68" w14:textId="77777777" w:rsidR="006A4CAC" w:rsidRPr="00111344" w:rsidRDefault="006A4CAC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2DA4A70C" w14:textId="77777777" w:rsidR="006A4CAC" w:rsidRPr="00111344" w:rsidRDefault="006A4CAC" w:rsidP="00AE1A4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AA2A2F1" w14:textId="1D71E087" w:rsidR="002D7A6D" w:rsidRPr="004A32A0" w:rsidRDefault="002D7A6D" w:rsidP="004A32A0">
      <w:pPr>
        <w:spacing w:before="120" w:after="0"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a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Degrees of freedom. </w:t>
      </w: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b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Mean Squares computed from Type III Sums of Squares.</w:t>
      </w:r>
      <w:r w:rsidR="004A32A0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4A32A0" w:rsidRPr="004A32A0">
        <w:rPr>
          <w:rFonts w:ascii="Arial" w:hAnsi="Arial" w:cs="Arial"/>
        </w:rPr>
        <w:t>%FBM: percentage fat body mass.</w:t>
      </w:r>
      <w:r w:rsidR="00F81A3A">
        <w:rPr>
          <w:rFonts w:ascii="Arial" w:hAnsi="Arial" w:cs="Arial"/>
        </w:rPr>
        <w:t xml:space="preserve"> </w:t>
      </w:r>
      <w:r w:rsidR="00AF4D6B" w:rsidRPr="004A32A0">
        <w:rPr>
          <w:rFonts w:ascii="Arial" w:hAnsi="Arial" w:cs="Arial"/>
        </w:rPr>
        <w:t>%LBM: percentage lean body mass.</w:t>
      </w:r>
    </w:p>
    <w:p w14:paraId="6C51C8B2" w14:textId="77777777" w:rsidR="002D7A6D" w:rsidRDefault="002D7A6D" w:rsidP="002D7A6D"/>
    <w:p w14:paraId="188D4A01" w14:textId="77777777" w:rsidR="002D7A6D" w:rsidRDefault="002D7A6D" w:rsidP="002D7A6D"/>
    <w:p w14:paraId="7F5CCD38" w14:textId="77777777" w:rsidR="002D7A6D" w:rsidRDefault="002D7A6D" w:rsidP="002D7A6D"/>
    <w:p w14:paraId="2639DAC7" w14:textId="77777777" w:rsidR="002D7A6D" w:rsidRDefault="002D7A6D" w:rsidP="002D7A6D"/>
    <w:p w14:paraId="148ABA78" w14:textId="77777777" w:rsidR="002D7A6D" w:rsidRDefault="002D7A6D"/>
    <w:p w14:paraId="29204D96" w14:textId="77777777" w:rsidR="001D5A6D" w:rsidRDefault="001D5A6D"/>
    <w:p w14:paraId="574D2B9D" w14:textId="77777777" w:rsidR="001D5A6D" w:rsidRDefault="001D5A6D"/>
    <w:p w14:paraId="468F01BF" w14:textId="77777777" w:rsidR="001D5A6D" w:rsidRDefault="001D5A6D"/>
    <w:p w14:paraId="7742E2D0" w14:textId="77777777" w:rsidR="001D5A6D" w:rsidRDefault="001D5A6D"/>
    <w:p w14:paraId="5C042B04" w14:textId="77777777" w:rsidR="001D5A6D" w:rsidRDefault="001D5A6D"/>
    <w:p w14:paraId="26F31032" w14:textId="77777777" w:rsidR="001D5A6D" w:rsidRDefault="001D5A6D"/>
    <w:p w14:paraId="55C11C8A" w14:textId="77777777" w:rsidR="001D5A6D" w:rsidRDefault="001D5A6D"/>
    <w:p w14:paraId="6C70B3D2" w14:textId="77777777" w:rsidR="001D5A6D" w:rsidRDefault="001D5A6D"/>
    <w:p w14:paraId="3AAF6963" w14:textId="77777777" w:rsidR="001D5A6D" w:rsidRDefault="001D5A6D"/>
    <w:p w14:paraId="766ADC98" w14:textId="77777777" w:rsidR="001D5A6D" w:rsidRDefault="001D5A6D"/>
    <w:p w14:paraId="7C9DA70E" w14:textId="77777777" w:rsidR="001D5A6D" w:rsidRDefault="001D5A6D"/>
    <w:p w14:paraId="471EBD65" w14:textId="77777777" w:rsidR="001D5A6D" w:rsidRDefault="001D5A6D"/>
    <w:p w14:paraId="0154A888" w14:textId="77777777" w:rsidR="001D5A6D" w:rsidRDefault="001D5A6D"/>
    <w:p w14:paraId="52949021" w14:textId="77777777" w:rsidR="008444C0" w:rsidRDefault="008444C0" w:rsidP="008444C0">
      <w:pPr>
        <w:spacing w:after="0" w:line="480" w:lineRule="auto"/>
        <w:rPr>
          <w:rFonts w:ascii="Arial" w:hAnsi="Arial" w:cs="Arial"/>
          <w:b/>
        </w:rPr>
      </w:pPr>
    </w:p>
    <w:p w14:paraId="286A1B9B" w14:textId="730773E0" w:rsidR="008444C0" w:rsidRDefault="008444C0" w:rsidP="008444C0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C67B4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Two-way ANOVA/ANCOVA for food intake, REE, and locomotor activity in female and male </w:t>
      </w:r>
      <w:r w:rsidRPr="004271DD">
        <w:rPr>
          <w:rFonts w:ascii="Arial" w:hAnsi="Arial" w:cs="Arial"/>
          <w:b/>
          <w:i/>
        </w:rPr>
        <w:t>Sdc4</w:t>
      </w:r>
      <w:r w:rsidRPr="004271DD">
        <w:rPr>
          <w:rFonts w:ascii="Arial" w:hAnsi="Arial" w:cs="Arial"/>
          <w:b/>
          <w:i/>
          <w:vertAlign w:val="superscript"/>
        </w:rPr>
        <w:t>-/-</w:t>
      </w:r>
      <w:r>
        <w:rPr>
          <w:rFonts w:ascii="Arial" w:hAnsi="Arial" w:cs="Arial"/>
          <w:b/>
        </w:rPr>
        <w:t xml:space="preserve"> and WT mice fed a LFD for 14 weeks.</w:t>
      </w:r>
    </w:p>
    <w:tbl>
      <w:tblPr>
        <w:tblW w:w="93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2700"/>
        <w:gridCol w:w="900"/>
        <w:gridCol w:w="1506"/>
        <w:gridCol w:w="980"/>
        <w:gridCol w:w="987"/>
      </w:tblGrid>
      <w:tr w:rsidR="008444C0" w:rsidRPr="00C67B46" w14:paraId="660BE687" w14:textId="77777777" w:rsidTr="003D0B07">
        <w:trPr>
          <w:trHeight w:val="649"/>
        </w:trPr>
        <w:tc>
          <w:tcPr>
            <w:tcW w:w="2250" w:type="dxa"/>
            <w:shd w:val="clear" w:color="auto" w:fill="D0CECE" w:themeFill="background2" w:themeFillShade="E6"/>
            <w:vAlign w:val="bottom"/>
          </w:tcPr>
          <w:p w14:paraId="09B1C614" w14:textId="77777777" w:rsidR="008444C0" w:rsidRPr="003235AA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b/>
                <w:lang w:eastAsia="it-IT"/>
              </w:rPr>
            </w:pPr>
            <w:r w:rsidRPr="003235AA">
              <w:rPr>
                <w:rFonts w:ascii="Arial" w:eastAsia="Times New Roman" w:hAnsi="Arial" w:cs="Arial"/>
                <w:b/>
                <w:lang w:eastAsia="it-IT"/>
              </w:rPr>
              <w:t>Phenotype</w:t>
            </w:r>
          </w:p>
        </w:tc>
        <w:tc>
          <w:tcPr>
            <w:tcW w:w="2700" w:type="dxa"/>
            <w:shd w:val="clear" w:color="auto" w:fill="D0CECE" w:themeFill="background2" w:themeFillShade="E6"/>
            <w:vAlign w:val="bottom"/>
            <w:hideMark/>
          </w:tcPr>
          <w:p w14:paraId="0408ACA9" w14:textId="27CEAED7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Source</w:t>
            </w:r>
            <w:r>
              <w:rPr>
                <w:rFonts w:ascii="Arial" w:eastAsia="Times New Roman" w:hAnsi="Arial" w:cs="Arial"/>
                <w:b/>
                <w:i/>
                <w:lang w:eastAsia="it-IT"/>
              </w:rPr>
              <w:t xml:space="preserve"> of Variation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bottom"/>
            <w:hideMark/>
          </w:tcPr>
          <w:p w14:paraId="5BD47622" w14:textId="77777777" w:rsidR="008444C0" w:rsidRPr="00C67B46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df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 xml:space="preserve"> a</w:t>
            </w:r>
          </w:p>
        </w:tc>
        <w:tc>
          <w:tcPr>
            <w:tcW w:w="1506" w:type="dxa"/>
            <w:shd w:val="clear" w:color="auto" w:fill="D0CECE" w:themeFill="background2" w:themeFillShade="E6"/>
            <w:vAlign w:val="bottom"/>
            <w:hideMark/>
          </w:tcPr>
          <w:p w14:paraId="00C4CCAC" w14:textId="77777777" w:rsidR="008444C0" w:rsidRPr="00C67B46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MS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b</w:t>
            </w:r>
            <w:r w:rsidRPr="002D7A6D">
              <w:rPr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 </w:t>
            </w:r>
          </w:p>
        </w:tc>
        <w:tc>
          <w:tcPr>
            <w:tcW w:w="980" w:type="dxa"/>
            <w:shd w:val="clear" w:color="auto" w:fill="D0CECE" w:themeFill="background2" w:themeFillShade="E6"/>
            <w:vAlign w:val="bottom"/>
            <w:hideMark/>
          </w:tcPr>
          <w:p w14:paraId="18EC9F8E" w14:textId="77777777" w:rsidR="008444C0" w:rsidRPr="00C67B46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F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bottom"/>
            <w:hideMark/>
          </w:tcPr>
          <w:p w14:paraId="48B1BF7C" w14:textId="77777777" w:rsidR="008444C0" w:rsidRPr="00C67B46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P-value</w:t>
            </w:r>
          </w:p>
        </w:tc>
      </w:tr>
      <w:tr w:rsidR="008444C0" w:rsidRPr="00B4252C" w14:paraId="76B741C9" w14:textId="77777777" w:rsidTr="003D0B07">
        <w:trPr>
          <w:trHeight w:hRule="exact" w:val="360"/>
        </w:trPr>
        <w:tc>
          <w:tcPr>
            <w:tcW w:w="2250" w:type="dxa"/>
          </w:tcPr>
          <w:p w14:paraId="7197AF8B" w14:textId="77777777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Food intake</w:t>
            </w:r>
          </w:p>
        </w:tc>
        <w:tc>
          <w:tcPr>
            <w:tcW w:w="2700" w:type="dxa"/>
            <w:shd w:val="clear" w:color="auto" w:fill="auto"/>
            <w:hideMark/>
          </w:tcPr>
          <w:p w14:paraId="633653EA" w14:textId="77777777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3E31EB" w14:textId="77777777" w:rsidR="008444C0" w:rsidRPr="00B4252C" w:rsidRDefault="008444C0" w:rsidP="003D0B07">
            <w:pPr>
              <w:jc w:val="center"/>
              <w:rPr>
                <w:rFonts w:ascii="Arial" w:hAnsi="Arial" w:cs="Arial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B0DCC28" w14:textId="3523B776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</w:rPr>
              <w:t>1.</w:t>
            </w:r>
            <w:r w:rsidR="00BC77CF">
              <w:rPr>
                <w:rFonts w:ascii="Arial" w:eastAsia="Times New Roman" w:hAnsi="Arial" w:cs="Arial"/>
              </w:rPr>
              <w:t>61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B5DCE75" w14:textId="5736A441" w:rsidR="008444C0" w:rsidRPr="00B4252C" w:rsidRDefault="00BC77C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1</w:t>
            </w:r>
            <w:r w:rsidR="008444C0" w:rsidRPr="00B4252C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0</w:t>
            </w:r>
            <w:r w:rsidR="008444C0" w:rsidRPr="00B4252C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8C6339F" w14:textId="00E1ECFD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</w:rPr>
              <w:t>0.</w:t>
            </w:r>
            <w:r w:rsidR="00BC77CF">
              <w:rPr>
                <w:rFonts w:ascii="Arial" w:eastAsia="Times New Roman" w:hAnsi="Arial" w:cs="Arial"/>
              </w:rPr>
              <w:t>1930</w:t>
            </w:r>
          </w:p>
        </w:tc>
      </w:tr>
      <w:tr w:rsidR="008444C0" w:rsidRPr="00B4252C" w14:paraId="496A238F" w14:textId="77777777" w:rsidTr="003D0B07">
        <w:trPr>
          <w:trHeight w:hRule="exact" w:val="360"/>
        </w:trPr>
        <w:tc>
          <w:tcPr>
            <w:tcW w:w="2250" w:type="dxa"/>
          </w:tcPr>
          <w:p w14:paraId="6F63B2DA" w14:textId="77777777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5ED158B1" w14:textId="77777777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44761D" w14:textId="77777777" w:rsidR="008444C0" w:rsidRPr="00B4252C" w:rsidRDefault="008444C0" w:rsidP="003D0B07">
            <w:pPr>
              <w:jc w:val="center"/>
              <w:rPr>
                <w:rFonts w:ascii="Arial" w:hAnsi="Arial" w:cs="Arial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D73FB04" w14:textId="4AF8D398" w:rsidR="008444C0" w:rsidRPr="00B4252C" w:rsidRDefault="00BC77C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.06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571C967" w14:textId="10914C81" w:rsidR="008444C0" w:rsidRPr="00B4252C" w:rsidRDefault="00BC77C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948657C" w14:textId="48DB2D74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</w:rPr>
              <w:t>0.</w:t>
            </w:r>
            <w:r w:rsidR="00BC77CF">
              <w:rPr>
                <w:rFonts w:ascii="Arial" w:eastAsia="Times New Roman" w:hAnsi="Arial" w:cs="Arial"/>
              </w:rPr>
              <w:t>7912</w:t>
            </w:r>
          </w:p>
        </w:tc>
      </w:tr>
      <w:tr w:rsidR="008444C0" w:rsidRPr="00B4252C" w14:paraId="49FBF169" w14:textId="77777777" w:rsidTr="003D0B07">
        <w:trPr>
          <w:trHeight w:hRule="exact" w:val="360"/>
        </w:trPr>
        <w:tc>
          <w:tcPr>
            <w:tcW w:w="2250" w:type="dxa"/>
          </w:tcPr>
          <w:p w14:paraId="07E2F2CE" w14:textId="77777777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14:paraId="288971C0" w14:textId="77777777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 xml:space="preserve">Genotype*Sex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DD8CF8" w14:textId="77777777" w:rsidR="008444C0" w:rsidRPr="00B4252C" w:rsidRDefault="008444C0" w:rsidP="003D0B07">
            <w:pPr>
              <w:jc w:val="center"/>
              <w:rPr>
                <w:rFonts w:ascii="Arial" w:hAnsi="Arial" w:cs="Arial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D75E51A" w14:textId="755F4493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</w:rPr>
              <w:t>0.</w:t>
            </w:r>
            <w:r w:rsidR="00BC77CF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EE2FC92" w14:textId="6B24A269" w:rsidR="008444C0" w:rsidRPr="00B4252C" w:rsidRDefault="00BC77C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</w:t>
            </w:r>
            <w:r w:rsidR="008444C0" w:rsidRPr="00B4252C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5005CFC" w14:textId="2BA6501A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</w:rPr>
              <w:t>0.</w:t>
            </w:r>
            <w:r w:rsidR="00BC77CF">
              <w:rPr>
                <w:rFonts w:ascii="Arial" w:eastAsia="Times New Roman" w:hAnsi="Arial" w:cs="Arial"/>
              </w:rPr>
              <w:t>6629</w:t>
            </w:r>
          </w:p>
        </w:tc>
      </w:tr>
      <w:tr w:rsidR="008444C0" w:rsidRPr="00B4252C" w14:paraId="59B0C22C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61691605" w14:textId="77777777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7EA598" w14:textId="53815419" w:rsidR="008444C0" w:rsidRPr="00B4252C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A381A5" w14:textId="3E82DB27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4252C">
              <w:rPr>
                <w:rFonts w:ascii="Arial" w:eastAsia="Times New Roman" w:hAnsi="Arial" w:cs="Arial"/>
                <w:lang w:eastAsia="it-IT"/>
              </w:rPr>
              <w:t>2</w:t>
            </w:r>
            <w:r w:rsidR="00BC77CF">
              <w:rPr>
                <w:rFonts w:ascii="Arial" w:eastAsia="Times New Roman" w:hAnsi="Arial" w:cs="Arial"/>
                <w:lang w:eastAsia="it-IT"/>
              </w:rPr>
              <w:t>3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B19771" w14:textId="67A5D1DB" w:rsidR="008444C0" w:rsidRPr="00B4252C" w:rsidRDefault="00BC77C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0.88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0BB7AB" w14:textId="77777777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92115C" w14:textId="77777777" w:rsidR="008444C0" w:rsidRPr="00B4252C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444C0" w:rsidRPr="00C67B46" w14:paraId="288C47F2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6D160453" w14:textId="77777777" w:rsidR="008444C0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0B0C50A" w14:textId="77777777" w:rsidR="008444C0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83BEDE" w14:textId="77777777" w:rsidR="008444C0" w:rsidRPr="00110486" w:rsidRDefault="008444C0" w:rsidP="003D0B07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3E00E7" w14:textId="77777777" w:rsidR="008444C0" w:rsidRPr="00527101" w:rsidRDefault="008444C0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12B54A04" w14:textId="77777777" w:rsidR="008444C0" w:rsidRPr="00527101" w:rsidRDefault="008444C0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4FE53E1A" w14:textId="77777777" w:rsidR="008444C0" w:rsidRPr="00527101" w:rsidRDefault="008444C0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444C0" w:rsidRPr="00C67B46" w14:paraId="328A3E3E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28B0DEA4" w14:textId="77777777" w:rsidR="008444C0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RE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459F73F" w14:textId="77777777" w:rsidR="008444C0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Fat mas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6EF22C" w14:textId="47F0E8D4" w:rsidR="008444C0" w:rsidRPr="00110486" w:rsidRDefault="00D46A4F" w:rsidP="003D0B07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4D43FE" w14:textId="193805EC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18366874" w14:textId="3C866E43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7A51E34F" w14:textId="0D0E0321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95</w:t>
            </w:r>
          </w:p>
        </w:tc>
      </w:tr>
      <w:tr w:rsidR="008444C0" w:rsidRPr="00C67B46" w14:paraId="5B74BC58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7C82A3C4" w14:textId="77777777" w:rsidR="008444C0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AD18ED7" w14:textId="77777777" w:rsidR="008444C0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Lean mas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6192AB" w14:textId="0020E7AF" w:rsidR="008444C0" w:rsidRPr="00110486" w:rsidRDefault="00D46A4F" w:rsidP="003D0B07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446550" w14:textId="7F780E52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20EF9AEF" w14:textId="48384102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231799D1" w14:textId="3AF2F57B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75</w:t>
            </w:r>
          </w:p>
        </w:tc>
      </w:tr>
      <w:tr w:rsidR="008444C0" w:rsidRPr="00C67B46" w14:paraId="5B639F05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286A5882" w14:textId="77777777" w:rsidR="008444C0" w:rsidRPr="00096682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2D23338" w14:textId="77777777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03A378" w14:textId="77777777" w:rsidR="008444C0" w:rsidRDefault="008444C0" w:rsidP="003D0B07">
            <w:pPr>
              <w:jc w:val="center"/>
            </w:pPr>
            <w:r w:rsidRPr="0011048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A2E7F2" w14:textId="5AADE030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5FA8EEFA" w14:textId="1D5E2C9D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1.3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6EE4D245" w14:textId="2CB96F8A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81457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2627</w:t>
            </w:r>
          </w:p>
        </w:tc>
      </w:tr>
      <w:tr w:rsidR="008444C0" w:rsidRPr="00C67B46" w14:paraId="769F2F86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17D869B2" w14:textId="77777777" w:rsidR="008444C0" w:rsidRPr="00096682" w:rsidRDefault="008444C0" w:rsidP="003D0B0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645B9433" w14:textId="77777777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514DC2" w14:textId="77777777" w:rsidR="008444C0" w:rsidRDefault="008444C0" w:rsidP="003D0B07">
            <w:pPr>
              <w:jc w:val="center"/>
            </w:pPr>
            <w:r w:rsidRPr="0011048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20CE29" w14:textId="6A1695A7" w:rsidR="008444C0" w:rsidRPr="0081457B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81457B">
              <w:rPr>
                <w:rFonts w:ascii="Arial" w:eastAsia="Times New Roman" w:hAnsi="Arial" w:cs="Arial"/>
              </w:rPr>
              <w:t>0.</w:t>
            </w:r>
            <w:r w:rsidR="00D46A4F">
              <w:rPr>
                <w:rFonts w:ascii="Arial" w:eastAsia="Times New Roman" w:hAnsi="Arial" w:cs="Arial"/>
              </w:rPr>
              <w:t>01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4F91EE0F" w14:textId="02D0725E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13.3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2C669642" w14:textId="6FF1C8AB" w:rsidR="008444C0" w:rsidRPr="0081457B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81457B">
              <w:rPr>
                <w:rFonts w:ascii="Arial" w:eastAsia="Times New Roman" w:hAnsi="Arial" w:cs="Arial"/>
              </w:rPr>
              <w:t>0.</w:t>
            </w:r>
            <w:r w:rsidR="00D46A4F">
              <w:rPr>
                <w:rFonts w:ascii="Arial" w:eastAsia="Times New Roman" w:hAnsi="Arial" w:cs="Arial"/>
              </w:rPr>
              <w:t>0015</w:t>
            </w:r>
          </w:p>
        </w:tc>
      </w:tr>
      <w:tr w:rsidR="008444C0" w:rsidRPr="00C67B46" w14:paraId="14B7530D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53EF27CE" w14:textId="77777777" w:rsidR="008444C0" w:rsidRPr="00096682" w:rsidRDefault="008444C0" w:rsidP="003D0B0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18D6FB0E" w14:textId="77777777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804379">
              <w:rPr>
                <w:rFonts w:ascii="Arial" w:eastAsia="Times New Roman" w:hAnsi="Arial" w:cs="Arial"/>
                <w:lang w:eastAsia="it-IT"/>
              </w:rPr>
              <w:t>Genotype</w:t>
            </w:r>
            <w:r>
              <w:rPr>
                <w:rFonts w:ascii="Arial" w:eastAsia="Times New Roman" w:hAnsi="Arial" w:cs="Arial"/>
                <w:lang w:eastAsia="it-IT"/>
              </w:rPr>
              <w:t>*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6A0D2C" w14:textId="77777777" w:rsidR="008444C0" w:rsidRDefault="008444C0" w:rsidP="003D0B07">
            <w:pPr>
              <w:jc w:val="center"/>
            </w:pPr>
            <w:r w:rsidRPr="0011048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881698" w14:textId="115CF929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7CD7953D" w14:textId="41DD9AD1" w:rsidR="008444C0" w:rsidRPr="0081457B" w:rsidRDefault="00D46A4F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8</w:t>
            </w:r>
            <w:r w:rsidR="008444C0" w:rsidRPr="0081457B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7585450F" w14:textId="14F2A00E" w:rsidR="008444C0" w:rsidRPr="0081457B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81457B">
              <w:rPr>
                <w:rFonts w:ascii="Arial" w:eastAsia="Times New Roman" w:hAnsi="Arial" w:cs="Arial"/>
              </w:rPr>
              <w:t>0.</w:t>
            </w:r>
            <w:r w:rsidR="00D46A4F">
              <w:rPr>
                <w:rFonts w:ascii="Arial" w:eastAsia="Times New Roman" w:hAnsi="Arial" w:cs="Arial"/>
              </w:rPr>
              <w:t>0088</w:t>
            </w:r>
          </w:p>
        </w:tc>
      </w:tr>
      <w:tr w:rsidR="008444C0" w:rsidRPr="00C67B46" w14:paraId="0E67B1F4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57F9E446" w14:textId="77777777" w:rsidR="008444C0" w:rsidRPr="00096682" w:rsidRDefault="008444C0" w:rsidP="003D0B0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8B7475E" w14:textId="23843666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39B73E" w14:textId="0638B127" w:rsidR="008444C0" w:rsidRPr="00C67B46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2</w:t>
            </w:r>
            <w:r w:rsidR="00D46A4F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37940D" w14:textId="355F45E7" w:rsidR="008444C0" w:rsidRPr="0081457B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81457B">
              <w:rPr>
                <w:rFonts w:ascii="Arial" w:eastAsia="Times New Roman" w:hAnsi="Arial" w:cs="Arial"/>
              </w:rPr>
              <w:t>0.</w:t>
            </w:r>
            <w:r w:rsidR="00BC77CF">
              <w:rPr>
                <w:rFonts w:ascii="Arial" w:eastAsia="Times New Roman" w:hAnsi="Arial" w:cs="Arial"/>
              </w:rPr>
              <w:t>00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763777FB" w14:textId="77777777" w:rsidR="008444C0" w:rsidRPr="0081457B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4902E067" w14:textId="77777777" w:rsidR="008444C0" w:rsidRPr="0081457B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444C0" w:rsidRPr="00C67B46" w14:paraId="3BC6C8FA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3B228BA6" w14:textId="77777777" w:rsidR="008444C0" w:rsidRPr="00096682" w:rsidRDefault="008444C0" w:rsidP="003D0B0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7542703" w14:textId="77777777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697169" w14:textId="77777777" w:rsidR="008444C0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30A263" w14:textId="77777777" w:rsidR="008444C0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6ED27040" w14:textId="77777777" w:rsidR="008444C0" w:rsidRPr="00527101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1A29419C" w14:textId="77777777" w:rsidR="008444C0" w:rsidRPr="00527101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  <w:tr w:rsidR="008444C0" w:rsidRPr="00C67B46" w14:paraId="78603D11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5418E75A" w14:textId="77777777" w:rsidR="008444C0" w:rsidRPr="00096682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Locomotor activity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A703AF0" w14:textId="77777777" w:rsidR="008444C0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9201D3" w14:textId="77777777" w:rsidR="008444C0" w:rsidRDefault="008444C0" w:rsidP="003D0B07">
            <w:pPr>
              <w:jc w:val="center"/>
            </w:pPr>
            <w:r w:rsidRPr="0011048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5CC00F" w14:textId="449E4189" w:rsidR="008444C0" w:rsidRPr="00C369D0" w:rsidRDefault="008F3111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="008444C0" w:rsidRPr="00C369D0">
              <w:rPr>
                <w:rFonts w:ascii="Arial" w:eastAsia="Times New Roman" w:hAnsi="Arial" w:cs="Arial"/>
              </w:rPr>
              <w:t>.</w:t>
            </w:r>
            <w:r>
              <w:rPr>
                <w:rFonts w:ascii="Arial" w:eastAsia="Times New Roman" w:hAnsi="Arial" w:cs="Arial"/>
              </w:rPr>
              <w:t>49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1B40F96F" w14:textId="5516625C" w:rsidR="008444C0" w:rsidRPr="00C369D0" w:rsidRDefault="008F3111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9.5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26ADE613" w14:textId="19C130F3" w:rsidR="008444C0" w:rsidRPr="00C369D0" w:rsidRDefault="008F3111" w:rsidP="003D0B0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52</w:t>
            </w:r>
          </w:p>
        </w:tc>
      </w:tr>
      <w:tr w:rsidR="008F3111" w:rsidRPr="00C67B46" w14:paraId="253648AB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1F13B109" w14:textId="77777777" w:rsidR="008F3111" w:rsidRPr="00096682" w:rsidRDefault="008F3111" w:rsidP="008F3111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17B637C" w14:textId="77777777" w:rsidR="008F3111" w:rsidRPr="00C67B46" w:rsidRDefault="008F3111" w:rsidP="008F3111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A47540" w14:textId="77777777" w:rsidR="008F3111" w:rsidRDefault="008F3111" w:rsidP="008F3111">
            <w:pPr>
              <w:jc w:val="center"/>
            </w:pPr>
            <w:r w:rsidRPr="0011048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32CCA1" w14:textId="41468492" w:rsidR="008F3111" w:rsidRPr="00C369D0" w:rsidRDefault="008F3111" w:rsidP="008F311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.000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64E0EEB0" w14:textId="1AAD2404" w:rsidR="008F3111" w:rsidRPr="00C369D0" w:rsidRDefault="008F3111" w:rsidP="008F311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0.0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2431CA9A" w14:textId="0C0E6267" w:rsidR="008F3111" w:rsidRPr="00C369D0" w:rsidRDefault="008F3111" w:rsidP="008F3111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369D0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9805</w:t>
            </w:r>
          </w:p>
        </w:tc>
      </w:tr>
      <w:tr w:rsidR="008444C0" w:rsidRPr="00C67B46" w14:paraId="64B29433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2E8E8FFB" w14:textId="77777777" w:rsidR="008444C0" w:rsidRPr="00096682" w:rsidRDefault="008444C0" w:rsidP="003D0B0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2E364B14" w14:textId="77777777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804379">
              <w:rPr>
                <w:rFonts w:ascii="Arial" w:eastAsia="Times New Roman" w:hAnsi="Arial" w:cs="Arial"/>
                <w:lang w:eastAsia="it-IT"/>
              </w:rPr>
              <w:t>Genotype</w:t>
            </w:r>
            <w:r>
              <w:rPr>
                <w:rFonts w:ascii="Arial" w:eastAsia="Times New Roman" w:hAnsi="Arial" w:cs="Arial"/>
                <w:lang w:eastAsia="it-IT"/>
              </w:rPr>
              <w:t>*Se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EB0F43" w14:textId="77777777" w:rsidR="008444C0" w:rsidRDefault="008444C0" w:rsidP="003D0B07">
            <w:pPr>
              <w:jc w:val="center"/>
            </w:pPr>
            <w:r w:rsidRPr="0011048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B564BE" w14:textId="08A0D172" w:rsidR="008444C0" w:rsidRPr="00C369D0" w:rsidRDefault="008F3111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.000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18E699FA" w14:textId="7939FF3F" w:rsidR="008444C0" w:rsidRPr="00C369D0" w:rsidRDefault="008F3111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61ADD433" w14:textId="0BA3A8B6" w:rsidR="008444C0" w:rsidRPr="00C369D0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369D0">
              <w:rPr>
                <w:rFonts w:ascii="Arial" w:eastAsia="Times New Roman" w:hAnsi="Arial" w:cs="Arial"/>
              </w:rPr>
              <w:t>0.</w:t>
            </w:r>
            <w:r w:rsidR="008F3111">
              <w:rPr>
                <w:rFonts w:ascii="Arial" w:eastAsia="Times New Roman" w:hAnsi="Arial" w:cs="Arial"/>
              </w:rPr>
              <w:t>9</w:t>
            </w:r>
            <w:r w:rsidRPr="00C369D0">
              <w:rPr>
                <w:rFonts w:ascii="Arial" w:eastAsia="Times New Roman" w:hAnsi="Arial" w:cs="Arial"/>
              </w:rPr>
              <w:t>7</w:t>
            </w:r>
            <w:r w:rsidR="008F3111">
              <w:rPr>
                <w:rFonts w:ascii="Arial" w:eastAsia="Times New Roman" w:hAnsi="Arial" w:cs="Arial"/>
              </w:rPr>
              <w:t>05</w:t>
            </w:r>
          </w:p>
        </w:tc>
      </w:tr>
      <w:tr w:rsidR="008444C0" w:rsidRPr="00C67B46" w14:paraId="3862A4E4" w14:textId="77777777" w:rsidTr="003D0B07">
        <w:trPr>
          <w:trHeight w:hRule="exact" w:val="360"/>
        </w:trPr>
        <w:tc>
          <w:tcPr>
            <w:tcW w:w="2250" w:type="dxa"/>
            <w:tcBorders>
              <w:bottom w:val="single" w:sz="4" w:space="0" w:color="auto"/>
            </w:tcBorders>
          </w:tcPr>
          <w:p w14:paraId="31EC430B" w14:textId="77777777" w:rsidR="008444C0" w:rsidRPr="00096682" w:rsidRDefault="008444C0" w:rsidP="003D0B0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FD4C0A8" w14:textId="2227AF70" w:rsidR="008444C0" w:rsidRPr="00C67B46" w:rsidRDefault="008444C0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EFC7B2" w14:textId="399EDF6A" w:rsidR="008444C0" w:rsidRPr="00C67B46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2</w:t>
            </w:r>
            <w:r w:rsidR="008F3111">
              <w:rPr>
                <w:rFonts w:ascii="Arial" w:eastAsia="Times New Roman" w:hAnsi="Arial" w:cs="Arial"/>
                <w:lang w:eastAsia="it-IT"/>
              </w:rPr>
              <w:t>3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CCC943" w14:textId="2D8593ED" w:rsidR="008444C0" w:rsidRPr="00C369D0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C369D0">
              <w:rPr>
                <w:rFonts w:ascii="Arial" w:eastAsia="Times New Roman" w:hAnsi="Arial" w:cs="Arial"/>
              </w:rPr>
              <w:t>0.</w:t>
            </w:r>
            <w:r w:rsidR="008F3111">
              <w:rPr>
                <w:rFonts w:ascii="Arial" w:eastAsia="Times New Roman" w:hAnsi="Arial" w:cs="Arial"/>
              </w:rPr>
              <w:t>262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7751E1C2" w14:textId="77777777" w:rsidR="008444C0" w:rsidRPr="00527101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1B4EC830" w14:textId="77777777" w:rsidR="008444C0" w:rsidRPr="00527101" w:rsidRDefault="008444C0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</w:p>
        </w:tc>
      </w:tr>
    </w:tbl>
    <w:p w14:paraId="3B5C954C" w14:textId="77777777" w:rsidR="008444C0" w:rsidRDefault="008444C0" w:rsidP="008444C0">
      <w:pPr>
        <w:spacing w:before="120" w:after="0" w:line="480" w:lineRule="auto"/>
        <w:rPr>
          <w:rFonts w:ascii="Arial" w:hAnsi="Arial" w:cs="Arial"/>
        </w:rPr>
      </w:pPr>
      <w:r w:rsidRPr="00804379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a</w:t>
      </w:r>
      <w:r w:rsidRPr="00804379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804379">
        <w:rPr>
          <w:rFonts w:ascii="Arial" w:hAnsi="Arial" w:cs="Arial"/>
          <w:color w:val="000000" w:themeColor="text1"/>
          <w:shd w:val="clear" w:color="auto" w:fill="FFFFFF"/>
        </w:rPr>
        <w:t>Degrees of freedom. </w:t>
      </w:r>
      <w:r w:rsidRPr="00804379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b</w:t>
      </w:r>
      <w:r w:rsidRPr="00804379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804379">
        <w:rPr>
          <w:rFonts w:ascii="Arial" w:hAnsi="Arial" w:cs="Arial"/>
          <w:color w:val="000000" w:themeColor="text1"/>
          <w:shd w:val="clear" w:color="auto" w:fill="FFFFFF"/>
        </w:rPr>
        <w:t xml:space="preserve">Mean Squares computed from Type III Sums of Squares. </w:t>
      </w:r>
      <w:r w:rsidRPr="00804379">
        <w:rPr>
          <w:rFonts w:ascii="Arial" w:hAnsi="Arial" w:cs="Arial"/>
        </w:rPr>
        <w:t xml:space="preserve">REE: resting energy expenditure. </w:t>
      </w:r>
      <w:r>
        <w:rPr>
          <w:rFonts w:ascii="Arial" w:hAnsi="Arial" w:cs="Arial"/>
        </w:rPr>
        <w:t xml:space="preserve">Locomotor activity </w:t>
      </w:r>
      <w:r w:rsidRPr="00804379">
        <w:rPr>
          <w:rFonts w:ascii="Arial" w:hAnsi="Arial" w:cs="Arial"/>
        </w:rPr>
        <w:t>data w</w:t>
      </w:r>
      <w:r>
        <w:rPr>
          <w:rFonts w:ascii="Arial" w:hAnsi="Arial" w:cs="Arial"/>
        </w:rPr>
        <w:t>ere</w:t>
      </w:r>
      <w:r w:rsidRPr="00804379">
        <w:rPr>
          <w:rFonts w:ascii="Arial" w:hAnsi="Arial" w:cs="Arial"/>
        </w:rPr>
        <w:t xml:space="preserve"> log</w:t>
      </w:r>
      <w:r w:rsidRPr="00804379">
        <w:rPr>
          <w:rFonts w:ascii="Arial" w:hAnsi="Arial" w:cs="Arial"/>
          <w:vertAlign w:val="subscript"/>
        </w:rPr>
        <w:t>10</w:t>
      </w:r>
      <w:r w:rsidRPr="00804379">
        <w:rPr>
          <w:rFonts w:ascii="Arial" w:hAnsi="Arial" w:cs="Arial"/>
        </w:rPr>
        <w:t xml:space="preserve"> transformed to fulfill the assumption of normality</w:t>
      </w:r>
      <w:r>
        <w:rPr>
          <w:rFonts w:ascii="Arial" w:hAnsi="Arial" w:cs="Arial"/>
        </w:rPr>
        <w:t>.</w:t>
      </w:r>
    </w:p>
    <w:p w14:paraId="6DD4241C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34469E7C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2E7EEBBA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0C332076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2B2033E2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16A1D37D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4B7B6EDC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3E9B0E03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79FCA62A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77F5412D" w14:textId="77777777" w:rsidR="00FD31F9" w:rsidRDefault="00FD31F9" w:rsidP="008444C0">
      <w:pPr>
        <w:spacing w:before="120" w:after="0" w:line="480" w:lineRule="auto"/>
        <w:rPr>
          <w:rFonts w:ascii="Arial" w:hAnsi="Arial" w:cs="Arial"/>
        </w:rPr>
      </w:pPr>
    </w:p>
    <w:p w14:paraId="34EA33F2" w14:textId="77777777" w:rsidR="00002612" w:rsidRDefault="00002612" w:rsidP="008444C0">
      <w:pPr>
        <w:spacing w:before="120" w:after="0" w:line="480" w:lineRule="auto"/>
        <w:rPr>
          <w:rFonts w:ascii="Arial" w:hAnsi="Arial" w:cs="Arial"/>
          <w:color w:val="000000" w:themeColor="text1"/>
          <w:shd w:val="clear" w:color="auto" w:fill="FFFFFF"/>
        </w:rPr>
        <w:sectPr w:rsidR="00002612" w:rsidSect="00CE724D">
          <w:pgSz w:w="11906" w:h="16838"/>
          <w:pgMar w:top="720" w:right="1138" w:bottom="1138" w:left="1440" w:header="706" w:footer="706" w:gutter="0"/>
          <w:cols w:space="708"/>
          <w:docGrid w:linePitch="360"/>
        </w:sectPr>
      </w:pPr>
    </w:p>
    <w:p w14:paraId="46627716" w14:textId="353B56F0" w:rsidR="00002612" w:rsidRPr="0083522A" w:rsidRDefault="00002612" w:rsidP="00002612">
      <w:pPr>
        <w:spacing w:after="0" w:line="480" w:lineRule="auto"/>
        <w:rPr>
          <w:rFonts w:ascii="Arial" w:hAnsi="Arial" w:cs="Arial"/>
          <w:b/>
          <w:bCs/>
          <w:color w:val="000000"/>
        </w:rPr>
      </w:pPr>
      <w:r w:rsidRPr="0083522A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83522A">
        <w:rPr>
          <w:rFonts w:ascii="Arial" w:hAnsi="Arial" w:cs="Arial"/>
          <w:b/>
          <w:bCs/>
        </w:rPr>
        <w:t xml:space="preserve">: </w:t>
      </w:r>
      <w:r w:rsidRPr="0083522A">
        <w:rPr>
          <w:rFonts w:ascii="Arial" w:hAnsi="Arial" w:cs="Arial"/>
          <w:b/>
          <w:bCs/>
          <w:color w:val="000000"/>
        </w:rPr>
        <w:t>Cosinor analysis for metabolic cage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618"/>
        <w:gridCol w:w="1710"/>
        <w:gridCol w:w="1620"/>
        <w:gridCol w:w="1710"/>
        <w:gridCol w:w="1530"/>
        <w:gridCol w:w="1525"/>
      </w:tblGrid>
      <w:tr w:rsidR="00002612" w14:paraId="63B128C2" w14:textId="77777777" w:rsidTr="00002612">
        <w:tc>
          <w:tcPr>
            <w:tcW w:w="3237" w:type="dxa"/>
            <w:shd w:val="clear" w:color="auto" w:fill="D9D9D9" w:themeFill="background1" w:themeFillShade="D9"/>
          </w:tcPr>
          <w:p w14:paraId="4A7F6FE4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Sex/Parameter</w:t>
            </w:r>
          </w:p>
        </w:tc>
        <w:tc>
          <w:tcPr>
            <w:tcW w:w="3328" w:type="dxa"/>
            <w:gridSpan w:val="2"/>
            <w:shd w:val="clear" w:color="auto" w:fill="D9D9D9" w:themeFill="background1" w:themeFillShade="D9"/>
          </w:tcPr>
          <w:p w14:paraId="15F4630F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Mesor</w:t>
            </w:r>
          </w:p>
        </w:tc>
        <w:tc>
          <w:tcPr>
            <w:tcW w:w="3330" w:type="dxa"/>
            <w:gridSpan w:val="2"/>
            <w:shd w:val="clear" w:color="auto" w:fill="D9D9D9" w:themeFill="background1" w:themeFillShade="D9"/>
          </w:tcPr>
          <w:p w14:paraId="5B88F922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Amplitude</w:t>
            </w:r>
          </w:p>
        </w:tc>
        <w:tc>
          <w:tcPr>
            <w:tcW w:w="3055" w:type="dxa"/>
            <w:gridSpan w:val="2"/>
            <w:shd w:val="clear" w:color="auto" w:fill="D9D9D9" w:themeFill="background1" w:themeFillShade="D9"/>
          </w:tcPr>
          <w:p w14:paraId="30CA8085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Acrophase</w:t>
            </w:r>
          </w:p>
        </w:tc>
      </w:tr>
      <w:tr w:rsidR="00002612" w14:paraId="4346C84A" w14:textId="77777777" w:rsidTr="004F2955">
        <w:tc>
          <w:tcPr>
            <w:tcW w:w="3237" w:type="dxa"/>
          </w:tcPr>
          <w:p w14:paraId="1E758E65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Male</w:t>
            </w:r>
          </w:p>
        </w:tc>
        <w:tc>
          <w:tcPr>
            <w:tcW w:w="1618" w:type="dxa"/>
          </w:tcPr>
          <w:p w14:paraId="1EE46C18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710" w:type="dxa"/>
          </w:tcPr>
          <w:p w14:paraId="3C139F6C" w14:textId="77777777" w:rsidR="00002612" w:rsidRPr="00D130B7" w:rsidRDefault="00002612" w:rsidP="004F29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dc4</w:t>
            </w: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20" w:type="dxa"/>
          </w:tcPr>
          <w:p w14:paraId="57D7CFBE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710" w:type="dxa"/>
          </w:tcPr>
          <w:p w14:paraId="0D49A03E" w14:textId="77777777" w:rsidR="00002612" w:rsidRPr="00D130B7" w:rsidRDefault="00002612" w:rsidP="004F29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dc4</w:t>
            </w: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0" w:type="dxa"/>
          </w:tcPr>
          <w:p w14:paraId="5C95136F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525" w:type="dxa"/>
          </w:tcPr>
          <w:p w14:paraId="5E1769E8" w14:textId="77777777" w:rsidR="00002612" w:rsidRPr="00D130B7" w:rsidRDefault="00002612" w:rsidP="004F29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dc4</w:t>
            </w: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002612" w14:paraId="19FE930C" w14:textId="77777777" w:rsidTr="004F2955">
        <w:tc>
          <w:tcPr>
            <w:tcW w:w="3237" w:type="dxa"/>
          </w:tcPr>
          <w:p w14:paraId="0D7EA503" w14:textId="77777777" w:rsidR="00002612" w:rsidRPr="0083522A" w:rsidRDefault="00002612" w:rsidP="004F29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RER</w:t>
            </w:r>
          </w:p>
        </w:tc>
        <w:tc>
          <w:tcPr>
            <w:tcW w:w="1618" w:type="dxa"/>
          </w:tcPr>
          <w:p w14:paraId="4E8D2DAB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875 ± 0.006</w:t>
            </w:r>
          </w:p>
        </w:tc>
        <w:tc>
          <w:tcPr>
            <w:tcW w:w="1710" w:type="dxa"/>
          </w:tcPr>
          <w:p w14:paraId="191DE133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893 ± 0.007</w:t>
            </w:r>
          </w:p>
        </w:tc>
        <w:tc>
          <w:tcPr>
            <w:tcW w:w="1620" w:type="dxa"/>
          </w:tcPr>
          <w:p w14:paraId="2A552078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111 ± 0.009</w:t>
            </w:r>
          </w:p>
        </w:tc>
        <w:tc>
          <w:tcPr>
            <w:tcW w:w="1710" w:type="dxa"/>
          </w:tcPr>
          <w:p w14:paraId="1ECB6540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072 ± 0.010*</w:t>
            </w:r>
          </w:p>
        </w:tc>
        <w:tc>
          <w:tcPr>
            <w:tcW w:w="1530" w:type="dxa"/>
          </w:tcPr>
          <w:p w14:paraId="7BF810ED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9.13 ± 0.27</w:t>
            </w:r>
          </w:p>
        </w:tc>
        <w:tc>
          <w:tcPr>
            <w:tcW w:w="1525" w:type="dxa"/>
          </w:tcPr>
          <w:p w14:paraId="76AE5BA4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6.96 ± 0.49*</w:t>
            </w:r>
          </w:p>
        </w:tc>
      </w:tr>
      <w:tr w:rsidR="00002612" w14:paraId="3EEB0F96" w14:textId="77777777" w:rsidTr="004F2955">
        <w:tc>
          <w:tcPr>
            <w:tcW w:w="3237" w:type="dxa"/>
          </w:tcPr>
          <w:p w14:paraId="565BFF8F" w14:textId="77777777" w:rsidR="00002612" w:rsidRPr="0083522A" w:rsidRDefault="00002612" w:rsidP="004F29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Energy Expenditure</w:t>
            </w:r>
          </w:p>
        </w:tc>
        <w:tc>
          <w:tcPr>
            <w:tcW w:w="1618" w:type="dxa"/>
          </w:tcPr>
          <w:p w14:paraId="226806BD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510 ± 0.004</w:t>
            </w:r>
          </w:p>
        </w:tc>
        <w:tc>
          <w:tcPr>
            <w:tcW w:w="1710" w:type="dxa"/>
          </w:tcPr>
          <w:p w14:paraId="0BD748D2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457 ± 0.006*</w:t>
            </w:r>
          </w:p>
        </w:tc>
        <w:tc>
          <w:tcPr>
            <w:tcW w:w="1620" w:type="dxa"/>
          </w:tcPr>
          <w:p w14:paraId="5D1150B1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049 ± 0.006</w:t>
            </w:r>
          </w:p>
        </w:tc>
        <w:tc>
          <w:tcPr>
            <w:tcW w:w="1710" w:type="dxa"/>
          </w:tcPr>
          <w:p w14:paraId="7C517D2D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068 ± 0.008</w:t>
            </w:r>
          </w:p>
        </w:tc>
        <w:tc>
          <w:tcPr>
            <w:tcW w:w="1530" w:type="dxa"/>
          </w:tcPr>
          <w:p w14:paraId="5D3C103F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6.68 ± 0.41</w:t>
            </w:r>
          </w:p>
        </w:tc>
        <w:tc>
          <w:tcPr>
            <w:tcW w:w="1525" w:type="dxa"/>
          </w:tcPr>
          <w:p w14:paraId="6448261D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7.28 ± 0.40</w:t>
            </w:r>
          </w:p>
        </w:tc>
      </w:tr>
      <w:tr w:rsidR="00002612" w14:paraId="5B3139C2" w14:textId="77777777" w:rsidTr="004F2955">
        <w:tc>
          <w:tcPr>
            <w:tcW w:w="3237" w:type="dxa"/>
          </w:tcPr>
          <w:p w14:paraId="5AC1BA4B" w14:textId="77777777" w:rsidR="00002612" w:rsidRPr="0083522A" w:rsidRDefault="00002612" w:rsidP="004F295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Locomotor </w:t>
            </w:r>
            <w:r w:rsidRPr="0083522A">
              <w:rPr>
                <w:rFonts w:ascii="Arial" w:hAnsi="Arial" w:cs="Arial"/>
                <w:b/>
                <w:sz w:val="22"/>
                <w:szCs w:val="22"/>
              </w:rPr>
              <w:t>Activity</w:t>
            </w:r>
          </w:p>
        </w:tc>
        <w:tc>
          <w:tcPr>
            <w:tcW w:w="1618" w:type="dxa"/>
          </w:tcPr>
          <w:p w14:paraId="5514B00D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54.0 ± 10.5</w:t>
            </w:r>
          </w:p>
        </w:tc>
        <w:tc>
          <w:tcPr>
            <w:tcW w:w="1710" w:type="dxa"/>
          </w:tcPr>
          <w:p w14:paraId="15B2D6A4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52.2 ± 11.7</w:t>
            </w:r>
          </w:p>
        </w:tc>
        <w:tc>
          <w:tcPr>
            <w:tcW w:w="1620" w:type="dxa"/>
          </w:tcPr>
          <w:p w14:paraId="08E104FC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94.7 ± 15.8</w:t>
            </w:r>
          </w:p>
        </w:tc>
        <w:tc>
          <w:tcPr>
            <w:tcW w:w="1710" w:type="dxa"/>
          </w:tcPr>
          <w:p w14:paraId="3B88DBE3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00.7 ± 17.6</w:t>
            </w:r>
          </w:p>
        </w:tc>
        <w:tc>
          <w:tcPr>
            <w:tcW w:w="1530" w:type="dxa"/>
          </w:tcPr>
          <w:p w14:paraId="0C6870FB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6.81 ± 0.56</w:t>
            </w:r>
          </w:p>
        </w:tc>
        <w:tc>
          <w:tcPr>
            <w:tcW w:w="1525" w:type="dxa"/>
          </w:tcPr>
          <w:p w14:paraId="1DC2F4AC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7.42 ± 0.58</w:t>
            </w:r>
          </w:p>
        </w:tc>
      </w:tr>
      <w:tr w:rsidR="00002612" w14:paraId="42F5D39C" w14:textId="77777777" w:rsidTr="004F2955">
        <w:tc>
          <w:tcPr>
            <w:tcW w:w="3237" w:type="dxa"/>
          </w:tcPr>
          <w:p w14:paraId="0A81A810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Female</w:t>
            </w:r>
          </w:p>
        </w:tc>
        <w:tc>
          <w:tcPr>
            <w:tcW w:w="1618" w:type="dxa"/>
          </w:tcPr>
          <w:p w14:paraId="2B192676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710" w:type="dxa"/>
          </w:tcPr>
          <w:p w14:paraId="7EE53CA1" w14:textId="77777777" w:rsidR="00002612" w:rsidRPr="00D130B7" w:rsidRDefault="00002612" w:rsidP="004F29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dc4</w:t>
            </w: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20" w:type="dxa"/>
          </w:tcPr>
          <w:p w14:paraId="3B53DC6F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710" w:type="dxa"/>
          </w:tcPr>
          <w:p w14:paraId="1B3C5030" w14:textId="77777777" w:rsidR="00002612" w:rsidRPr="00D130B7" w:rsidRDefault="00002612" w:rsidP="004F29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dc4</w:t>
            </w: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0" w:type="dxa"/>
          </w:tcPr>
          <w:p w14:paraId="73DD0E50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525" w:type="dxa"/>
          </w:tcPr>
          <w:p w14:paraId="027AFAD8" w14:textId="77777777" w:rsidR="00002612" w:rsidRPr="00D130B7" w:rsidRDefault="00002612" w:rsidP="004F29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dc4</w:t>
            </w:r>
            <w:r w:rsidRPr="00D130B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002612" w14:paraId="6A01DEC2" w14:textId="77777777" w:rsidTr="004F2955">
        <w:tc>
          <w:tcPr>
            <w:tcW w:w="3237" w:type="dxa"/>
          </w:tcPr>
          <w:p w14:paraId="6BC3E8C7" w14:textId="77777777" w:rsidR="00002612" w:rsidRPr="0083522A" w:rsidRDefault="00002612" w:rsidP="004F29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RER</w:t>
            </w:r>
          </w:p>
        </w:tc>
        <w:tc>
          <w:tcPr>
            <w:tcW w:w="1618" w:type="dxa"/>
          </w:tcPr>
          <w:p w14:paraId="55C61AB8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857 ± 0.01</w:t>
            </w:r>
          </w:p>
        </w:tc>
        <w:tc>
          <w:tcPr>
            <w:tcW w:w="1710" w:type="dxa"/>
          </w:tcPr>
          <w:p w14:paraId="2BFBEB92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864 ± 0.010</w:t>
            </w:r>
          </w:p>
        </w:tc>
        <w:tc>
          <w:tcPr>
            <w:tcW w:w="1620" w:type="dxa"/>
          </w:tcPr>
          <w:p w14:paraId="7A891B00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099 ± 0.015</w:t>
            </w:r>
          </w:p>
        </w:tc>
        <w:tc>
          <w:tcPr>
            <w:tcW w:w="1710" w:type="dxa"/>
          </w:tcPr>
          <w:p w14:paraId="78DDBC78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061 ± 0.015</w:t>
            </w:r>
          </w:p>
        </w:tc>
        <w:tc>
          <w:tcPr>
            <w:tcW w:w="1530" w:type="dxa"/>
          </w:tcPr>
          <w:p w14:paraId="6D942FF7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7.91 ± 0.48</w:t>
            </w:r>
          </w:p>
        </w:tc>
        <w:tc>
          <w:tcPr>
            <w:tcW w:w="1525" w:type="dxa"/>
          </w:tcPr>
          <w:p w14:paraId="690117FB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6.36 ± 0.82</w:t>
            </w:r>
          </w:p>
        </w:tc>
      </w:tr>
      <w:tr w:rsidR="00002612" w14:paraId="1B6D3292" w14:textId="77777777" w:rsidTr="004F2955">
        <w:tc>
          <w:tcPr>
            <w:tcW w:w="3237" w:type="dxa"/>
          </w:tcPr>
          <w:p w14:paraId="64CBABDD" w14:textId="77777777" w:rsidR="00002612" w:rsidRPr="0083522A" w:rsidRDefault="00002612" w:rsidP="004F295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3522A">
              <w:rPr>
                <w:rFonts w:ascii="Arial" w:hAnsi="Arial" w:cs="Arial"/>
                <w:b/>
                <w:sz w:val="22"/>
                <w:szCs w:val="22"/>
              </w:rPr>
              <w:t>Energy Expenditure</w:t>
            </w:r>
          </w:p>
        </w:tc>
        <w:tc>
          <w:tcPr>
            <w:tcW w:w="1618" w:type="dxa"/>
          </w:tcPr>
          <w:p w14:paraId="748D32FF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467 ± 0.008</w:t>
            </w:r>
          </w:p>
        </w:tc>
        <w:tc>
          <w:tcPr>
            <w:tcW w:w="1710" w:type="dxa"/>
          </w:tcPr>
          <w:p w14:paraId="67EA482F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430 ± 0.005*</w:t>
            </w:r>
          </w:p>
        </w:tc>
        <w:tc>
          <w:tcPr>
            <w:tcW w:w="1620" w:type="dxa"/>
          </w:tcPr>
          <w:p w14:paraId="21E0347A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051 ± 0.012</w:t>
            </w:r>
          </w:p>
        </w:tc>
        <w:tc>
          <w:tcPr>
            <w:tcW w:w="1710" w:type="dxa"/>
          </w:tcPr>
          <w:p w14:paraId="3149FA66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0.052 ± 0.007</w:t>
            </w:r>
          </w:p>
        </w:tc>
        <w:tc>
          <w:tcPr>
            <w:tcW w:w="1530" w:type="dxa"/>
          </w:tcPr>
          <w:p w14:paraId="7E17D8DE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7.47 ± 0.75</w:t>
            </w:r>
          </w:p>
        </w:tc>
        <w:tc>
          <w:tcPr>
            <w:tcW w:w="1525" w:type="dxa"/>
          </w:tcPr>
          <w:p w14:paraId="73E7B73A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7.13 ± 0.47</w:t>
            </w:r>
          </w:p>
        </w:tc>
      </w:tr>
      <w:tr w:rsidR="00002612" w14:paraId="72EFC063" w14:textId="77777777" w:rsidTr="004F2955">
        <w:tc>
          <w:tcPr>
            <w:tcW w:w="3237" w:type="dxa"/>
          </w:tcPr>
          <w:p w14:paraId="4739C050" w14:textId="77777777" w:rsidR="00002612" w:rsidRPr="0083522A" w:rsidRDefault="00002612" w:rsidP="004F295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Locomotor </w:t>
            </w:r>
            <w:r w:rsidRPr="0083522A">
              <w:rPr>
                <w:rFonts w:ascii="Arial" w:hAnsi="Arial" w:cs="Arial"/>
                <w:b/>
                <w:sz w:val="22"/>
                <w:szCs w:val="22"/>
              </w:rPr>
              <w:t>Activity</w:t>
            </w:r>
          </w:p>
        </w:tc>
        <w:tc>
          <w:tcPr>
            <w:tcW w:w="1618" w:type="dxa"/>
          </w:tcPr>
          <w:p w14:paraId="0D939C86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357.7 ± 38.5</w:t>
            </w:r>
          </w:p>
        </w:tc>
        <w:tc>
          <w:tcPr>
            <w:tcW w:w="1710" w:type="dxa"/>
          </w:tcPr>
          <w:p w14:paraId="72E883E3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341.9 ± 42.4</w:t>
            </w:r>
          </w:p>
        </w:tc>
        <w:tc>
          <w:tcPr>
            <w:tcW w:w="1620" w:type="dxa"/>
          </w:tcPr>
          <w:p w14:paraId="5D18990B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248.6 ± 58.0</w:t>
            </w:r>
          </w:p>
        </w:tc>
        <w:tc>
          <w:tcPr>
            <w:tcW w:w="1710" w:type="dxa"/>
          </w:tcPr>
          <w:p w14:paraId="13B42553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333.9 ± 64.3</w:t>
            </w:r>
          </w:p>
        </w:tc>
        <w:tc>
          <w:tcPr>
            <w:tcW w:w="1530" w:type="dxa"/>
          </w:tcPr>
          <w:p w14:paraId="01088AF7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8.92 ± 0.78</w:t>
            </w:r>
          </w:p>
        </w:tc>
        <w:tc>
          <w:tcPr>
            <w:tcW w:w="1525" w:type="dxa"/>
          </w:tcPr>
          <w:p w14:paraId="3FC7E6D8" w14:textId="77777777" w:rsidR="00002612" w:rsidRPr="0083522A" w:rsidRDefault="00002612" w:rsidP="004F2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522A">
              <w:rPr>
                <w:rFonts w:ascii="Arial" w:hAnsi="Arial" w:cs="Arial"/>
                <w:sz w:val="22"/>
                <w:szCs w:val="22"/>
              </w:rPr>
              <w:t>18.04 ± 0.63</w:t>
            </w:r>
          </w:p>
        </w:tc>
      </w:tr>
    </w:tbl>
    <w:p w14:paraId="72B48C0D" w14:textId="136DB2C1" w:rsidR="00002612" w:rsidRDefault="00002612" w:rsidP="00002612">
      <w:pPr>
        <w:spacing w:before="120" w:after="0" w:line="240" w:lineRule="auto"/>
        <w:sectPr w:rsidR="00002612" w:rsidSect="0083522A">
          <w:pgSz w:w="16838" w:h="11906" w:orient="landscape"/>
          <w:pgMar w:top="1440" w:right="720" w:bottom="1138" w:left="1138" w:header="706" w:footer="706" w:gutter="0"/>
          <w:cols w:space="708"/>
          <w:docGrid w:linePitch="360"/>
        </w:sectPr>
      </w:pPr>
      <w:r w:rsidRPr="00804379">
        <w:rPr>
          <w:rFonts w:ascii="Arial" w:hAnsi="Arial" w:cs="Arial"/>
        </w:rPr>
        <w:t>REE: resting energy expenditure.</w:t>
      </w:r>
      <w:r w:rsidRPr="00BA22EA">
        <w:rPr>
          <w:rFonts w:ascii="Arial" w:hAnsi="Arial" w:cs="Arial"/>
        </w:rPr>
        <w:t xml:space="preserve">* represents p&lt;0.05 for WT versus </w:t>
      </w:r>
      <w:r w:rsidRPr="00D130B7">
        <w:rPr>
          <w:rFonts w:ascii="Arial" w:hAnsi="Arial" w:cs="Arial"/>
          <w:i/>
          <w:iCs/>
        </w:rPr>
        <w:t>Sdc4</w:t>
      </w:r>
      <w:r w:rsidRPr="00D130B7">
        <w:rPr>
          <w:rFonts w:ascii="Arial" w:hAnsi="Arial" w:cs="Arial"/>
          <w:i/>
          <w:iCs/>
          <w:vertAlign w:val="superscript"/>
        </w:rPr>
        <w:t>-/</w:t>
      </w:r>
    </w:p>
    <w:p w14:paraId="2246381B" w14:textId="7E715662" w:rsidR="00AF4D6B" w:rsidRDefault="001170B9" w:rsidP="00AF4D6B">
      <w:pPr>
        <w:spacing w:after="12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002612">
        <w:rPr>
          <w:rFonts w:ascii="Arial" w:hAnsi="Arial" w:cs="Arial"/>
          <w:b/>
        </w:rPr>
        <w:t>5</w:t>
      </w:r>
      <w:r w:rsidRPr="00C67B46">
        <w:rPr>
          <w:rFonts w:ascii="Arial" w:hAnsi="Arial" w:cs="Arial"/>
          <w:b/>
        </w:rPr>
        <w:t xml:space="preserve">: </w:t>
      </w:r>
      <w:r w:rsidR="00AF4D6B">
        <w:rPr>
          <w:rFonts w:ascii="Arial" w:hAnsi="Arial" w:cs="Arial"/>
          <w:b/>
        </w:rPr>
        <w:t xml:space="preserve">Two-way ANOVA </w:t>
      </w:r>
      <w:r>
        <w:rPr>
          <w:rFonts w:ascii="Arial" w:hAnsi="Arial" w:cs="Arial"/>
          <w:b/>
        </w:rPr>
        <w:t>for metabolic</w:t>
      </w:r>
      <w:r w:rsidR="00AF4D6B">
        <w:rPr>
          <w:rFonts w:ascii="Arial" w:hAnsi="Arial" w:cs="Arial"/>
          <w:b/>
        </w:rPr>
        <w:t xml:space="preserve"> parameters</w:t>
      </w:r>
      <w:r>
        <w:rPr>
          <w:rFonts w:ascii="Arial" w:hAnsi="Arial" w:cs="Arial"/>
          <w:b/>
        </w:rPr>
        <w:t xml:space="preserve"> </w:t>
      </w:r>
      <w:r w:rsidR="00AF4D6B">
        <w:rPr>
          <w:rFonts w:ascii="Arial" w:hAnsi="Arial" w:cs="Arial"/>
          <w:b/>
        </w:rPr>
        <w:t xml:space="preserve">in female and male </w:t>
      </w:r>
      <w:r w:rsidR="00AF4D6B" w:rsidRPr="004271DD">
        <w:rPr>
          <w:rFonts w:ascii="Arial" w:hAnsi="Arial" w:cs="Arial"/>
          <w:b/>
          <w:i/>
        </w:rPr>
        <w:t>Sdc4</w:t>
      </w:r>
      <w:r w:rsidR="00AF4D6B" w:rsidRPr="004271DD">
        <w:rPr>
          <w:rFonts w:ascii="Arial" w:hAnsi="Arial" w:cs="Arial"/>
          <w:b/>
          <w:i/>
          <w:vertAlign w:val="superscript"/>
        </w:rPr>
        <w:t>-/-</w:t>
      </w:r>
      <w:r w:rsidR="00AF4D6B">
        <w:rPr>
          <w:rFonts w:ascii="Arial" w:hAnsi="Arial" w:cs="Arial"/>
          <w:b/>
        </w:rPr>
        <w:t xml:space="preserve"> and WT mice fed a LFD for 14 weeks.</w:t>
      </w:r>
    </w:p>
    <w:tbl>
      <w:tblPr>
        <w:tblW w:w="93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1506"/>
        <w:gridCol w:w="980"/>
        <w:gridCol w:w="987"/>
      </w:tblGrid>
      <w:tr w:rsidR="001170B9" w:rsidRPr="00C67B46" w14:paraId="30020034" w14:textId="77777777" w:rsidTr="009F7145">
        <w:trPr>
          <w:trHeight w:val="480"/>
        </w:trPr>
        <w:tc>
          <w:tcPr>
            <w:tcW w:w="2520" w:type="dxa"/>
            <w:shd w:val="clear" w:color="auto" w:fill="D0CECE" w:themeFill="background2" w:themeFillShade="E6"/>
            <w:vAlign w:val="bottom"/>
          </w:tcPr>
          <w:p w14:paraId="3BEA9673" w14:textId="77777777" w:rsidR="001170B9" w:rsidRPr="003235AA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b/>
                <w:lang w:eastAsia="it-IT"/>
              </w:rPr>
            </w:pPr>
            <w:r w:rsidRPr="003235AA">
              <w:rPr>
                <w:rFonts w:ascii="Arial" w:eastAsia="Times New Roman" w:hAnsi="Arial" w:cs="Arial"/>
                <w:b/>
                <w:lang w:eastAsia="it-IT"/>
              </w:rPr>
              <w:t>Phenotype</w:t>
            </w:r>
          </w:p>
        </w:tc>
        <w:tc>
          <w:tcPr>
            <w:tcW w:w="2430" w:type="dxa"/>
            <w:shd w:val="clear" w:color="auto" w:fill="D0CECE" w:themeFill="background2" w:themeFillShade="E6"/>
            <w:vAlign w:val="bottom"/>
          </w:tcPr>
          <w:p w14:paraId="319A9AE3" w14:textId="4F4CA037" w:rsidR="001170B9" w:rsidRPr="00C67B46" w:rsidRDefault="008444C0" w:rsidP="009F7145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Source</w:t>
            </w:r>
            <w:r>
              <w:rPr>
                <w:rFonts w:ascii="Arial" w:eastAsia="Times New Roman" w:hAnsi="Arial" w:cs="Arial"/>
                <w:b/>
                <w:i/>
                <w:lang w:eastAsia="it-IT"/>
              </w:rPr>
              <w:t xml:space="preserve"> of Variation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vAlign w:val="bottom"/>
          </w:tcPr>
          <w:p w14:paraId="1334B987" w14:textId="77777777" w:rsidR="001170B9" w:rsidRPr="00C67B4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df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 xml:space="preserve"> a</w:t>
            </w:r>
          </w:p>
        </w:tc>
        <w:tc>
          <w:tcPr>
            <w:tcW w:w="1506" w:type="dxa"/>
            <w:shd w:val="clear" w:color="auto" w:fill="D0CECE" w:themeFill="background2" w:themeFillShade="E6"/>
            <w:noWrap/>
            <w:vAlign w:val="bottom"/>
          </w:tcPr>
          <w:p w14:paraId="68BE3952" w14:textId="77777777" w:rsidR="001170B9" w:rsidRPr="00C67B4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MS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b</w:t>
            </w:r>
            <w:r w:rsidRPr="002D7A6D">
              <w:rPr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 </w:t>
            </w:r>
          </w:p>
        </w:tc>
        <w:tc>
          <w:tcPr>
            <w:tcW w:w="980" w:type="dxa"/>
            <w:shd w:val="clear" w:color="auto" w:fill="D0CECE" w:themeFill="background2" w:themeFillShade="E6"/>
            <w:vAlign w:val="bottom"/>
          </w:tcPr>
          <w:p w14:paraId="64A9F15A" w14:textId="77777777" w:rsidR="001170B9" w:rsidRPr="00C67B4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F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bottom"/>
          </w:tcPr>
          <w:p w14:paraId="669CFF7B" w14:textId="77777777" w:rsidR="001170B9" w:rsidRPr="00C67B4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P-value</w:t>
            </w:r>
          </w:p>
        </w:tc>
      </w:tr>
      <w:tr w:rsidR="001170B9" w:rsidRPr="00C67B46" w14:paraId="07AD53A4" w14:textId="77777777" w:rsidTr="009F7145">
        <w:trPr>
          <w:trHeight w:hRule="exact" w:val="360"/>
        </w:trPr>
        <w:tc>
          <w:tcPr>
            <w:tcW w:w="2520" w:type="dxa"/>
          </w:tcPr>
          <w:p w14:paraId="57CEA1A8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otal cholesterol</w:t>
            </w:r>
          </w:p>
        </w:tc>
        <w:tc>
          <w:tcPr>
            <w:tcW w:w="2430" w:type="dxa"/>
            <w:shd w:val="clear" w:color="auto" w:fill="auto"/>
          </w:tcPr>
          <w:p w14:paraId="2D1C90E9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3BEFFD2E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00D0B2F1" w14:textId="3661FBEE" w:rsidR="001170B9" w:rsidRPr="003C382F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92</w:t>
            </w:r>
          </w:p>
        </w:tc>
        <w:tc>
          <w:tcPr>
            <w:tcW w:w="980" w:type="dxa"/>
            <w:shd w:val="clear" w:color="auto" w:fill="auto"/>
          </w:tcPr>
          <w:p w14:paraId="616D8A3C" w14:textId="2A94F213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1</w:t>
            </w:r>
            <w:r w:rsidR="00DB7C86">
              <w:rPr>
                <w:rFonts w:ascii="Arial" w:hAnsi="Arial" w:cs="Arial"/>
              </w:rPr>
              <w:t>6</w:t>
            </w:r>
            <w:r w:rsidRPr="003C382F">
              <w:rPr>
                <w:rFonts w:ascii="Arial" w:hAnsi="Arial" w:cs="Arial"/>
              </w:rPr>
              <w:t>.2</w:t>
            </w:r>
            <w:r w:rsidR="00DB7C86">
              <w:rPr>
                <w:rFonts w:ascii="Arial" w:hAnsi="Arial" w:cs="Arial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14:paraId="425D12F7" w14:textId="3277C887" w:rsidR="001170B9" w:rsidRPr="003C382F" w:rsidRDefault="00DB7C86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0.</w:t>
            </w:r>
            <w:r w:rsidR="001170B9" w:rsidRPr="003C382F">
              <w:rPr>
                <w:rFonts w:ascii="Arial" w:hAnsi="Arial" w:cs="Arial"/>
              </w:rPr>
              <w:t>000</w:t>
            </w:r>
            <w:r>
              <w:rPr>
                <w:rFonts w:ascii="Arial" w:hAnsi="Arial" w:cs="Arial"/>
              </w:rPr>
              <w:t>7</w:t>
            </w:r>
          </w:p>
        </w:tc>
      </w:tr>
      <w:tr w:rsidR="001170B9" w:rsidRPr="00C67B46" w14:paraId="316EAD3E" w14:textId="77777777" w:rsidTr="009F7145">
        <w:trPr>
          <w:trHeight w:hRule="exact" w:val="360"/>
        </w:trPr>
        <w:tc>
          <w:tcPr>
            <w:tcW w:w="2520" w:type="dxa"/>
          </w:tcPr>
          <w:p w14:paraId="1F6E801D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6D35A196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</w:tcPr>
          <w:p w14:paraId="3D84FB84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1AB53869" w14:textId="77777777" w:rsidR="00DB7C86" w:rsidRPr="00DB7C86" w:rsidRDefault="00DB7C86" w:rsidP="00DB7C86">
            <w:pPr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2819</w:t>
            </w:r>
          </w:p>
          <w:p w14:paraId="1758C2E2" w14:textId="387FA5D4" w:rsidR="00DB7C86" w:rsidRDefault="00DB7C86" w:rsidP="00DB7C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9</w:t>
            </w:r>
          </w:p>
          <w:p w14:paraId="31B1D2E4" w14:textId="7DD46610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9</w:t>
            </w:r>
          </w:p>
        </w:tc>
        <w:tc>
          <w:tcPr>
            <w:tcW w:w="980" w:type="dxa"/>
            <w:shd w:val="clear" w:color="auto" w:fill="auto"/>
          </w:tcPr>
          <w:p w14:paraId="0DF449CD" w14:textId="756B05BB" w:rsidR="001170B9" w:rsidRPr="003C382F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1170B9" w:rsidRPr="003C382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987" w:type="dxa"/>
            <w:shd w:val="clear" w:color="auto" w:fill="auto"/>
          </w:tcPr>
          <w:p w14:paraId="6FBFF032" w14:textId="70FE4399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</w:t>
            </w:r>
            <w:r w:rsidR="00DB7C86">
              <w:rPr>
                <w:rFonts w:ascii="Arial" w:hAnsi="Arial" w:cs="Arial"/>
              </w:rPr>
              <w:t>0140</w:t>
            </w:r>
          </w:p>
        </w:tc>
      </w:tr>
      <w:tr w:rsidR="001170B9" w:rsidRPr="00C67B46" w14:paraId="742CE9E0" w14:textId="77777777" w:rsidTr="009F7145">
        <w:trPr>
          <w:trHeight w:hRule="exact" w:val="360"/>
        </w:trPr>
        <w:tc>
          <w:tcPr>
            <w:tcW w:w="2520" w:type="dxa"/>
          </w:tcPr>
          <w:p w14:paraId="7DF8FFC2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5478A651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 *Sex</w:t>
            </w:r>
          </w:p>
        </w:tc>
        <w:tc>
          <w:tcPr>
            <w:tcW w:w="900" w:type="dxa"/>
            <w:shd w:val="clear" w:color="auto" w:fill="auto"/>
            <w:noWrap/>
          </w:tcPr>
          <w:p w14:paraId="3391608C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6B319CA5" w14:textId="4ACEB265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31</w:t>
            </w:r>
            <w:r w:rsidR="00DB7C86">
              <w:rPr>
                <w:rFonts w:ascii="Arial" w:hAnsi="Arial" w:cs="Arial"/>
              </w:rPr>
              <w:t>49</w:t>
            </w:r>
          </w:p>
        </w:tc>
        <w:tc>
          <w:tcPr>
            <w:tcW w:w="980" w:type="dxa"/>
            <w:shd w:val="clear" w:color="auto" w:fill="auto"/>
          </w:tcPr>
          <w:p w14:paraId="69535236" w14:textId="70DDE680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8.</w:t>
            </w:r>
            <w:r w:rsidR="00DB7C86">
              <w:rPr>
                <w:rFonts w:ascii="Arial" w:hAnsi="Arial" w:cs="Arial"/>
              </w:rPr>
              <w:t>11</w:t>
            </w:r>
          </w:p>
        </w:tc>
        <w:tc>
          <w:tcPr>
            <w:tcW w:w="987" w:type="dxa"/>
            <w:shd w:val="clear" w:color="auto" w:fill="auto"/>
          </w:tcPr>
          <w:p w14:paraId="3C85CD97" w14:textId="45F0CB84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009</w:t>
            </w:r>
            <w:r w:rsidR="00DB7C86">
              <w:rPr>
                <w:rFonts w:ascii="Arial" w:hAnsi="Arial" w:cs="Arial"/>
              </w:rPr>
              <w:t>9</w:t>
            </w:r>
          </w:p>
        </w:tc>
      </w:tr>
      <w:tr w:rsidR="001170B9" w:rsidRPr="00C67B46" w14:paraId="01D5B65C" w14:textId="77777777" w:rsidTr="009F7145">
        <w:trPr>
          <w:trHeight w:hRule="exact" w:val="360"/>
        </w:trPr>
        <w:tc>
          <w:tcPr>
            <w:tcW w:w="2520" w:type="dxa"/>
          </w:tcPr>
          <w:p w14:paraId="7A153646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1AD01E08" w14:textId="3126F6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shd w:val="clear" w:color="auto" w:fill="auto"/>
            <w:noWrap/>
          </w:tcPr>
          <w:p w14:paraId="3D1CE376" w14:textId="635D7657" w:rsidR="001170B9" w:rsidRPr="00500D16" w:rsidRDefault="00DB7C86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</w:tcPr>
          <w:p w14:paraId="184EF572" w14:textId="6ACF71EE" w:rsidR="001170B9" w:rsidRPr="003C382F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8.3</w:t>
            </w:r>
          </w:p>
        </w:tc>
        <w:tc>
          <w:tcPr>
            <w:tcW w:w="980" w:type="dxa"/>
            <w:shd w:val="clear" w:color="auto" w:fill="auto"/>
          </w:tcPr>
          <w:p w14:paraId="282AC625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0C0047F8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32765" w:rsidRPr="00C67B46" w14:paraId="5D2F734C" w14:textId="77777777" w:rsidTr="009F7145">
        <w:trPr>
          <w:trHeight w:hRule="exact" w:val="360"/>
        </w:trPr>
        <w:tc>
          <w:tcPr>
            <w:tcW w:w="2520" w:type="dxa"/>
          </w:tcPr>
          <w:p w14:paraId="7EC1A2E9" w14:textId="77777777" w:rsidR="00332765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6593CD64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723B52C3" w14:textId="77777777" w:rsidR="00332765" w:rsidRPr="00500D16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6" w:type="dxa"/>
            <w:shd w:val="clear" w:color="auto" w:fill="auto"/>
            <w:noWrap/>
          </w:tcPr>
          <w:p w14:paraId="68E2F015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65214F89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49F528EA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170B9" w:rsidRPr="00C67B46" w14:paraId="49BF07DA" w14:textId="77777777" w:rsidTr="009F7145">
        <w:trPr>
          <w:trHeight w:hRule="exact" w:val="360"/>
        </w:trPr>
        <w:tc>
          <w:tcPr>
            <w:tcW w:w="2520" w:type="dxa"/>
          </w:tcPr>
          <w:p w14:paraId="0066FFBB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riglycerides</w:t>
            </w:r>
          </w:p>
        </w:tc>
        <w:tc>
          <w:tcPr>
            <w:tcW w:w="2430" w:type="dxa"/>
            <w:shd w:val="clear" w:color="auto" w:fill="auto"/>
          </w:tcPr>
          <w:p w14:paraId="0A6D699A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2278E30F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2374370B" w14:textId="77777777" w:rsidR="00DB7C86" w:rsidRPr="00DB7C86" w:rsidRDefault="00DB7C86" w:rsidP="00DB7C86">
            <w:pPr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1.242</w:t>
            </w:r>
          </w:p>
          <w:p w14:paraId="12AB7B74" w14:textId="12DF8168" w:rsidR="001170B9" w:rsidRPr="00DB7C86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57ABC088" w14:textId="233EA0A2" w:rsidR="001170B9" w:rsidRPr="00DB7C86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0.01</w:t>
            </w:r>
          </w:p>
        </w:tc>
        <w:tc>
          <w:tcPr>
            <w:tcW w:w="987" w:type="dxa"/>
            <w:shd w:val="clear" w:color="auto" w:fill="auto"/>
          </w:tcPr>
          <w:p w14:paraId="73060A1E" w14:textId="6DAE52D4" w:rsidR="001170B9" w:rsidRPr="00DB7C86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0.</w:t>
            </w:r>
            <w:r w:rsidR="00DB7C86" w:rsidRPr="00DB7C86">
              <w:rPr>
                <w:rFonts w:ascii="Arial" w:hAnsi="Arial" w:cs="Arial"/>
              </w:rPr>
              <w:t>9132</w:t>
            </w:r>
          </w:p>
        </w:tc>
      </w:tr>
      <w:tr w:rsidR="001170B9" w:rsidRPr="00C67B46" w14:paraId="3F5BC7C3" w14:textId="77777777" w:rsidTr="009F7145">
        <w:trPr>
          <w:trHeight w:hRule="exact" w:val="360"/>
        </w:trPr>
        <w:tc>
          <w:tcPr>
            <w:tcW w:w="2520" w:type="dxa"/>
          </w:tcPr>
          <w:p w14:paraId="409CFFDA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621016E0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</w:tcPr>
          <w:p w14:paraId="1E4A708F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7CE6CBAD" w14:textId="77777777" w:rsidR="00DB7C86" w:rsidRPr="00DB7C86" w:rsidRDefault="00DB7C86" w:rsidP="00DB7C86">
            <w:pPr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1676</w:t>
            </w:r>
          </w:p>
          <w:p w14:paraId="28CCE7FB" w14:textId="54919D64" w:rsidR="001170B9" w:rsidRPr="00DB7C86" w:rsidRDefault="001170B9" w:rsidP="00DB7C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57EC4D57" w14:textId="300B89A7" w:rsidR="001170B9" w:rsidRPr="00DB7C86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16.38</w:t>
            </w:r>
          </w:p>
        </w:tc>
        <w:tc>
          <w:tcPr>
            <w:tcW w:w="987" w:type="dxa"/>
            <w:shd w:val="clear" w:color="auto" w:fill="auto"/>
          </w:tcPr>
          <w:p w14:paraId="1F5FF58C" w14:textId="14EACFFD" w:rsidR="001170B9" w:rsidRPr="00DB7C86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0.0</w:t>
            </w:r>
            <w:r w:rsidR="00DB7C86" w:rsidRPr="00DB7C86">
              <w:rPr>
                <w:rFonts w:ascii="Arial" w:hAnsi="Arial" w:cs="Arial"/>
              </w:rPr>
              <w:t>006</w:t>
            </w:r>
          </w:p>
        </w:tc>
      </w:tr>
      <w:tr w:rsidR="001170B9" w:rsidRPr="00C67B46" w14:paraId="4CCDB848" w14:textId="77777777" w:rsidTr="009F7145">
        <w:trPr>
          <w:trHeight w:hRule="exact" w:val="360"/>
        </w:trPr>
        <w:tc>
          <w:tcPr>
            <w:tcW w:w="2520" w:type="dxa"/>
          </w:tcPr>
          <w:p w14:paraId="3F0B5DC1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32188DC1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 *Sex</w:t>
            </w:r>
          </w:p>
        </w:tc>
        <w:tc>
          <w:tcPr>
            <w:tcW w:w="900" w:type="dxa"/>
            <w:shd w:val="clear" w:color="auto" w:fill="auto"/>
            <w:noWrap/>
          </w:tcPr>
          <w:p w14:paraId="7302FA61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440AF1AB" w14:textId="77777777" w:rsidR="00DB7C86" w:rsidRPr="00DB7C86" w:rsidRDefault="00DB7C86" w:rsidP="00DB7C86">
            <w:pPr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668.4</w:t>
            </w:r>
          </w:p>
          <w:p w14:paraId="544C5033" w14:textId="3D0FA4AD" w:rsidR="001170B9" w:rsidRPr="00DB7C86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0EADA333" w14:textId="25B6D256" w:rsidR="001170B9" w:rsidRPr="00DB7C86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6.52</w:t>
            </w:r>
          </w:p>
        </w:tc>
        <w:tc>
          <w:tcPr>
            <w:tcW w:w="987" w:type="dxa"/>
            <w:shd w:val="clear" w:color="auto" w:fill="auto"/>
          </w:tcPr>
          <w:p w14:paraId="365A99DE" w14:textId="2A8523FD" w:rsidR="001170B9" w:rsidRPr="00DB7C86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0.0</w:t>
            </w:r>
            <w:r w:rsidR="00DB7C86" w:rsidRPr="00DB7C86">
              <w:rPr>
                <w:rFonts w:ascii="Arial" w:hAnsi="Arial" w:cs="Arial"/>
              </w:rPr>
              <w:t>188</w:t>
            </w:r>
          </w:p>
        </w:tc>
      </w:tr>
      <w:tr w:rsidR="001170B9" w:rsidRPr="00C67B46" w14:paraId="289EB4BD" w14:textId="77777777" w:rsidTr="009F7145">
        <w:trPr>
          <w:trHeight w:hRule="exact" w:val="360"/>
        </w:trPr>
        <w:tc>
          <w:tcPr>
            <w:tcW w:w="2520" w:type="dxa"/>
          </w:tcPr>
          <w:p w14:paraId="0B238BCF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6DB73C05" w14:textId="3ECA0F18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shd w:val="clear" w:color="auto" w:fill="auto"/>
            <w:noWrap/>
          </w:tcPr>
          <w:p w14:paraId="29867205" w14:textId="7C5858DB" w:rsidR="001170B9" w:rsidRPr="00500D16" w:rsidRDefault="00DB7C86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</w:tcPr>
          <w:p w14:paraId="25D0FA5E" w14:textId="79542153" w:rsidR="001170B9" w:rsidRPr="00DB7C86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DB7C86">
              <w:rPr>
                <w:rFonts w:ascii="Arial" w:hAnsi="Arial" w:cs="Arial"/>
              </w:rPr>
              <w:t>102.3</w:t>
            </w:r>
          </w:p>
        </w:tc>
        <w:tc>
          <w:tcPr>
            <w:tcW w:w="980" w:type="dxa"/>
            <w:shd w:val="clear" w:color="auto" w:fill="auto"/>
          </w:tcPr>
          <w:p w14:paraId="5D21A5BD" w14:textId="77777777" w:rsidR="001170B9" w:rsidRPr="00DB7C86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6EE02956" w14:textId="77777777" w:rsidR="001170B9" w:rsidRPr="00DB7C86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32765" w:rsidRPr="00C67B46" w14:paraId="1D4524ED" w14:textId="77777777" w:rsidTr="009F7145">
        <w:trPr>
          <w:trHeight w:hRule="exact" w:val="360"/>
        </w:trPr>
        <w:tc>
          <w:tcPr>
            <w:tcW w:w="2520" w:type="dxa"/>
          </w:tcPr>
          <w:p w14:paraId="6B889119" w14:textId="77777777" w:rsidR="00332765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71334F22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86FD0A6" w14:textId="77777777" w:rsidR="00332765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6" w:type="dxa"/>
            <w:shd w:val="clear" w:color="auto" w:fill="auto"/>
            <w:noWrap/>
          </w:tcPr>
          <w:p w14:paraId="54A44F8A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3E8C35CD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23F8DD0E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170B9" w:rsidRPr="00C67B46" w14:paraId="4011F28B" w14:textId="77777777" w:rsidTr="009F7145">
        <w:trPr>
          <w:trHeight w:hRule="exact" w:val="360"/>
        </w:trPr>
        <w:tc>
          <w:tcPr>
            <w:tcW w:w="2520" w:type="dxa"/>
          </w:tcPr>
          <w:p w14:paraId="00A64C7A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Insulin</w:t>
            </w:r>
          </w:p>
        </w:tc>
        <w:tc>
          <w:tcPr>
            <w:tcW w:w="2430" w:type="dxa"/>
            <w:shd w:val="clear" w:color="auto" w:fill="auto"/>
          </w:tcPr>
          <w:p w14:paraId="06D09687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0B2B60FC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7397458A" w14:textId="06BC9E73" w:rsidR="00DB7C86" w:rsidRPr="00BD0A80" w:rsidRDefault="00DB7C86" w:rsidP="00DB7C8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A80">
              <w:rPr>
                <w:rFonts w:ascii="Arial" w:hAnsi="Arial" w:cs="Arial"/>
                <w:sz w:val="24"/>
                <w:szCs w:val="24"/>
              </w:rPr>
              <w:t>0.228</w:t>
            </w:r>
          </w:p>
          <w:p w14:paraId="1A345B69" w14:textId="2AA759E5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0" w:type="dxa"/>
            <w:shd w:val="clear" w:color="auto" w:fill="auto"/>
          </w:tcPr>
          <w:p w14:paraId="65A37B49" w14:textId="13C4A63A" w:rsidR="001170B9" w:rsidRPr="003C382F" w:rsidRDefault="00DB7C86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1</w:t>
            </w:r>
          </w:p>
        </w:tc>
        <w:tc>
          <w:tcPr>
            <w:tcW w:w="987" w:type="dxa"/>
            <w:shd w:val="clear" w:color="auto" w:fill="auto"/>
          </w:tcPr>
          <w:p w14:paraId="4BBD8130" w14:textId="1D1CDFB2" w:rsidR="001170B9" w:rsidRPr="003C382F" w:rsidRDefault="00DB7C86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0.0161</w:t>
            </w:r>
          </w:p>
        </w:tc>
      </w:tr>
      <w:tr w:rsidR="001170B9" w:rsidRPr="00C67B46" w14:paraId="4FF9AED8" w14:textId="77777777" w:rsidTr="009F7145">
        <w:trPr>
          <w:trHeight w:hRule="exact" w:val="360"/>
        </w:trPr>
        <w:tc>
          <w:tcPr>
            <w:tcW w:w="2520" w:type="dxa"/>
          </w:tcPr>
          <w:p w14:paraId="0B928BC0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100802A5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</w:tcPr>
          <w:p w14:paraId="1E5A28C5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125CD3E8" w14:textId="543124A5" w:rsidR="00BD0A80" w:rsidRPr="00BD0A80" w:rsidRDefault="00BD0A80" w:rsidP="00BD0A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A80">
              <w:rPr>
                <w:rFonts w:ascii="Arial" w:hAnsi="Arial" w:cs="Arial"/>
                <w:sz w:val="24"/>
                <w:szCs w:val="24"/>
              </w:rPr>
              <w:t>0.073</w:t>
            </w:r>
          </w:p>
          <w:p w14:paraId="03DAC338" w14:textId="4E1DFBC9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0" w:type="dxa"/>
            <w:shd w:val="clear" w:color="auto" w:fill="auto"/>
          </w:tcPr>
          <w:p w14:paraId="7A7FF0EA" w14:textId="20FC8D47" w:rsidR="001170B9" w:rsidRPr="003C382F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</w:t>
            </w:r>
          </w:p>
        </w:tc>
        <w:tc>
          <w:tcPr>
            <w:tcW w:w="987" w:type="dxa"/>
            <w:shd w:val="clear" w:color="auto" w:fill="auto"/>
          </w:tcPr>
          <w:p w14:paraId="194A3C58" w14:textId="51C59840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</w:t>
            </w:r>
            <w:r w:rsidR="00BD0A80">
              <w:rPr>
                <w:rFonts w:ascii="Arial" w:hAnsi="Arial" w:cs="Arial"/>
              </w:rPr>
              <w:t>1536</w:t>
            </w:r>
          </w:p>
        </w:tc>
      </w:tr>
      <w:tr w:rsidR="001170B9" w:rsidRPr="00C67B46" w14:paraId="19126F61" w14:textId="77777777" w:rsidTr="009F7145">
        <w:trPr>
          <w:trHeight w:hRule="exact" w:val="360"/>
        </w:trPr>
        <w:tc>
          <w:tcPr>
            <w:tcW w:w="2520" w:type="dxa"/>
          </w:tcPr>
          <w:p w14:paraId="38B57B1F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25412842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 *Sex</w:t>
            </w:r>
          </w:p>
        </w:tc>
        <w:tc>
          <w:tcPr>
            <w:tcW w:w="900" w:type="dxa"/>
            <w:shd w:val="clear" w:color="auto" w:fill="auto"/>
            <w:noWrap/>
          </w:tcPr>
          <w:p w14:paraId="4FB23734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02FCADD2" w14:textId="7D102EC8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A80">
              <w:rPr>
                <w:rFonts w:ascii="Arial" w:hAnsi="Arial" w:cs="Arial"/>
                <w:sz w:val="24"/>
                <w:szCs w:val="24"/>
              </w:rPr>
              <w:t>0.</w:t>
            </w:r>
            <w:r w:rsidR="00BD0A80" w:rsidRPr="00BD0A80">
              <w:rPr>
                <w:rFonts w:ascii="Arial" w:hAnsi="Arial" w:cs="Arial"/>
                <w:sz w:val="24"/>
                <w:szCs w:val="24"/>
              </w:rPr>
              <w:t>023</w:t>
            </w:r>
          </w:p>
        </w:tc>
        <w:tc>
          <w:tcPr>
            <w:tcW w:w="980" w:type="dxa"/>
            <w:shd w:val="clear" w:color="auto" w:fill="auto"/>
          </w:tcPr>
          <w:p w14:paraId="32A5024B" w14:textId="6173BF15" w:rsidR="001170B9" w:rsidRPr="003C382F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987" w:type="dxa"/>
            <w:shd w:val="clear" w:color="auto" w:fill="auto"/>
          </w:tcPr>
          <w:p w14:paraId="7F55C924" w14:textId="6AA243C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</w:t>
            </w:r>
            <w:r w:rsidR="00BD0A80">
              <w:rPr>
                <w:rFonts w:ascii="Arial" w:hAnsi="Arial" w:cs="Arial"/>
              </w:rPr>
              <w:t>4</w:t>
            </w:r>
            <w:r w:rsidRPr="003C382F">
              <w:rPr>
                <w:rFonts w:ascii="Arial" w:hAnsi="Arial" w:cs="Arial"/>
              </w:rPr>
              <w:t>1</w:t>
            </w:r>
            <w:r w:rsidR="00BD0A80">
              <w:rPr>
                <w:rFonts w:ascii="Arial" w:hAnsi="Arial" w:cs="Arial"/>
              </w:rPr>
              <w:t>55</w:t>
            </w:r>
          </w:p>
        </w:tc>
      </w:tr>
      <w:tr w:rsidR="001170B9" w:rsidRPr="00C67B46" w14:paraId="184F2EA1" w14:textId="77777777" w:rsidTr="009F7145">
        <w:trPr>
          <w:trHeight w:hRule="exact" w:val="360"/>
        </w:trPr>
        <w:tc>
          <w:tcPr>
            <w:tcW w:w="2520" w:type="dxa"/>
          </w:tcPr>
          <w:p w14:paraId="7347951B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1C3027D8" w14:textId="68B1D9B8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shd w:val="clear" w:color="auto" w:fill="auto"/>
            <w:noWrap/>
          </w:tcPr>
          <w:p w14:paraId="7E7546D5" w14:textId="77602D63" w:rsidR="001170B9" w:rsidRPr="00500D16" w:rsidRDefault="00DB7C86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</w:tcPr>
          <w:p w14:paraId="742B5083" w14:textId="04236C98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0A80">
              <w:rPr>
                <w:rFonts w:ascii="Arial" w:hAnsi="Arial" w:cs="Arial"/>
                <w:sz w:val="24"/>
                <w:szCs w:val="24"/>
              </w:rPr>
              <w:t>0.0</w:t>
            </w:r>
            <w:r w:rsidR="00BD0A80" w:rsidRPr="00BD0A80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80" w:type="dxa"/>
            <w:shd w:val="clear" w:color="auto" w:fill="auto"/>
          </w:tcPr>
          <w:p w14:paraId="3CBCAA99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2CE996E9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32765" w:rsidRPr="00C67B46" w14:paraId="1147B8BD" w14:textId="77777777" w:rsidTr="009F7145">
        <w:trPr>
          <w:trHeight w:hRule="exact" w:val="360"/>
        </w:trPr>
        <w:tc>
          <w:tcPr>
            <w:tcW w:w="2520" w:type="dxa"/>
          </w:tcPr>
          <w:p w14:paraId="30BCA2FE" w14:textId="77777777" w:rsidR="00332765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4FC5AF35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DDF6249" w14:textId="77777777" w:rsidR="00332765" w:rsidRPr="00500D16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6" w:type="dxa"/>
            <w:shd w:val="clear" w:color="auto" w:fill="auto"/>
            <w:noWrap/>
          </w:tcPr>
          <w:p w14:paraId="2DCA8926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4DFC4FBE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638C1D2A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170B9" w:rsidRPr="00C67B46" w14:paraId="13BD178A" w14:textId="77777777" w:rsidTr="009F7145">
        <w:trPr>
          <w:trHeight w:hRule="exact" w:val="360"/>
        </w:trPr>
        <w:tc>
          <w:tcPr>
            <w:tcW w:w="2520" w:type="dxa"/>
          </w:tcPr>
          <w:p w14:paraId="0786F465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Glucose</w:t>
            </w:r>
          </w:p>
        </w:tc>
        <w:tc>
          <w:tcPr>
            <w:tcW w:w="2430" w:type="dxa"/>
            <w:shd w:val="clear" w:color="auto" w:fill="auto"/>
          </w:tcPr>
          <w:p w14:paraId="5F5A6FFA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2B86A6E2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3D5CD27A" w14:textId="77777777" w:rsidR="00BD0A80" w:rsidRPr="00BD0A80" w:rsidRDefault="00BD0A80" w:rsidP="00BD0A80">
            <w:pPr>
              <w:jc w:val="center"/>
              <w:rPr>
                <w:rFonts w:ascii="Arial" w:hAnsi="Arial" w:cs="Arial"/>
              </w:rPr>
            </w:pPr>
            <w:r w:rsidRPr="00BD0A80">
              <w:rPr>
                <w:rFonts w:ascii="Arial" w:hAnsi="Arial" w:cs="Arial"/>
              </w:rPr>
              <w:t>12467</w:t>
            </w:r>
          </w:p>
          <w:p w14:paraId="67BCF681" w14:textId="65E26B2E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57499ADD" w14:textId="586E559E" w:rsidR="001170B9" w:rsidRPr="003C382F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0</w:t>
            </w:r>
          </w:p>
        </w:tc>
        <w:tc>
          <w:tcPr>
            <w:tcW w:w="987" w:type="dxa"/>
            <w:shd w:val="clear" w:color="auto" w:fill="auto"/>
          </w:tcPr>
          <w:p w14:paraId="3DC6EE9F" w14:textId="4C3142A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0</w:t>
            </w:r>
            <w:r w:rsidR="00BD0A80">
              <w:rPr>
                <w:rFonts w:ascii="Arial" w:hAnsi="Arial" w:cs="Arial"/>
              </w:rPr>
              <w:t>041</w:t>
            </w:r>
          </w:p>
        </w:tc>
      </w:tr>
      <w:tr w:rsidR="001170B9" w:rsidRPr="00C67B46" w14:paraId="7521B233" w14:textId="77777777" w:rsidTr="009F7145">
        <w:trPr>
          <w:trHeight w:hRule="exact" w:val="360"/>
        </w:trPr>
        <w:tc>
          <w:tcPr>
            <w:tcW w:w="2520" w:type="dxa"/>
          </w:tcPr>
          <w:p w14:paraId="583CD170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303B9A64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</w:tcPr>
          <w:p w14:paraId="799ECCF6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2767CA17" w14:textId="77777777" w:rsidR="00BD0A80" w:rsidRPr="00BD0A80" w:rsidRDefault="00BD0A80" w:rsidP="00BD0A80">
            <w:pPr>
              <w:jc w:val="center"/>
              <w:rPr>
                <w:rFonts w:ascii="Arial" w:hAnsi="Arial" w:cs="Arial"/>
              </w:rPr>
            </w:pPr>
            <w:r w:rsidRPr="00BD0A80">
              <w:rPr>
                <w:rFonts w:ascii="Arial" w:hAnsi="Arial" w:cs="Arial"/>
              </w:rPr>
              <w:t>2752</w:t>
            </w:r>
          </w:p>
          <w:p w14:paraId="5C29E304" w14:textId="30F9394E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4DF6EECA" w14:textId="78C4A9DC" w:rsidR="001170B9" w:rsidRPr="003C382F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</w:t>
            </w:r>
          </w:p>
        </w:tc>
        <w:tc>
          <w:tcPr>
            <w:tcW w:w="987" w:type="dxa"/>
            <w:shd w:val="clear" w:color="auto" w:fill="auto"/>
          </w:tcPr>
          <w:p w14:paraId="15338929" w14:textId="6E389AB5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</w:t>
            </w:r>
            <w:r w:rsidR="00BD0A80">
              <w:rPr>
                <w:rFonts w:ascii="Arial" w:hAnsi="Arial" w:cs="Arial"/>
              </w:rPr>
              <w:t>1435</w:t>
            </w:r>
          </w:p>
        </w:tc>
      </w:tr>
      <w:tr w:rsidR="001170B9" w:rsidRPr="00C67B46" w14:paraId="20DF70F8" w14:textId="77777777" w:rsidTr="009F7145">
        <w:trPr>
          <w:trHeight w:hRule="exact" w:val="360"/>
        </w:trPr>
        <w:tc>
          <w:tcPr>
            <w:tcW w:w="2520" w:type="dxa"/>
          </w:tcPr>
          <w:p w14:paraId="28BE333C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23C03D12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 *Sex</w:t>
            </w:r>
          </w:p>
        </w:tc>
        <w:tc>
          <w:tcPr>
            <w:tcW w:w="900" w:type="dxa"/>
            <w:shd w:val="clear" w:color="auto" w:fill="auto"/>
            <w:noWrap/>
          </w:tcPr>
          <w:p w14:paraId="20F39ED4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31A8F3AF" w14:textId="77777777" w:rsidR="00BD0A80" w:rsidRPr="00BD0A80" w:rsidRDefault="00BD0A80" w:rsidP="00BD0A80">
            <w:pPr>
              <w:jc w:val="center"/>
              <w:rPr>
                <w:rFonts w:ascii="Arial" w:hAnsi="Arial" w:cs="Arial"/>
              </w:rPr>
            </w:pPr>
            <w:r w:rsidRPr="00BD0A80">
              <w:rPr>
                <w:rFonts w:ascii="Arial" w:hAnsi="Arial" w:cs="Arial"/>
              </w:rPr>
              <w:t>198.4</w:t>
            </w:r>
          </w:p>
          <w:p w14:paraId="3D20E2D6" w14:textId="120E253A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31AB11F2" w14:textId="3094932F" w:rsidR="001170B9" w:rsidRPr="003C382F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987" w:type="dxa"/>
            <w:shd w:val="clear" w:color="auto" w:fill="auto"/>
          </w:tcPr>
          <w:p w14:paraId="0ADC4177" w14:textId="2E153030" w:rsidR="001170B9" w:rsidRPr="003C382F" w:rsidRDefault="001170B9" w:rsidP="009F7145">
            <w:pPr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</w:t>
            </w:r>
            <w:r w:rsidR="00BD0A80">
              <w:rPr>
                <w:rFonts w:ascii="Arial" w:hAnsi="Arial" w:cs="Arial"/>
              </w:rPr>
              <w:t>6870</w:t>
            </w:r>
          </w:p>
          <w:p w14:paraId="3EC82FD2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170B9" w:rsidRPr="00C67B46" w14:paraId="17EBCBDB" w14:textId="77777777" w:rsidTr="009F7145">
        <w:trPr>
          <w:trHeight w:hRule="exact" w:val="360"/>
        </w:trPr>
        <w:tc>
          <w:tcPr>
            <w:tcW w:w="2520" w:type="dxa"/>
          </w:tcPr>
          <w:p w14:paraId="36FDA03A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3AF8AB82" w14:textId="09FA450F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shd w:val="clear" w:color="auto" w:fill="auto"/>
            <w:noWrap/>
          </w:tcPr>
          <w:p w14:paraId="70D87D47" w14:textId="73705F1D" w:rsidR="001170B9" w:rsidRPr="00500D16" w:rsidRDefault="00BD0A80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</w:tcPr>
          <w:p w14:paraId="7F965873" w14:textId="77777777" w:rsidR="00BD0A80" w:rsidRPr="00BD0A80" w:rsidRDefault="00BD0A80" w:rsidP="00BD0A80">
            <w:pPr>
              <w:jc w:val="center"/>
              <w:rPr>
                <w:rFonts w:ascii="Arial" w:hAnsi="Arial" w:cs="Arial"/>
              </w:rPr>
            </w:pPr>
            <w:r w:rsidRPr="00BD0A80">
              <w:rPr>
                <w:rFonts w:ascii="Arial" w:hAnsi="Arial" w:cs="Arial"/>
              </w:rPr>
              <w:t>1187</w:t>
            </w:r>
          </w:p>
          <w:p w14:paraId="3C4B11F1" w14:textId="76DE21D3" w:rsidR="001170B9" w:rsidRPr="00BD0A80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26FC1BDA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30C530BF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32765" w:rsidRPr="00C67B46" w14:paraId="17B4E39B" w14:textId="77777777" w:rsidTr="009F7145">
        <w:trPr>
          <w:trHeight w:hRule="exact" w:val="360"/>
        </w:trPr>
        <w:tc>
          <w:tcPr>
            <w:tcW w:w="2520" w:type="dxa"/>
          </w:tcPr>
          <w:p w14:paraId="4BF85A70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11B25847" w14:textId="77777777" w:rsidR="00332765" w:rsidRPr="00C67B46" w:rsidRDefault="00332765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01F14A41" w14:textId="77777777" w:rsidR="00332765" w:rsidRPr="00500D16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6" w:type="dxa"/>
            <w:shd w:val="clear" w:color="auto" w:fill="auto"/>
            <w:noWrap/>
          </w:tcPr>
          <w:p w14:paraId="20BA4468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24DF0461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1AB7C95E" w14:textId="77777777" w:rsidR="00332765" w:rsidRPr="003C382F" w:rsidRDefault="00332765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170B9" w:rsidRPr="00C67B46" w14:paraId="0EF40CE5" w14:textId="77777777" w:rsidTr="009F7145">
        <w:trPr>
          <w:trHeight w:hRule="exact" w:val="360"/>
        </w:trPr>
        <w:tc>
          <w:tcPr>
            <w:tcW w:w="2520" w:type="dxa"/>
          </w:tcPr>
          <w:p w14:paraId="118C7D97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Insulin sensitivity index</w:t>
            </w:r>
          </w:p>
        </w:tc>
        <w:tc>
          <w:tcPr>
            <w:tcW w:w="2430" w:type="dxa"/>
            <w:shd w:val="clear" w:color="auto" w:fill="auto"/>
          </w:tcPr>
          <w:p w14:paraId="55BAB9E2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00" w:type="dxa"/>
            <w:shd w:val="clear" w:color="auto" w:fill="auto"/>
            <w:noWrap/>
          </w:tcPr>
          <w:p w14:paraId="7779FD7F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34F3508E" w14:textId="77777777" w:rsidR="00BD0A80" w:rsidRPr="006A73BC" w:rsidRDefault="00BD0A80" w:rsidP="00BD0A80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13069</w:t>
            </w:r>
          </w:p>
          <w:p w14:paraId="1DFEEEA5" w14:textId="321DBD19" w:rsidR="001170B9" w:rsidRPr="006A73BC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009EB040" w14:textId="21064E62" w:rsidR="00BD0A80" w:rsidRDefault="00BD0A80" w:rsidP="00BD0A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8</w:t>
            </w:r>
          </w:p>
          <w:p w14:paraId="5815ED02" w14:textId="0ED1155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5C3240FD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3C382F">
              <w:rPr>
                <w:rFonts w:ascii="Arial" w:hAnsi="Arial" w:cs="Arial"/>
              </w:rPr>
              <w:t>&lt;.0001</w:t>
            </w:r>
          </w:p>
        </w:tc>
      </w:tr>
      <w:tr w:rsidR="001170B9" w:rsidRPr="00C67B46" w14:paraId="34DB8EAB" w14:textId="77777777" w:rsidTr="009F7145">
        <w:trPr>
          <w:trHeight w:hRule="exact" w:val="360"/>
        </w:trPr>
        <w:tc>
          <w:tcPr>
            <w:tcW w:w="2520" w:type="dxa"/>
          </w:tcPr>
          <w:p w14:paraId="439F5EA5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53FEB549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00" w:type="dxa"/>
            <w:shd w:val="clear" w:color="auto" w:fill="auto"/>
            <w:noWrap/>
          </w:tcPr>
          <w:p w14:paraId="6D7D8716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445A4523" w14:textId="77777777" w:rsidR="00BD0A80" w:rsidRPr="006A73BC" w:rsidRDefault="00BD0A80" w:rsidP="00BD0A80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390.9</w:t>
            </w:r>
          </w:p>
          <w:p w14:paraId="03B44178" w14:textId="24CE0F09" w:rsidR="001170B9" w:rsidRPr="006A73BC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3540506B" w14:textId="5F31EF27" w:rsidR="001170B9" w:rsidRPr="003C382F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170B9" w:rsidRPr="003C382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987" w:type="dxa"/>
            <w:shd w:val="clear" w:color="auto" w:fill="auto"/>
          </w:tcPr>
          <w:p w14:paraId="7F59D8B5" w14:textId="3DAEC7D8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</w:t>
            </w:r>
            <w:r w:rsidR="00BD0A80">
              <w:rPr>
                <w:rFonts w:ascii="Arial" w:hAnsi="Arial" w:cs="Arial"/>
              </w:rPr>
              <w:t>2514</w:t>
            </w:r>
          </w:p>
        </w:tc>
      </w:tr>
      <w:tr w:rsidR="001170B9" w:rsidRPr="00C67B46" w14:paraId="4AD53D32" w14:textId="77777777" w:rsidTr="009F7145">
        <w:trPr>
          <w:trHeight w:hRule="exact" w:val="360"/>
        </w:trPr>
        <w:tc>
          <w:tcPr>
            <w:tcW w:w="2520" w:type="dxa"/>
          </w:tcPr>
          <w:p w14:paraId="65FCF3C9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342152AB" w14:textId="77777777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 *Sex</w:t>
            </w:r>
          </w:p>
        </w:tc>
        <w:tc>
          <w:tcPr>
            <w:tcW w:w="900" w:type="dxa"/>
            <w:shd w:val="clear" w:color="auto" w:fill="auto"/>
            <w:noWrap/>
          </w:tcPr>
          <w:p w14:paraId="7D6D2C21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506" w:type="dxa"/>
            <w:shd w:val="clear" w:color="auto" w:fill="auto"/>
            <w:noWrap/>
          </w:tcPr>
          <w:p w14:paraId="6042EF2A" w14:textId="0128E631" w:rsidR="001170B9" w:rsidRPr="006A73BC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4683</w:t>
            </w:r>
          </w:p>
        </w:tc>
        <w:tc>
          <w:tcPr>
            <w:tcW w:w="980" w:type="dxa"/>
            <w:shd w:val="clear" w:color="auto" w:fill="auto"/>
          </w:tcPr>
          <w:p w14:paraId="02DDFDCC" w14:textId="189AB992" w:rsidR="001170B9" w:rsidRPr="003C382F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1170B9" w:rsidRPr="003C382F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6</w:t>
            </w:r>
          </w:p>
        </w:tc>
        <w:tc>
          <w:tcPr>
            <w:tcW w:w="987" w:type="dxa"/>
            <w:shd w:val="clear" w:color="auto" w:fill="auto"/>
          </w:tcPr>
          <w:p w14:paraId="195E1EEE" w14:textId="2D8489EF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C382F">
              <w:rPr>
                <w:rFonts w:ascii="Arial" w:hAnsi="Arial" w:cs="Arial"/>
              </w:rPr>
              <w:t>0.000</w:t>
            </w:r>
            <w:r w:rsidR="00BD0A80">
              <w:rPr>
                <w:rFonts w:ascii="Arial" w:hAnsi="Arial" w:cs="Arial"/>
              </w:rPr>
              <w:t>6</w:t>
            </w:r>
          </w:p>
        </w:tc>
      </w:tr>
      <w:tr w:rsidR="001170B9" w:rsidRPr="00C67B46" w14:paraId="7907232B" w14:textId="77777777" w:rsidTr="009F7145">
        <w:trPr>
          <w:trHeight w:hRule="exact" w:val="360"/>
        </w:trPr>
        <w:tc>
          <w:tcPr>
            <w:tcW w:w="2520" w:type="dxa"/>
          </w:tcPr>
          <w:p w14:paraId="71998280" w14:textId="77777777" w:rsidR="001170B9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</w:p>
        </w:tc>
        <w:tc>
          <w:tcPr>
            <w:tcW w:w="2430" w:type="dxa"/>
            <w:shd w:val="clear" w:color="auto" w:fill="auto"/>
          </w:tcPr>
          <w:p w14:paraId="29305273" w14:textId="6138026D" w:rsidR="001170B9" w:rsidRPr="00C67B46" w:rsidRDefault="001170B9" w:rsidP="009F7145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00" w:type="dxa"/>
            <w:shd w:val="clear" w:color="auto" w:fill="auto"/>
            <w:noWrap/>
          </w:tcPr>
          <w:p w14:paraId="3DD7D99F" w14:textId="77777777" w:rsidR="001170B9" w:rsidRPr="00500D16" w:rsidRDefault="001170B9" w:rsidP="009F7145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500D16">
              <w:rPr>
                <w:rFonts w:ascii="Arial" w:hAnsi="Arial" w:cs="Arial"/>
              </w:rPr>
              <w:t>19</w:t>
            </w:r>
          </w:p>
        </w:tc>
        <w:tc>
          <w:tcPr>
            <w:tcW w:w="1506" w:type="dxa"/>
            <w:shd w:val="clear" w:color="auto" w:fill="auto"/>
            <w:noWrap/>
          </w:tcPr>
          <w:p w14:paraId="1CC48C6B" w14:textId="5A69075C" w:rsidR="001170B9" w:rsidRPr="006A73BC" w:rsidRDefault="00BD0A80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279.3</w:t>
            </w:r>
          </w:p>
        </w:tc>
        <w:tc>
          <w:tcPr>
            <w:tcW w:w="980" w:type="dxa"/>
            <w:shd w:val="clear" w:color="auto" w:fill="auto"/>
          </w:tcPr>
          <w:p w14:paraId="3B4BAEAD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6178F977" w14:textId="77777777" w:rsidR="001170B9" w:rsidRPr="003C382F" w:rsidRDefault="001170B9" w:rsidP="009F7145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1DD19C4" w14:textId="77777777" w:rsidR="001170B9" w:rsidRDefault="001170B9" w:rsidP="001170B9">
      <w:pPr>
        <w:spacing w:before="120" w:after="0" w:line="480" w:lineRule="auto"/>
        <w:rPr>
          <w:rFonts w:ascii="Arial" w:hAnsi="Arial" w:cs="Arial"/>
        </w:rPr>
      </w:pP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a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Degrees of freedom. </w:t>
      </w: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b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Mean Squares computed from Type III Sums of Squares.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</w:rPr>
        <w:t xml:space="preserve">Insulin, glucose,  and  </w:t>
      </w:r>
      <w:r>
        <w:rPr>
          <w:rFonts w:ascii="Arial" w:eastAsia="Times New Roman" w:hAnsi="Arial" w:cs="Arial"/>
          <w:lang w:eastAsia="it-IT"/>
        </w:rPr>
        <w:t xml:space="preserve">insulin sensitivity index </w:t>
      </w:r>
      <w:r w:rsidRPr="00804379">
        <w:rPr>
          <w:rFonts w:ascii="Arial" w:hAnsi="Arial" w:cs="Arial"/>
        </w:rPr>
        <w:t>data w</w:t>
      </w:r>
      <w:r>
        <w:rPr>
          <w:rFonts w:ascii="Arial" w:hAnsi="Arial" w:cs="Arial"/>
        </w:rPr>
        <w:t>ere</w:t>
      </w:r>
      <w:r w:rsidRPr="00804379">
        <w:rPr>
          <w:rFonts w:ascii="Arial" w:hAnsi="Arial" w:cs="Arial"/>
        </w:rPr>
        <w:t xml:space="preserve"> log</w:t>
      </w:r>
      <w:r w:rsidRPr="00804379">
        <w:rPr>
          <w:rFonts w:ascii="Arial" w:hAnsi="Arial" w:cs="Arial"/>
          <w:vertAlign w:val="subscript"/>
        </w:rPr>
        <w:t>10</w:t>
      </w:r>
      <w:r w:rsidRPr="00804379">
        <w:rPr>
          <w:rFonts w:ascii="Arial" w:hAnsi="Arial" w:cs="Arial"/>
        </w:rPr>
        <w:t xml:space="preserve"> transformed to fulfill the assumption of normality</w:t>
      </w:r>
      <w:r>
        <w:rPr>
          <w:rFonts w:ascii="Arial" w:hAnsi="Arial" w:cs="Arial"/>
        </w:rPr>
        <w:t>.</w:t>
      </w:r>
    </w:p>
    <w:p w14:paraId="3A323278" w14:textId="77777777" w:rsidR="001170B9" w:rsidRDefault="001170B9" w:rsidP="001170B9">
      <w:pPr>
        <w:spacing w:before="120" w:after="0" w:line="480" w:lineRule="auto"/>
        <w:rPr>
          <w:rFonts w:ascii="Arial" w:hAnsi="Arial" w:cs="Arial"/>
        </w:rPr>
      </w:pPr>
    </w:p>
    <w:p w14:paraId="32C6FD43" w14:textId="77777777" w:rsidR="001170B9" w:rsidRDefault="001170B9" w:rsidP="001170B9">
      <w:pPr>
        <w:spacing w:before="120" w:after="0" w:line="480" w:lineRule="auto"/>
        <w:rPr>
          <w:rFonts w:ascii="Arial" w:hAnsi="Arial" w:cs="Arial"/>
        </w:rPr>
      </w:pPr>
    </w:p>
    <w:p w14:paraId="16EEBAC0" w14:textId="77777777" w:rsidR="001170B9" w:rsidRDefault="001170B9" w:rsidP="001170B9">
      <w:pPr>
        <w:spacing w:before="120" w:after="0" w:line="480" w:lineRule="auto"/>
        <w:rPr>
          <w:rFonts w:ascii="Arial" w:hAnsi="Arial" w:cs="Arial"/>
        </w:rPr>
      </w:pPr>
    </w:p>
    <w:p w14:paraId="5F7F0F32" w14:textId="77777777" w:rsidR="00955AA1" w:rsidRDefault="00955AA1" w:rsidP="001D5A6D">
      <w:pPr>
        <w:spacing w:before="120" w:after="0" w:line="480" w:lineRule="auto"/>
      </w:pPr>
    </w:p>
    <w:p w14:paraId="639D7C64" w14:textId="77777777" w:rsidR="001D5A6D" w:rsidRDefault="001D5A6D"/>
    <w:p w14:paraId="2BB9FA5F" w14:textId="77777777" w:rsidR="006B0D70" w:rsidRDefault="006B0D70"/>
    <w:p w14:paraId="18C6D386" w14:textId="77777777" w:rsidR="006B0D70" w:rsidRDefault="006B0D70"/>
    <w:p w14:paraId="1394D1EC" w14:textId="02AE327E" w:rsidR="008C1E84" w:rsidRDefault="008C1E84" w:rsidP="008C1E84">
      <w:pPr>
        <w:spacing w:after="120" w:line="240" w:lineRule="auto"/>
        <w:rPr>
          <w:rFonts w:ascii="Arial" w:hAnsi="Arial" w:cs="Arial"/>
          <w:b/>
        </w:rPr>
      </w:pPr>
      <w:r w:rsidRPr="00C67B4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002612">
        <w:rPr>
          <w:rFonts w:ascii="Arial" w:hAnsi="Arial" w:cs="Arial"/>
          <w:b/>
        </w:rPr>
        <w:t>6</w:t>
      </w:r>
      <w:r w:rsidRPr="00C67B4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Three-way</w:t>
      </w:r>
      <w:r w:rsidRPr="00C67B4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NOVA for OGTT in female and male </w:t>
      </w:r>
      <w:r w:rsidRPr="004271DD">
        <w:rPr>
          <w:rFonts w:ascii="Arial" w:hAnsi="Arial" w:cs="Arial"/>
          <w:b/>
          <w:i/>
        </w:rPr>
        <w:t>Sdc4</w:t>
      </w:r>
      <w:r w:rsidRPr="004271DD">
        <w:rPr>
          <w:rFonts w:ascii="Arial" w:hAnsi="Arial" w:cs="Arial"/>
          <w:b/>
          <w:i/>
          <w:vertAlign w:val="superscript"/>
        </w:rPr>
        <w:t>-/-</w:t>
      </w:r>
      <w:r>
        <w:rPr>
          <w:rFonts w:ascii="Arial" w:hAnsi="Arial" w:cs="Arial"/>
          <w:b/>
        </w:rPr>
        <w:t xml:space="preserve"> and WT mice fed a LFD for 14 weeks.</w:t>
      </w:r>
    </w:p>
    <w:tbl>
      <w:tblPr>
        <w:tblW w:w="753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7"/>
        <w:gridCol w:w="980"/>
        <w:gridCol w:w="1180"/>
        <w:gridCol w:w="980"/>
        <w:gridCol w:w="987"/>
      </w:tblGrid>
      <w:tr w:rsidR="008C1E84" w:rsidRPr="00C67B46" w14:paraId="51D1756C" w14:textId="77777777" w:rsidTr="003D0B07">
        <w:trPr>
          <w:trHeight w:val="480"/>
        </w:trPr>
        <w:tc>
          <w:tcPr>
            <w:tcW w:w="3407" w:type="dxa"/>
            <w:shd w:val="clear" w:color="auto" w:fill="D0CECE" w:themeFill="background2" w:themeFillShade="E6"/>
            <w:vAlign w:val="bottom"/>
          </w:tcPr>
          <w:p w14:paraId="4F45F452" w14:textId="77777777" w:rsidR="008C1E84" w:rsidRPr="00C67B46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Source</w:t>
            </w:r>
            <w:r>
              <w:rPr>
                <w:rFonts w:ascii="Arial" w:eastAsia="Times New Roman" w:hAnsi="Arial" w:cs="Arial"/>
                <w:b/>
                <w:i/>
                <w:lang w:eastAsia="it-IT"/>
              </w:rPr>
              <w:t xml:space="preserve"> of Variation</w:t>
            </w:r>
          </w:p>
        </w:tc>
        <w:tc>
          <w:tcPr>
            <w:tcW w:w="980" w:type="dxa"/>
            <w:shd w:val="clear" w:color="auto" w:fill="D0CECE" w:themeFill="background2" w:themeFillShade="E6"/>
            <w:noWrap/>
            <w:vAlign w:val="bottom"/>
          </w:tcPr>
          <w:p w14:paraId="49BAC05C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df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 xml:space="preserve"> a</w:t>
            </w:r>
          </w:p>
        </w:tc>
        <w:tc>
          <w:tcPr>
            <w:tcW w:w="1180" w:type="dxa"/>
            <w:shd w:val="clear" w:color="auto" w:fill="D0CECE" w:themeFill="background2" w:themeFillShade="E6"/>
            <w:noWrap/>
            <w:vAlign w:val="bottom"/>
          </w:tcPr>
          <w:p w14:paraId="1C7269B5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MS</w:t>
            </w:r>
            <w:r w:rsidRPr="002D7A6D">
              <w:rPr>
                <w:rStyle w:val="Emphasis"/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b</w:t>
            </w:r>
            <w:r w:rsidRPr="002D7A6D">
              <w:rPr>
                <w:rFonts w:ascii="Arial" w:hAnsi="Arial" w:cs="Arial"/>
                <w:shd w:val="clear" w:color="auto" w:fill="D0CECE" w:themeFill="background2" w:themeFillShade="E6"/>
                <w:vertAlign w:val="superscript"/>
              </w:rPr>
              <w:t> </w:t>
            </w:r>
          </w:p>
        </w:tc>
        <w:tc>
          <w:tcPr>
            <w:tcW w:w="980" w:type="dxa"/>
            <w:shd w:val="clear" w:color="auto" w:fill="D0CECE" w:themeFill="background2" w:themeFillShade="E6"/>
            <w:vAlign w:val="bottom"/>
          </w:tcPr>
          <w:p w14:paraId="6C4E07E3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F</w:t>
            </w:r>
          </w:p>
        </w:tc>
        <w:tc>
          <w:tcPr>
            <w:tcW w:w="987" w:type="dxa"/>
            <w:shd w:val="clear" w:color="auto" w:fill="D0CECE" w:themeFill="background2" w:themeFillShade="E6"/>
            <w:vAlign w:val="bottom"/>
          </w:tcPr>
          <w:p w14:paraId="08918614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lang w:eastAsia="it-IT"/>
              </w:rPr>
            </w:pPr>
            <w:r w:rsidRPr="00C67B46">
              <w:rPr>
                <w:rFonts w:ascii="Arial" w:eastAsia="Times New Roman" w:hAnsi="Arial" w:cs="Arial"/>
                <w:b/>
                <w:i/>
                <w:lang w:eastAsia="it-IT"/>
              </w:rPr>
              <w:t>P-value</w:t>
            </w:r>
          </w:p>
        </w:tc>
      </w:tr>
      <w:tr w:rsidR="008C1E84" w:rsidRPr="00C67B46" w14:paraId="70CB5556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6B928700" w14:textId="77777777" w:rsidR="008C1E84" w:rsidRPr="00C67B46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Time</w:t>
            </w:r>
          </w:p>
        </w:tc>
        <w:tc>
          <w:tcPr>
            <w:tcW w:w="980" w:type="dxa"/>
            <w:shd w:val="clear" w:color="auto" w:fill="auto"/>
            <w:noWrap/>
          </w:tcPr>
          <w:p w14:paraId="6F51F1E0" w14:textId="2E01C271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</w:tcPr>
          <w:p w14:paraId="5D38C30E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138771</w:t>
            </w:r>
          </w:p>
          <w:p w14:paraId="165BCD9B" w14:textId="426AC8B8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5AEB78D7" w14:textId="684F7DEA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</w:t>
            </w:r>
            <w:r w:rsidR="008C1E8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987" w:type="dxa"/>
            <w:shd w:val="clear" w:color="auto" w:fill="auto"/>
          </w:tcPr>
          <w:p w14:paraId="1687BF87" w14:textId="77777777" w:rsidR="008C1E84" w:rsidRPr="007D1723" w:rsidRDefault="008C1E84" w:rsidP="003D0B07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7D1723">
              <w:rPr>
                <w:rFonts w:ascii="Arial" w:eastAsia="Times New Roman" w:hAnsi="Arial" w:cs="Arial"/>
                <w:lang w:eastAsia="it-IT"/>
              </w:rPr>
              <w:t>&lt;0.0001</w:t>
            </w:r>
          </w:p>
        </w:tc>
      </w:tr>
      <w:tr w:rsidR="008C1E84" w:rsidRPr="00C67B46" w14:paraId="13120832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4395C665" w14:textId="77777777" w:rsidR="008C1E84" w:rsidRPr="00C67B46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</w:t>
            </w:r>
          </w:p>
        </w:tc>
        <w:tc>
          <w:tcPr>
            <w:tcW w:w="980" w:type="dxa"/>
            <w:shd w:val="clear" w:color="auto" w:fill="auto"/>
            <w:noWrap/>
          </w:tcPr>
          <w:p w14:paraId="63E8D7CC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</w:tcPr>
          <w:p w14:paraId="47656115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82111</w:t>
            </w:r>
          </w:p>
          <w:p w14:paraId="2F8FB0FE" w14:textId="13FC106B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3685BDA4" w14:textId="061C1BB8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9</w:t>
            </w:r>
          </w:p>
        </w:tc>
        <w:tc>
          <w:tcPr>
            <w:tcW w:w="987" w:type="dxa"/>
            <w:shd w:val="clear" w:color="auto" w:fill="auto"/>
          </w:tcPr>
          <w:p w14:paraId="43C90D5A" w14:textId="3B31271E" w:rsidR="008C1E84" w:rsidRPr="007D1723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lang w:eastAsia="it-IT"/>
              </w:rPr>
              <w:t>0.0030</w:t>
            </w:r>
          </w:p>
        </w:tc>
      </w:tr>
      <w:tr w:rsidR="008C1E84" w:rsidRPr="00C67B46" w14:paraId="55714D7D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35D1191E" w14:textId="77777777" w:rsidR="008C1E84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80" w:type="dxa"/>
            <w:shd w:val="clear" w:color="auto" w:fill="auto"/>
            <w:noWrap/>
          </w:tcPr>
          <w:p w14:paraId="31BD5B28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</w:tcPr>
          <w:p w14:paraId="4C92BE5F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8317</w:t>
            </w:r>
          </w:p>
          <w:p w14:paraId="485EDD68" w14:textId="1534F339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7A60AA61" w14:textId="2935414A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C1E8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987" w:type="dxa"/>
            <w:shd w:val="clear" w:color="auto" w:fill="auto"/>
          </w:tcPr>
          <w:p w14:paraId="69755601" w14:textId="12552B29" w:rsidR="008C1E84" w:rsidRPr="007D1723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A73BC">
              <w:rPr>
                <w:rFonts w:ascii="Arial" w:hAnsi="Arial" w:cs="Arial"/>
              </w:rPr>
              <w:t>2956</w:t>
            </w:r>
          </w:p>
        </w:tc>
      </w:tr>
      <w:tr w:rsidR="008C1E84" w:rsidRPr="00C67B46" w14:paraId="5F45CB1C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76B6882D" w14:textId="77777777" w:rsidR="008C1E84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ime*Sex</w:t>
            </w:r>
          </w:p>
        </w:tc>
        <w:tc>
          <w:tcPr>
            <w:tcW w:w="980" w:type="dxa"/>
            <w:shd w:val="clear" w:color="auto" w:fill="auto"/>
            <w:noWrap/>
          </w:tcPr>
          <w:p w14:paraId="53932965" w14:textId="3DE58D6E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</w:tcPr>
          <w:p w14:paraId="4814CB0E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1630</w:t>
            </w:r>
          </w:p>
          <w:p w14:paraId="4FA7FC0E" w14:textId="620A7AEC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7A7D824B" w14:textId="762D9122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6A73BC">
              <w:rPr>
                <w:rFonts w:ascii="Arial" w:hAnsi="Arial" w:cs="Arial"/>
              </w:rPr>
              <w:t>61</w:t>
            </w:r>
          </w:p>
        </w:tc>
        <w:tc>
          <w:tcPr>
            <w:tcW w:w="987" w:type="dxa"/>
            <w:shd w:val="clear" w:color="auto" w:fill="auto"/>
          </w:tcPr>
          <w:p w14:paraId="3BFC75F3" w14:textId="79DD6512" w:rsidR="008C1E84" w:rsidRPr="007D1723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eastAsia="Times New Roman" w:hAnsi="Arial" w:cs="Arial"/>
                <w:lang w:eastAsia="it-IT"/>
              </w:rPr>
              <w:t>0.</w:t>
            </w:r>
            <w:r w:rsidR="006A73BC">
              <w:rPr>
                <w:rFonts w:ascii="Arial" w:eastAsia="Times New Roman" w:hAnsi="Arial" w:cs="Arial"/>
                <w:lang w:eastAsia="it-IT"/>
              </w:rPr>
              <w:t>1794</w:t>
            </w:r>
          </w:p>
        </w:tc>
      </w:tr>
      <w:tr w:rsidR="008C1E84" w:rsidRPr="00C67B46" w14:paraId="70DDB487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138DD73A" w14:textId="77777777" w:rsidR="008C1E84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ime*</w:t>
            </w:r>
            <w:r w:rsidRPr="00C67B46">
              <w:rPr>
                <w:rFonts w:ascii="Arial" w:eastAsia="Times New Roman" w:hAnsi="Arial" w:cs="Arial"/>
                <w:lang w:eastAsia="it-IT"/>
              </w:rPr>
              <w:t>Genotype</w:t>
            </w:r>
          </w:p>
        </w:tc>
        <w:tc>
          <w:tcPr>
            <w:tcW w:w="980" w:type="dxa"/>
            <w:shd w:val="clear" w:color="auto" w:fill="auto"/>
            <w:noWrap/>
          </w:tcPr>
          <w:p w14:paraId="43868EAF" w14:textId="1233DDC3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</w:tcPr>
          <w:p w14:paraId="2D0D7A78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7877</w:t>
            </w:r>
          </w:p>
          <w:p w14:paraId="1C1C9569" w14:textId="50BD45A7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0F9C9BB7" w14:textId="7B652134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8C1E8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987" w:type="dxa"/>
            <w:shd w:val="clear" w:color="auto" w:fill="auto"/>
          </w:tcPr>
          <w:p w14:paraId="060E624C" w14:textId="5CDCB8B8" w:rsidR="008C1E84" w:rsidRPr="007D1723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eastAsia="Times New Roman" w:hAnsi="Arial" w:cs="Arial"/>
                <w:lang w:eastAsia="it-IT"/>
              </w:rPr>
              <w:t>&lt;0.0001</w:t>
            </w:r>
          </w:p>
        </w:tc>
      </w:tr>
      <w:tr w:rsidR="008C1E84" w:rsidRPr="00C67B46" w14:paraId="1A2F3115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0463A4B8" w14:textId="77777777" w:rsidR="008C1E84" w:rsidRPr="00C67B46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Sex*Genotype</w:t>
            </w:r>
          </w:p>
        </w:tc>
        <w:tc>
          <w:tcPr>
            <w:tcW w:w="980" w:type="dxa"/>
            <w:shd w:val="clear" w:color="auto" w:fill="auto"/>
            <w:noWrap/>
          </w:tcPr>
          <w:p w14:paraId="7DB2DC1D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</w:tcPr>
          <w:p w14:paraId="31C3F61F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34510</w:t>
            </w:r>
          </w:p>
          <w:p w14:paraId="66386EC8" w14:textId="77777777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1DFED3D0" w14:textId="33294F7B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8C1E8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987" w:type="dxa"/>
            <w:shd w:val="clear" w:color="auto" w:fill="auto"/>
          </w:tcPr>
          <w:p w14:paraId="54108E48" w14:textId="27CAE632" w:rsidR="008C1E84" w:rsidRPr="007D1723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hAnsi="Arial" w:cs="Arial"/>
              </w:rPr>
              <w:t>0.0</w:t>
            </w:r>
            <w:r w:rsidR="006A73BC">
              <w:rPr>
                <w:rFonts w:ascii="Arial" w:hAnsi="Arial" w:cs="Arial"/>
              </w:rPr>
              <w:t>407</w:t>
            </w:r>
          </w:p>
        </w:tc>
      </w:tr>
      <w:tr w:rsidR="008C1E84" w:rsidRPr="00C67B46" w14:paraId="38648FC5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1F7AACB3" w14:textId="77777777" w:rsidR="008C1E84" w:rsidRPr="00C67B46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>
              <w:rPr>
                <w:rFonts w:ascii="Arial" w:eastAsia="Times New Roman" w:hAnsi="Arial" w:cs="Arial"/>
                <w:lang w:eastAsia="it-IT"/>
              </w:rPr>
              <w:t>Time*Genotype*Sex</w:t>
            </w:r>
          </w:p>
        </w:tc>
        <w:tc>
          <w:tcPr>
            <w:tcW w:w="980" w:type="dxa"/>
            <w:shd w:val="clear" w:color="auto" w:fill="auto"/>
            <w:noWrap/>
          </w:tcPr>
          <w:p w14:paraId="4040201A" w14:textId="3CDD6ACA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</w:tcPr>
          <w:p w14:paraId="1AC9FEDD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7900</w:t>
            </w:r>
          </w:p>
          <w:p w14:paraId="771C4D73" w14:textId="5A576F67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13D423F9" w14:textId="33D1B782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8C1E8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1</w:t>
            </w:r>
          </w:p>
        </w:tc>
        <w:tc>
          <w:tcPr>
            <w:tcW w:w="987" w:type="dxa"/>
            <w:shd w:val="clear" w:color="auto" w:fill="auto"/>
          </w:tcPr>
          <w:p w14:paraId="4C74D036" w14:textId="77777777" w:rsidR="008C1E84" w:rsidRPr="007D1723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D1723">
              <w:rPr>
                <w:rFonts w:ascii="Arial" w:eastAsia="Times New Roman" w:hAnsi="Arial" w:cs="Arial"/>
                <w:lang w:eastAsia="it-IT"/>
              </w:rPr>
              <w:t>&lt;0.0001</w:t>
            </w:r>
          </w:p>
        </w:tc>
      </w:tr>
      <w:tr w:rsidR="008C1E84" w:rsidRPr="00C67B46" w14:paraId="175D8437" w14:textId="77777777" w:rsidTr="003D0B07">
        <w:trPr>
          <w:trHeight w:hRule="exact" w:val="360"/>
        </w:trPr>
        <w:tc>
          <w:tcPr>
            <w:tcW w:w="3407" w:type="dxa"/>
            <w:shd w:val="clear" w:color="auto" w:fill="auto"/>
          </w:tcPr>
          <w:p w14:paraId="04EC3E7A" w14:textId="77777777" w:rsidR="008C1E84" w:rsidRPr="00C67B46" w:rsidRDefault="008C1E84" w:rsidP="003D0B07">
            <w:pPr>
              <w:spacing w:after="0" w:line="360" w:lineRule="auto"/>
              <w:rPr>
                <w:rFonts w:ascii="Arial" w:eastAsia="Times New Roman" w:hAnsi="Arial" w:cs="Arial"/>
                <w:lang w:eastAsia="it-IT"/>
              </w:rPr>
            </w:pPr>
            <w:r w:rsidRPr="00C67B46">
              <w:rPr>
                <w:rFonts w:ascii="Arial" w:eastAsia="Times New Roman" w:hAnsi="Arial" w:cs="Arial"/>
                <w:lang w:eastAsia="it-IT"/>
              </w:rPr>
              <w:t>Error</w:t>
            </w:r>
          </w:p>
        </w:tc>
        <w:tc>
          <w:tcPr>
            <w:tcW w:w="980" w:type="dxa"/>
            <w:shd w:val="clear" w:color="auto" w:fill="auto"/>
            <w:noWrap/>
          </w:tcPr>
          <w:p w14:paraId="762593DA" w14:textId="321BB7A3" w:rsidR="008C1E84" w:rsidRPr="00C67B46" w:rsidRDefault="006A73BC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180" w:type="dxa"/>
            <w:shd w:val="clear" w:color="auto" w:fill="auto"/>
            <w:noWrap/>
          </w:tcPr>
          <w:p w14:paraId="07AA20E3" w14:textId="77777777" w:rsidR="006A73BC" w:rsidRPr="006A73BC" w:rsidRDefault="006A73BC" w:rsidP="006A73BC">
            <w:pPr>
              <w:jc w:val="center"/>
              <w:rPr>
                <w:rFonts w:ascii="Arial" w:hAnsi="Arial" w:cs="Arial"/>
              </w:rPr>
            </w:pPr>
            <w:r w:rsidRPr="006A73BC">
              <w:rPr>
                <w:rFonts w:ascii="Arial" w:hAnsi="Arial" w:cs="Arial"/>
              </w:rPr>
              <w:t>1011</w:t>
            </w:r>
          </w:p>
          <w:p w14:paraId="1AA6019E" w14:textId="2800DAB7" w:rsidR="008C1E84" w:rsidRPr="006A73BC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6D98C1C5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87" w:type="dxa"/>
            <w:shd w:val="clear" w:color="auto" w:fill="auto"/>
          </w:tcPr>
          <w:p w14:paraId="184E8553" w14:textId="77777777" w:rsidR="008C1E84" w:rsidRPr="00C67B46" w:rsidRDefault="008C1E84" w:rsidP="003D0B0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379E72C" w14:textId="088A72E1" w:rsidR="0083522A" w:rsidRDefault="008C1E84" w:rsidP="008C1E84">
      <w:pPr>
        <w:spacing w:before="120" w:after="0" w:line="480" w:lineRule="auto"/>
        <w:rPr>
          <w:rFonts w:ascii="Arial" w:hAnsi="Arial" w:cs="Arial"/>
        </w:rPr>
      </w:pP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a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Degrees of freedom. </w:t>
      </w:r>
      <w:r w:rsidRPr="002D7A6D">
        <w:rPr>
          <w:rStyle w:val="Emphasis"/>
          <w:rFonts w:ascii="Arial" w:hAnsi="Arial" w:cs="Arial"/>
          <w:color w:val="000000" w:themeColor="text1"/>
          <w:shd w:val="clear" w:color="auto" w:fill="FFFFFF"/>
          <w:vertAlign w:val="superscript"/>
        </w:rPr>
        <w:t>b</w:t>
      </w:r>
      <w:r w:rsidRPr="002D7A6D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 </w:t>
      </w:r>
      <w:r w:rsidRPr="002D7A6D">
        <w:rPr>
          <w:rFonts w:ascii="Arial" w:hAnsi="Arial" w:cs="Arial"/>
          <w:color w:val="000000" w:themeColor="text1"/>
          <w:shd w:val="clear" w:color="auto" w:fill="FFFFFF"/>
        </w:rPr>
        <w:t>Mean Squares computed from Type III Sums of Squares.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OGTT: </w:t>
      </w:r>
      <w:r w:rsidRPr="00AD0985">
        <w:rPr>
          <w:rFonts w:ascii="Arial" w:hAnsi="Arial" w:cs="Arial"/>
        </w:rPr>
        <w:t>oral glucose tolerance test</w:t>
      </w:r>
      <w:r w:rsidR="00002612">
        <w:rPr>
          <w:rFonts w:ascii="Arial" w:hAnsi="Arial" w:cs="Arial"/>
        </w:rPr>
        <w:t>.</w:t>
      </w:r>
    </w:p>
    <w:p w14:paraId="76933217" w14:textId="77777777" w:rsidR="00315E22" w:rsidRDefault="00315E22" w:rsidP="00FD31F9"/>
    <w:sectPr w:rsidR="00315E22" w:rsidSect="00CE724D">
      <w:pgSz w:w="11906" w:h="16838"/>
      <w:pgMar w:top="720" w:right="1138" w:bottom="113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EC69A" w14:textId="77777777" w:rsidR="00984821" w:rsidRDefault="00984821" w:rsidP="006A4658">
      <w:pPr>
        <w:spacing w:after="0" w:line="240" w:lineRule="auto"/>
      </w:pPr>
      <w:r>
        <w:separator/>
      </w:r>
    </w:p>
  </w:endnote>
  <w:endnote w:type="continuationSeparator" w:id="0">
    <w:p w14:paraId="7A9C469D" w14:textId="77777777" w:rsidR="00984821" w:rsidRDefault="00984821" w:rsidP="006A4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F080D" w14:textId="77777777" w:rsidR="00984821" w:rsidRDefault="00984821" w:rsidP="006A4658">
      <w:pPr>
        <w:spacing w:after="0" w:line="240" w:lineRule="auto"/>
      </w:pPr>
      <w:r>
        <w:separator/>
      </w:r>
    </w:p>
  </w:footnote>
  <w:footnote w:type="continuationSeparator" w:id="0">
    <w:p w14:paraId="7156319D" w14:textId="77777777" w:rsidR="00984821" w:rsidRDefault="00984821" w:rsidP="006A4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42F3"/>
    <w:multiLevelType w:val="hybridMultilevel"/>
    <w:tmpl w:val="9E524752"/>
    <w:lvl w:ilvl="0" w:tplc="16ECD8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7DF8"/>
    <w:multiLevelType w:val="hybridMultilevel"/>
    <w:tmpl w:val="9E524752"/>
    <w:lvl w:ilvl="0" w:tplc="16ECD8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762F96"/>
    <w:multiLevelType w:val="hybridMultilevel"/>
    <w:tmpl w:val="357C5582"/>
    <w:lvl w:ilvl="0" w:tplc="621C4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5954E1"/>
    <w:multiLevelType w:val="hybridMultilevel"/>
    <w:tmpl w:val="9E524752"/>
    <w:lvl w:ilvl="0" w:tplc="16ECD8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948410">
    <w:abstractNumId w:val="0"/>
  </w:num>
  <w:num w:numId="2" w16cid:durableId="1906603639">
    <w:abstractNumId w:val="3"/>
  </w:num>
  <w:num w:numId="3" w16cid:durableId="983463755">
    <w:abstractNumId w:val="1"/>
  </w:num>
  <w:num w:numId="4" w16cid:durableId="16950373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29C"/>
    <w:rsid w:val="00002612"/>
    <w:rsid w:val="000066CF"/>
    <w:rsid w:val="0002510A"/>
    <w:rsid w:val="0002614A"/>
    <w:rsid w:val="00037E8A"/>
    <w:rsid w:val="0004353C"/>
    <w:rsid w:val="00074B62"/>
    <w:rsid w:val="000777AA"/>
    <w:rsid w:val="00092881"/>
    <w:rsid w:val="00096682"/>
    <w:rsid w:val="000B4AAD"/>
    <w:rsid w:val="00111344"/>
    <w:rsid w:val="0011361A"/>
    <w:rsid w:val="001136F8"/>
    <w:rsid w:val="001170B9"/>
    <w:rsid w:val="0011745A"/>
    <w:rsid w:val="00141499"/>
    <w:rsid w:val="00177C31"/>
    <w:rsid w:val="0018151F"/>
    <w:rsid w:val="001D5A6D"/>
    <w:rsid w:val="001E57EF"/>
    <w:rsid w:val="002D7A6D"/>
    <w:rsid w:val="003056F0"/>
    <w:rsid w:val="00315E22"/>
    <w:rsid w:val="003235AA"/>
    <w:rsid w:val="00332765"/>
    <w:rsid w:val="00343B33"/>
    <w:rsid w:val="00366A17"/>
    <w:rsid w:val="00373B6D"/>
    <w:rsid w:val="003746E8"/>
    <w:rsid w:val="0039266F"/>
    <w:rsid w:val="003C382F"/>
    <w:rsid w:val="003D6B2B"/>
    <w:rsid w:val="003E5C7F"/>
    <w:rsid w:val="003F27C9"/>
    <w:rsid w:val="00400695"/>
    <w:rsid w:val="004049C8"/>
    <w:rsid w:val="00422011"/>
    <w:rsid w:val="004271DD"/>
    <w:rsid w:val="0043129C"/>
    <w:rsid w:val="00431D5F"/>
    <w:rsid w:val="004A32A0"/>
    <w:rsid w:val="004C37FA"/>
    <w:rsid w:val="004F07EF"/>
    <w:rsid w:val="00500844"/>
    <w:rsid w:val="00500D16"/>
    <w:rsid w:val="00506B61"/>
    <w:rsid w:val="00514740"/>
    <w:rsid w:val="00527101"/>
    <w:rsid w:val="00535643"/>
    <w:rsid w:val="00557EFC"/>
    <w:rsid w:val="00574D7A"/>
    <w:rsid w:val="005B4C95"/>
    <w:rsid w:val="005D00B4"/>
    <w:rsid w:val="0061542F"/>
    <w:rsid w:val="006771CC"/>
    <w:rsid w:val="00677836"/>
    <w:rsid w:val="006A4658"/>
    <w:rsid w:val="006A4CAC"/>
    <w:rsid w:val="006A73BC"/>
    <w:rsid w:val="006B0D70"/>
    <w:rsid w:val="006C130C"/>
    <w:rsid w:val="006C57C0"/>
    <w:rsid w:val="00703F28"/>
    <w:rsid w:val="00740E95"/>
    <w:rsid w:val="007609F1"/>
    <w:rsid w:val="0076503D"/>
    <w:rsid w:val="007941B8"/>
    <w:rsid w:val="007D1723"/>
    <w:rsid w:val="007F44EB"/>
    <w:rsid w:val="00804379"/>
    <w:rsid w:val="0081457B"/>
    <w:rsid w:val="0083522A"/>
    <w:rsid w:val="008444C0"/>
    <w:rsid w:val="0089607B"/>
    <w:rsid w:val="008A6078"/>
    <w:rsid w:val="008A6FE4"/>
    <w:rsid w:val="008B0D39"/>
    <w:rsid w:val="008B176A"/>
    <w:rsid w:val="008C1E84"/>
    <w:rsid w:val="008C31C9"/>
    <w:rsid w:val="008D0D4F"/>
    <w:rsid w:val="008D261B"/>
    <w:rsid w:val="008E7D55"/>
    <w:rsid w:val="008F3111"/>
    <w:rsid w:val="008F4905"/>
    <w:rsid w:val="00914A44"/>
    <w:rsid w:val="009312B1"/>
    <w:rsid w:val="00955AA1"/>
    <w:rsid w:val="00965B58"/>
    <w:rsid w:val="00981AA4"/>
    <w:rsid w:val="00984821"/>
    <w:rsid w:val="009A448E"/>
    <w:rsid w:val="009D0A93"/>
    <w:rsid w:val="00A02D35"/>
    <w:rsid w:val="00A510B0"/>
    <w:rsid w:val="00A77522"/>
    <w:rsid w:val="00AB4B82"/>
    <w:rsid w:val="00AD4781"/>
    <w:rsid w:val="00AE1A42"/>
    <w:rsid w:val="00AF4D6B"/>
    <w:rsid w:val="00B00018"/>
    <w:rsid w:val="00B0415C"/>
    <w:rsid w:val="00B2662C"/>
    <w:rsid w:val="00B4252C"/>
    <w:rsid w:val="00B73425"/>
    <w:rsid w:val="00B8378C"/>
    <w:rsid w:val="00BC6D55"/>
    <w:rsid w:val="00BC77CF"/>
    <w:rsid w:val="00BD0A80"/>
    <w:rsid w:val="00C05033"/>
    <w:rsid w:val="00C34D98"/>
    <w:rsid w:val="00C369D0"/>
    <w:rsid w:val="00C67B46"/>
    <w:rsid w:val="00C67CB1"/>
    <w:rsid w:val="00C74E0A"/>
    <w:rsid w:val="00CD2FBC"/>
    <w:rsid w:val="00CE724D"/>
    <w:rsid w:val="00CF251C"/>
    <w:rsid w:val="00D1161E"/>
    <w:rsid w:val="00D130B7"/>
    <w:rsid w:val="00D22E3B"/>
    <w:rsid w:val="00D428DF"/>
    <w:rsid w:val="00D42E29"/>
    <w:rsid w:val="00D46A4F"/>
    <w:rsid w:val="00D96F91"/>
    <w:rsid w:val="00DA7B43"/>
    <w:rsid w:val="00DB25F2"/>
    <w:rsid w:val="00DB4516"/>
    <w:rsid w:val="00DB7C86"/>
    <w:rsid w:val="00E14DD5"/>
    <w:rsid w:val="00E45254"/>
    <w:rsid w:val="00E55B64"/>
    <w:rsid w:val="00E66A7D"/>
    <w:rsid w:val="00E66FA9"/>
    <w:rsid w:val="00E77AA1"/>
    <w:rsid w:val="00E8360E"/>
    <w:rsid w:val="00E902D5"/>
    <w:rsid w:val="00E93409"/>
    <w:rsid w:val="00EC093C"/>
    <w:rsid w:val="00EE4084"/>
    <w:rsid w:val="00F05976"/>
    <w:rsid w:val="00F72AB6"/>
    <w:rsid w:val="00F81A3A"/>
    <w:rsid w:val="00F8484B"/>
    <w:rsid w:val="00FA2411"/>
    <w:rsid w:val="00FB24E0"/>
    <w:rsid w:val="00FD31F9"/>
    <w:rsid w:val="00FF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CFE93"/>
  <w15:chartTrackingRefBased/>
  <w15:docId w15:val="{B5963D15-20B0-43F2-AF00-7CDBAC9D1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6A4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A4658"/>
    <w:rPr>
      <w:i/>
      <w:iCs/>
    </w:rPr>
  </w:style>
  <w:style w:type="character" w:styleId="Strong">
    <w:name w:val="Strong"/>
    <w:basedOn w:val="DefaultParagraphFont"/>
    <w:uiPriority w:val="22"/>
    <w:qFormat/>
    <w:rsid w:val="006A465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A4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658"/>
  </w:style>
  <w:style w:type="paragraph" w:styleId="Footer">
    <w:name w:val="footer"/>
    <w:basedOn w:val="Normal"/>
    <w:link w:val="FooterChar"/>
    <w:uiPriority w:val="99"/>
    <w:unhideWhenUsed/>
    <w:rsid w:val="006A4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658"/>
  </w:style>
  <w:style w:type="paragraph" w:styleId="ListParagraph">
    <w:name w:val="List Paragraph"/>
    <w:basedOn w:val="Normal"/>
    <w:uiPriority w:val="34"/>
    <w:qFormat/>
    <w:rsid w:val="00965B58"/>
    <w:pPr>
      <w:ind w:left="720"/>
      <w:contextualSpacing/>
    </w:pPr>
  </w:style>
  <w:style w:type="table" w:styleId="TableGrid">
    <w:name w:val="Table Grid"/>
    <w:basedOn w:val="TableNormal"/>
    <w:uiPriority w:val="39"/>
    <w:rsid w:val="0083522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1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7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4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0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9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8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4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18810-C76C-4C89-A791-912E07CDA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642</Words>
  <Characters>366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ontesanto</dc:creator>
  <cp:keywords/>
  <dc:description/>
  <cp:lastModifiedBy>Kennedy Wekesa</cp:lastModifiedBy>
  <cp:revision>12</cp:revision>
  <dcterms:created xsi:type="dcterms:W3CDTF">2023-06-02T21:04:00Z</dcterms:created>
  <dcterms:modified xsi:type="dcterms:W3CDTF">2023-06-08T20:51:00Z</dcterms:modified>
</cp:coreProperties>
</file>